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FE97" w14:textId="77777777" w:rsidR="00A87B6E" w:rsidRPr="00A87B6E" w:rsidRDefault="00A87B6E" w:rsidP="00A87B6E">
      <w:pPr>
        <w:spacing w:line="240" w:lineRule="auto"/>
        <w:rPr>
          <w:rFonts w:asciiTheme="minorHAnsi" w:hAnsiTheme="minorHAnsi"/>
          <w:b/>
          <w:bCs/>
          <w:sz w:val="28"/>
          <w:szCs w:val="28"/>
        </w:rPr>
      </w:pPr>
      <w:r w:rsidRPr="00A87B6E">
        <w:rPr>
          <w:rFonts w:asciiTheme="minorHAnsi" w:hAnsiTheme="minorHAnsi"/>
          <w:b/>
          <w:bCs/>
          <w:sz w:val="28"/>
          <w:szCs w:val="28"/>
        </w:rPr>
        <w:t xml:space="preserve">Acute nicotine abstinence amplifies subjective withdrawal symptoms and threat-evoked fear and anxiety, but not extended amygdala </w:t>
      </w:r>
      <w:proofErr w:type="gramStart"/>
      <w:r w:rsidRPr="00A87B6E">
        <w:rPr>
          <w:rFonts w:asciiTheme="minorHAnsi" w:hAnsiTheme="minorHAnsi"/>
          <w:b/>
          <w:bCs/>
          <w:sz w:val="28"/>
          <w:szCs w:val="28"/>
        </w:rPr>
        <w:t>reactivity</w:t>
      </w:r>
      <w:proofErr w:type="gramEnd"/>
    </w:p>
    <w:p w14:paraId="450E35C1" w14:textId="77777777" w:rsidR="00A87B6E" w:rsidRDefault="00A87B6E" w:rsidP="00A87B6E">
      <w:pPr>
        <w:spacing w:line="240" w:lineRule="auto"/>
        <w:rPr>
          <w:rFonts w:asciiTheme="minorHAnsi" w:hAnsiTheme="minorHAnsi"/>
          <w:b/>
          <w:bCs/>
          <w:sz w:val="36"/>
          <w:szCs w:val="36"/>
        </w:rPr>
      </w:pPr>
    </w:p>
    <w:p w14:paraId="4D30FFC2" w14:textId="77777777" w:rsidR="00A87B6E" w:rsidRPr="00AD5A46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Hyung Cho Ki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</w:t>
      </w:r>
    </w:p>
    <w:p w14:paraId="6BD09CB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Claire M. Kapl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4</w:t>
      </w:r>
    </w:p>
    <w:p w14:paraId="3D1970F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proofErr w:type="spellStart"/>
      <w:r w:rsidRPr="00AD5A46">
        <w:rPr>
          <w:rFonts w:asciiTheme="minorHAnsi" w:eastAsia="Cambria" w:hAnsiTheme="minorHAnsi" w:cs="Cambria"/>
          <w:sz w:val="24"/>
          <w:szCs w:val="24"/>
        </w:rPr>
        <w:t>Samiha</w:t>
      </w:r>
      <w:proofErr w:type="spellEnd"/>
      <w:r w:rsidRPr="00AD5A46">
        <w:rPr>
          <w:rFonts w:asciiTheme="minorHAnsi" w:eastAsia="Cambria" w:hAnsiTheme="minorHAnsi" w:cs="Cambria"/>
          <w:sz w:val="24"/>
          <w:szCs w:val="24"/>
        </w:rPr>
        <w:t xml:space="preserve"> Isla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</w:p>
    <w:p w14:paraId="140EEAF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B72C28">
        <w:rPr>
          <w:rFonts w:asciiTheme="minorHAnsi" w:eastAsia="Cambria" w:hAnsiTheme="minorHAnsi" w:cs="Cambria"/>
          <w:sz w:val="24"/>
          <w:szCs w:val="24"/>
        </w:rPr>
        <w:t>Allegra S. Anderson</w:t>
      </w:r>
      <w:r w:rsidRPr="00B72C28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1B59445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Megan E. Piper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7</w:t>
      </w:r>
    </w:p>
    <w:p w14:paraId="4A9FE7C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Daniel E. Bradfor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8</w:t>
      </w:r>
    </w:p>
    <w:p w14:paraId="738B3772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ohn J. Curtin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9</w:t>
      </w:r>
    </w:p>
    <w:p w14:paraId="3EDB0A2C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Kathryn A. DeYoung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74221A4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ason F. Smith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5B568C3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ndrew S. Fox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0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,1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224D7724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lexander J. Shackm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,3</w:t>
      </w:r>
    </w:p>
    <w:p w14:paraId="10E0682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0C08BCB2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463BBD4C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7CD9F52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Department of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Psychology</w:t>
      </w:r>
      <w:r>
        <w:rPr>
          <w:rFonts w:ascii="Cambria" w:eastAsia="AR PL UMing HK" w:hAnsi="Cambria"/>
          <w:sz w:val="24"/>
          <w:szCs w:val="24"/>
          <w:lang w:eastAsia="zh-CN" w:bidi="hi-IN"/>
        </w:rPr>
        <w:t>,</w:t>
      </w:r>
      <w:r w:rsidRPr="00C54F3D"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09E021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8C376E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2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Neuroscience and Cognitive Science Program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DB4BB54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9836FB0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3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Maryland Neuroimaging Center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42609B8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0F3BC67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4</w:t>
      </w:r>
      <w:r>
        <w:rPr>
          <w:rFonts w:ascii="Cambria" w:eastAsia="AR PL UMing HK" w:hAnsi="Cambria"/>
          <w:sz w:val="24"/>
          <w:szCs w:val="24"/>
          <w:lang w:eastAsia="zh-CN" w:bidi="hi-IN"/>
        </w:rPr>
        <w:t>Department of Psychiatry and Behavioral Sciences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School of Medicine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, Johns Hopkins University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Baltimore,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Maryland, United States of America</w:t>
      </w:r>
    </w:p>
    <w:p w14:paraId="033A7C9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5CA2B6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5</w:t>
      </w:r>
      <w:r w:rsidRPr="00AD5A46">
        <w:rPr>
          <w:rFonts w:ascii="Cambria" w:eastAsia="AR PL UMing HK" w:hAnsi="Cambria"/>
          <w:bCs/>
          <w:sz w:val="24"/>
          <w:szCs w:val="24"/>
          <w:lang w:eastAsia="zh-CN" w:bidi="hi-IN"/>
        </w:rPr>
        <w:t>Department of Psychology, University of Pennsylvania, Philadelphia, P</w:t>
      </w:r>
      <w:r>
        <w:rPr>
          <w:rFonts w:ascii="Cambria" w:eastAsia="AR PL UMing HK" w:hAnsi="Cambria"/>
          <w:bCs/>
          <w:sz w:val="24"/>
          <w:szCs w:val="24"/>
          <w:lang w:eastAsia="zh-CN" w:bidi="hi-IN"/>
        </w:rPr>
        <w:t xml:space="preserve">ennsylvania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United States of America</w:t>
      </w:r>
    </w:p>
    <w:p w14:paraId="67F109DB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251400E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6</w:t>
      </w:r>
      <w:r w:rsidRPr="00B72C28">
        <w:rPr>
          <w:rFonts w:ascii="Cambria" w:eastAsia="AR PL UMing HK" w:hAnsi="Cambria"/>
          <w:sz w:val="24"/>
          <w:szCs w:val="24"/>
          <w:lang w:eastAsia="zh-CN" w:bidi="hi-IN"/>
        </w:rPr>
        <w:t>Department of Psychological Sciences, Vanderbilt University, Nashville, T</w:t>
      </w:r>
      <w:r>
        <w:rPr>
          <w:rFonts w:ascii="Cambria" w:eastAsia="AR PL UMing HK" w:hAnsi="Cambria"/>
          <w:sz w:val="24"/>
          <w:szCs w:val="24"/>
          <w:lang w:eastAsia="zh-CN" w:bidi="hi-IN"/>
        </w:rPr>
        <w:t>ennessee, United States of America</w:t>
      </w:r>
    </w:p>
    <w:p w14:paraId="0B72AE4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9949AE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7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Center for Tobacco Research and Intervention and Department of Medicine, School of Medicine and Public Health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65078A3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6D4DB12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8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School of Psychological Sciences, Oregon State University, Corvallis, O</w:t>
      </w:r>
      <w:r>
        <w:rPr>
          <w:rFonts w:ascii="Cambria" w:eastAsia="AR PL UMing HK" w:hAnsi="Cambria"/>
          <w:sz w:val="24"/>
          <w:szCs w:val="24"/>
          <w:lang w:eastAsia="zh-CN" w:bidi="hi-IN"/>
        </w:rPr>
        <w:t>regon, United States of America</w:t>
      </w:r>
    </w:p>
    <w:p w14:paraId="5891EAD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0EB845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9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1640BA9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C43540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0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California, Davis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California, United States of America</w:t>
      </w:r>
    </w:p>
    <w:p w14:paraId="4DFB5F3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7E7CC1C" w14:textId="44A1BD5B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California National Primate Research Center, University of California, Davis, California</w:t>
      </w:r>
      <w:r>
        <w:rPr>
          <w:rFonts w:ascii="Cambria" w:eastAsia="AR PL UMing HK" w:hAnsi="Cambria"/>
          <w:sz w:val="24"/>
          <w:szCs w:val="24"/>
          <w:lang w:eastAsia="zh-CN" w:bidi="hi-IN"/>
        </w:rPr>
        <w:t>, United States of America</w:t>
      </w:r>
    </w:p>
    <w:p w14:paraId="228E314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4063CBA" w14:textId="77777777" w:rsidR="00A87B6E" w:rsidRPr="00A60046" w:rsidRDefault="00A87B6E" w:rsidP="00A87B6E">
      <w:pPr>
        <w:spacing w:line="240" w:lineRule="auto"/>
        <w:jc w:val="both"/>
        <w:rPr>
          <w:rFonts w:asciiTheme="minorHAnsi" w:eastAsia="AR PL UMing HK" w:hAnsiTheme="minorHAnsi"/>
          <w:bCs/>
          <w:sz w:val="24"/>
          <w:szCs w:val="24"/>
          <w:lang w:eastAsia="zh-CN" w:bidi="hi-IN"/>
        </w:rPr>
      </w:pPr>
      <w:r w:rsidRPr="00A60046">
        <w:rPr>
          <w:rFonts w:asciiTheme="minorHAnsi" w:eastAsia="Cambria" w:hAnsiTheme="minorHAnsi" w:cs="Cambria"/>
          <w:bCs/>
          <w:sz w:val="24"/>
          <w:szCs w:val="24"/>
        </w:rPr>
        <w:t>Corresponding author(s)</w:t>
      </w:r>
    </w:p>
    <w:p w14:paraId="0B6A82CF" w14:textId="43630D84" w:rsidR="00A340B7" w:rsidRPr="00A87B6E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1" w:history="1">
        <w:r w:rsidRPr="00B30849">
          <w:rPr>
            <w:rStyle w:val="Hyperlink"/>
            <w:rFonts w:asciiTheme="minorHAnsi" w:eastAsia="Cambria" w:hAnsiTheme="minorHAnsi" w:cs="Cambria"/>
            <w:sz w:val="24"/>
            <w:szCs w:val="24"/>
          </w:rPr>
          <w:t>hkim1230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HCK), E-mail: </w:t>
      </w:r>
      <w:hyperlink r:id="rId12" w:history="1">
        <w:r w:rsidRPr="00793B72">
          <w:rPr>
            <w:rStyle w:val="Hyperlink"/>
            <w:rFonts w:asciiTheme="minorHAnsi" w:eastAsia="Cambria" w:hAnsiTheme="minorHAnsi" w:cs="Cambria"/>
            <w:sz w:val="24"/>
            <w:szCs w:val="24"/>
          </w:rPr>
          <w:t>shackman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AJS)</w:t>
      </w:r>
      <w:r w:rsidR="00A340B7" w:rsidRPr="00AD5A46">
        <w:rPr>
          <w:rFonts w:asciiTheme="minorHAnsi" w:eastAsia="Cambria" w:hAnsiTheme="minorHAnsi" w:cs="Cambria"/>
          <w:b/>
          <w:sz w:val="24"/>
          <w:szCs w:val="24"/>
        </w:rPr>
        <w:br w:type="page"/>
      </w:r>
    </w:p>
    <w:p w14:paraId="0957262F" w14:textId="31444E5C" w:rsidR="006A6C4F" w:rsidRPr="006A6C4F" w:rsidRDefault="002D5A3D" w:rsidP="006A6C4F">
      <w:pPr>
        <w:rPr>
          <w:rFonts w:asciiTheme="minorHAnsi" w:hAnsiTheme="minorHAnsi"/>
          <w:b/>
        </w:rPr>
      </w:pPr>
      <w:r w:rsidRPr="00AD5A46">
        <w:rPr>
          <w:rFonts w:asciiTheme="minorHAnsi" w:hAnsiTheme="minorHAnsi"/>
          <w:b/>
        </w:rPr>
        <w:lastRenderedPageBreak/>
        <w:t>Supplementary Table S</w:t>
      </w:r>
      <w:r w:rsidR="00D3453C">
        <w:rPr>
          <w:rFonts w:asciiTheme="minorHAnsi" w:hAnsiTheme="minorHAnsi"/>
          <w:b/>
        </w:rPr>
        <w:t>5</w:t>
      </w:r>
      <w:r w:rsidRPr="00AD5A46">
        <w:rPr>
          <w:rFonts w:asciiTheme="minorHAnsi" w:hAnsiTheme="minorHAnsi"/>
          <w:b/>
        </w:rPr>
        <w:t xml:space="preserve">. </w:t>
      </w:r>
      <w:r w:rsidR="006A6C4F" w:rsidRPr="00AD5A46">
        <w:rPr>
          <w:rFonts w:asciiTheme="minorHAnsi" w:hAnsiTheme="minorHAnsi"/>
          <w:b/>
        </w:rPr>
        <w:t>Desc</w:t>
      </w:r>
      <w:r w:rsidR="006A6C4F" w:rsidRPr="006A6C4F">
        <w:rPr>
          <w:rFonts w:asciiTheme="minorHAnsi" w:hAnsiTheme="minorHAnsi"/>
          <w:b/>
        </w:rPr>
        <w:t xml:space="preserve">riptive statistics for clusters and local extrema showing greater activity during the anticipation of Certain Threat compared to Certain Safety (FDR </w:t>
      </w:r>
      <w:r w:rsidR="006A6C4F" w:rsidRPr="008E7D7A">
        <w:rPr>
          <w:rFonts w:asciiTheme="minorHAnsi" w:hAnsiTheme="minorHAnsi"/>
          <w:b/>
          <w:i/>
        </w:rPr>
        <w:t>q</w:t>
      </w:r>
      <w:r w:rsidR="006A6C4F" w:rsidRPr="006A6C4F">
        <w:rPr>
          <w:rFonts w:asciiTheme="minorHAnsi" w:hAnsiTheme="minorHAnsi"/>
          <w:b/>
        </w:rPr>
        <w:t>&lt;.05, whole-brain correct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4320"/>
        <w:gridCol w:w="1114"/>
        <w:gridCol w:w="720"/>
        <w:gridCol w:w="720"/>
        <w:gridCol w:w="720"/>
      </w:tblGrid>
      <w:tr w:rsidR="002D5A3D" w:rsidRPr="006A6C4F" w14:paraId="7B1C62E1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6F60916B" w14:textId="59D2F42C" w:rsidR="002D5A3D" w:rsidRPr="002D5A3D" w:rsidRDefault="002D5A3D" w:rsidP="002D5A3D">
            <w:pPr>
              <w:jc w:val="center"/>
              <w:rPr>
                <w:rFonts w:asciiTheme="minorHAnsi" w:hAnsiTheme="minorHAnsi"/>
                <w:b/>
              </w:rPr>
            </w:pPr>
            <w:r w:rsidRPr="002D5A3D">
              <w:rPr>
                <w:rFonts w:asciiTheme="minorHAnsi" w:hAnsiTheme="minorHAnsi"/>
                <w:b/>
              </w:rPr>
              <w:t>mm</w:t>
            </w:r>
            <w:r w:rsidRPr="002D5A3D">
              <w:rPr>
                <w:rFonts w:asciiTheme="minorHAnsi" w:hAnsiTheme="minorHAnsi"/>
                <w:b/>
                <w:vertAlign w:val="superscript"/>
              </w:rPr>
              <w:t>3</w:t>
            </w:r>
          </w:p>
        </w:tc>
        <w:tc>
          <w:tcPr>
            <w:tcW w:w="4320" w:type="dxa"/>
            <w:noWrap/>
            <w:hideMark/>
          </w:tcPr>
          <w:p w14:paraId="66B7A67C" w14:textId="77777777" w:rsidR="002D5A3D" w:rsidRPr="002D5A3D" w:rsidRDefault="002D5A3D" w:rsidP="002D5A3D">
            <w:pPr>
              <w:rPr>
                <w:rFonts w:asciiTheme="minorHAnsi" w:hAnsiTheme="minorHAnsi"/>
                <w:b/>
              </w:rPr>
            </w:pPr>
            <w:r w:rsidRPr="002D5A3D">
              <w:rPr>
                <w:rFonts w:asciiTheme="minorHAnsi" w:hAnsiTheme="minorHAnsi"/>
                <w:b/>
              </w:rPr>
              <w:t>Label</w:t>
            </w:r>
          </w:p>
        </w:tc>
        <w:tc>
          <w:tcPr>
            <w:tcW w:w="1114" w:type="dxa"/>
            <w:noWrap/>
            <w:hideMark/>
          </w:tcPr>
          <w:p w14:paraId="3B785F6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2D5A3D">
              <w:rPr>
                <w:rFonts w:asciiTheme="minorHAnsi" w:hAnsiTheme="minorHAnsi"/>
                <w:b/>
                <w:i/>
              </w:rPr>
              <w:t>t</w:t>
            </w:r>
          </w:p>
        </w:tc>
        <w:tc>
          <w:tcPr>
            <w:tcW w:w="720" w:type="dxa"/>
            <w:noWrap/>
            <w:hideMark/>
          </w:tcPr>
          <w:p w14:paraId="13F0E1B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2D5A3D">
              <w:rPr>
                <w:rFonts w:asciiTheme="minorHAnsi" w:hAnsiTheme="minorHAnsi"/>
                <w:b/>
                <w:i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B0EECA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2D5A3D">
              <w:rPr>
                <w:rFonts w:asciiTheme="minorHAnsi" w:hAnsiTheme="minorHAnsi"/>
                <w:b/>
                <w:i/>
              </w:rPr>
              <w:t>y</w:t>
            </w:r>
          </w:p>
        </w:tc>
        <w:tc>
          <w:tcPr>
            <w:tcW w:w="720" w:type="dxa"/>
            <w:noWrap/>
            <w:hideMark/>
          </w:tcPr>
          <w:p w14:paraId="2699F36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2D5A3D">
              <w:rPr>
                <w:rFonts w:asciiTheme="minorHAnsi" w:hAnsiTheme="minorHAnsi"/>
                <w:b/>
                <w:i/>
              </w:rPr>
              <w:t>z</w:t>
            </w:r>
          </w:p>
        </w:tc>
      </w:tr>
      <w:tr w:rsidR="002D5A3D" w:rsidRPr="006A6C4F" w14:paraId="437A87FC" w14:textId="77777777" w:rsidTr="002D5A3D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0B0A3A1E" w14:textId="497F2E7A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9,056</w:t>
            </w:r>
          </w:p>
        </w:tc>
        <w:tc>
          <w:tcPr>
            <w:tcW w:w="4320" w:type="dxa"/>
            <w:noWrap/>
            <w:hideMark/>
          </w:tcPr>
          <w:p w14:paraId="2264456D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Frontal Pole</w:t>
            </w:r>
          </w:p>
        </w:tc>
        <w:tc>
          <w:tcPr>
            <w:tcW w:w="1114" w:type="dxa"/>
            <w:noWrap/>
            <w:hideMark/>
          </w:tcPr>
          <w:p w14:paraId="4882E6B8" w14:textId="5349995A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54</w:t>
            </w:r>
          </w:p>
        </w:tc>
        <w:tc>
          <w:tcPr>
            <w:tcW w:w="720" w:type="dxa"/>
            <w:noWrap/>
            <w:hideMark/>
          </w:tcPr>
          <w:p w14:paraId="60D9F46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6</w:t>
            </w:r>
          </w:p>
        </w:tc>
        <w:tc>
          <w:tcPr>
            <w:tcW w:w="720" w:type="dxa"/>
            <w:noWrap/>
            <w:hideMark/>
          </w:tcPr>
          <w:p w14:paraId="2481681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8</w:t>
            </w:r>
          </w:p>
        </w:tc>
        <w:tc>
          <w:tcPr>
            <w:tcW w:w="720" w:type="dxa"/>
            <w:noWrap/>
            <w:hideMark/>
          </w:tcPr>
          <w:p w14:paraId="1383D47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4</w:t>
            </w:r>
          </w:p>
        </w:tc>
      </w:tr>
      <w:tr w:rsidR="002D5A3D" w:rsidRPr="006A6C4F" w14:paraId="1BE66CFF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4EBFB593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BA598E0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Middle Frontal Gyrus</w:t>
            </w:r>
          </w:p>
        </w:tc>
        <w:tc>
          <w:tcPr>
            <w:tcW w:w="1114" w:type="dxa"/>
            <w:noWrap/>
            <w:hideMark/>
          </w:tcPr>
          <w:p w14:paraId="4D890138" w14:textId="3E4BB768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42</w:t>
            </w:r>
          </w:p>
        </w:tc>
        <w:tc>
          <w:tcPr>
            <w:tcW w:w="720" w:type="dxa"/>
            <w:noWrap/>
            <w:hideMark/>
          </w:tcPr>
          <w:p w14:paraId="1C00AD7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0</w:t>
            </w:r>
          </w:p>
        </w:tc>
        <w:tc>
          <w:tcPr>
            <w:tcW w:w="720" w:type="dxa"/>
            <w:noWrap/>
            <w:hideMark/>
          </w:tcPr>
          <w:p w14:paraId="610B8C3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130E051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6</w:t>
            </w:r>
          </w:p>
        </w:tc>
      </w:tr>
      <w:tr w:rsidR="002D5A3D" w:rsidRPr="006A6C4F" w14:paraId="30523F43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1F02F1A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64BE8B1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Frontal Orbital Cortex</w:t>
            </w:r>
          </w:p>
        </w:tc>
        <w:tc>
          <w:tcPr>
            <w:tcW w:w="1114" w:type="dxa"/>
            <w:noWrap/>
            <w:hideMark/>
          </w:tcPr>
          <w:p w14:paraId="7F56FA3C" w14:textId="063E5EE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64</w:t>
            </w:r>
          </w:p>
        </w:tc>
        <w:tc>
          <w:tcPr>
            <w:tcW w:w="720" w:type="dxa"/>
            <w:noWrap/>
            <w:hideMark/>
          </w:tcPr>
          <w:p w14:paraId="46CADF6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4</w:t>
            </w:r>
          </w:p>
        </w:tc>
        <w:tc>
          <w:tcPr>
            <w:tcW w:w="720" w:type="dxa"/>
            <w:noWrap/>
            <w:hideMark/>
          </w:tcPr>
          <w:p w14:paraId="6FEA871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134DF23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</w:t>
            </w:r>
          </w:p>
        </w:tc>
      </w:tr>
      <w:tr w:rsidR="002D5A3D" w:rsidRPr="006A6C4F" w14:paraId="15551ABE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5E51BCEA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0C9331B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Inferior Frontal Gyrus, pars triangularis</w:t>
            </w:r>
          </w:p>
        </w:tc>
        <w:tc>
          <w:tcPr>
            <w:tcW w:w="1114" w:type="dxa"/>
            <w:noWrap/>
            <w:hideMark/>
          </w:tcPr>
          <w:p w14:paraId="207523B9" w14:textId="151AB61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35</w:t>
            </w:r>
          </w:p>
        </w:tc>
        <w:tc>
          <w:tcPr>
            <w:tcW w:w="720" w:type="dxa"/>
            <w:noWrap/>
            <w:hideMark/>
          </w:tcPr>
          <w:p w14:paraId="48E8372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0F9920A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00854FD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</w:t>
            </w:r>
          </w:p>
        </w:tc>
      </w:tr>
      <w:tr w:rsidR="002D5A3D" w:rsidRPr="006A6C4F" w14:paraId="0D52B80A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CEF9581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E478132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Frontal Orbital Cortex</w:t>
            </w:r>
          </w:p>
        </w:tc>
        <w:tc>
          <w:tcPr>
            <w:tcW w:w="1114" w:type="dxa"/>
            <w:noWrap/>
            <w:hideMark/>
          </w:tcPr>
          <w:p w14:paraId="31A3A9EC" w14:textId="6D2C2E0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13</w:t>
            </w:r>
          </w:p>
        </w:tc>
        <w:tc>
          <w:tcPr>
            <w:tcW w:w="720" w:type="dxa"/>
            <w:noWrap/>
            <w:hideMark/>
          </w:tcPr>
          <w:p w14:paraId="6EBA8CF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05BF9FF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2368FA3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0</w:t>
            </w:r>
          </w:p>
        </w:tc>
      </w:tr>
      <w:tr w:rsidR="002D5A3D" w:rsidRPr="006A6C4F" w14:paraId="6279FE51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396B1EBE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D8720F5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Frontal Operculum Cortex</w:t>
            </w:r>
          </w:p>
        </w:tc>
        <w:tc>
          <w:tcPr>
            <w:tcW w:w="1114" w:type="dxa"/>
            <w:noWrap/>
            <w:hideMark/>
          </w:tcPr>
          <w:p w14:paraId="6E206845" w14:textId="29481273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7.10</w:t>
            </w:r>
          </w:p>
        </w:tc>
        <w:tc>
          <w:tcPr>
            <w:tcW w:w="720" w:type="dxa"/>
            <w:noWrap/>
            <w:hideMark/>
          </w:tcPr>
          <w:p w14:paraId="6C4D0F3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6</w:t>
            </w:r>
          </w:p>
        </w:tc>
        <w:tc>
          <w:tcPr>
            <w:tcW w:w="720" w:type="dxa"/>
            <w:noWrap/>
            <w:hideMark/>
          </w:tcPr>
          <w:p w14:paraId="634E477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4D19666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8</w:t>
            </w:r>
          </w:p>
        </w:tc>
      </w:tr>
      <w:tr w:rsidR="002D5A3D" w:rsidRPr="006A6C4F" w14:paraId="049C58CD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D1E4A28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E0FCD7B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Insular/Frontal Orbital Cortices</w:t>
            </w:r>
          </w:p>
        </w:tc>
        <w:tc>
          <w:tcPr>
            <w:tcW w:w="1114" w:type="dxa"/>
            <w:noWrap/>
            <w:hideMark/>
          </w:tcPr>
          <w:p w14:paraId="3CD03E53" w14:textId="78106D94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27</w:t>
            </w:r>
          </w:p>
        </w:tc>
        <w:tc>
          <w:tcPr>
            <w:tcW w:w="720" w:type="dxa"/>
            <w:noWrap/>
            <w:hideMark/>
          </w:tcPr>
          <w:p w14:paraId="1BF3CEF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4</w:t>
            </w:r>
          </w:p>
        </w:tc>
        <w:tc>
          <w:tcPr>
            <w:tcW w:w="720" w:type="dxa"/>
            <w:noWrap/>
            <w:hideMark/>
          </w:tcPr>
          <w:p w14:paraId="7356D6C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657996D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</w:t>
            </w:r>
          </w:p>
        </w:tc>
      </w:tr>
      <w:tr w:rsidR="002D5A3D" w:rsidRPr="006A6C4F" w14:paraId="72AF7D36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D0767C4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024CC5B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Frontal Operculum Cortex</w:t>
            </w:r>
          </w:p>
        </w:tc>
        <w:tc>
          <w:tcPr>
            <w:tcW w:w="1114" w:type="dxa"/>
            <w:noWrap/>
            <w:hideMark/>
          </w:tcPr>
          <w:p w14:paraId="7AE7E18E" w14:textId="656DE7A3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.50</w:t>
            </w:r>
          </w:p>
        </w:tc>
        <w:tc>
          <w:tcPr>
            <w:tcW w:w="720" w:type="dxa"/>
            <w:noWrap/>
            <w:hideMark/>
          </w:tcPr>
          <w:p w14:paraId="2CC4FEC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1C6F957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7FC63A1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0</w:t>
            </w:r>
          </w:p>
        </w:tc>
      </w:tr>
      <w:tr w:rsidR="002D5A3D" w:rsidRPr="006A6C4F" w14:paraId="7F913F3F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5163805F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1408ACF" w14:textId="39892361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Cingulate Gyrus, anterior </w:t>
            </w:r>
          </w:p>
        </w:tc>
        <w:tc>
          <w:tcPr>
            <w:tcW w:w="1114" w:type="dxa"/>
            <w:noWrap/>
            <w:hideMark/>
          </w:tcPr>
          <w:p w14:paraId="09555861" w14:textId="24967F9B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.04</w:t>
            </w:r>
          </w:p>
        </w:tc>
        <w:tc>
          <w:tcPr>
            <w:tcW w:w="720" w:type="dxa"/>
            <w:noWrap/>
            <w:hideMark/>
          </w:tcPr>
          <w:p w14:paraId="2A2C3C2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</w:t>
            </w:r>
          </w:p>
        </w:tc>
        <w:tc>
          <w:tcPr>
            <w:tcW w:w="720" w:type="dxa"/>
            <w:noWrap/>
            <w:hideMark/>
          </w:tcPr>
          <w:p w14:paraId="7E0BB55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2238FEB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4</w:t>
            </w:r>
          </w:p>
        </w:tc>
      </w:tr>
      <w:tr w:rsidR="002D5A3D" w:rsidRPr="006A6C4F" w14:paraId="03E8081A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023442A3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9ED0650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Inferior Frontal Gyrus, pars </w:t>
            </w:r>
            <w:proofErr w:type="spellStart"/>
            <w:r w:rsidRPr="002D5A3D">
              <w:rPr>
                <w:rFonts w:asciiTheme="minorHAnsi" w:hAnsiTheme="minorHAnsi"/>
              </w:rPr>
              <w:t>opercularis</w:t>
            </w:r>
            <w:proofErr w:type="spellEnd"/>
          </w:p>
        </w:tc>
        <w:tc>
          <w:tcPr>
            <w:tcW w:w="1114" w:type="dxa"/>
            <w:noWrap/>
            <w:hideMark/>
          </w:tcPr>
          <w:p w14:paraId="01F1C398" w14:textId="6823E93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95</w:t>
            </w:r>
          </w:p>
        </w:tc>
        <w:tc>
          <w:tcPr>
            <w:tcW w:w="720" w:type="dxa"/>
            <w:noWrap/>
            <w:hideMark/>
          </w:tcPr>
          <w:p w14:paraId="32E94A3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8</w:t>
            </w:r>
          </w:p>
        </w:tc>
        <w:tc>
          <w:tcPr>
            <w:tcW w:w="720" w:type="dxa"/>
            <w:noWrap/>
            <w:hideMark/>
          </w:tcPr>
          <w:p w14:paraId="3AD0784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6AA2D59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2</w:t>
            </w:r>
          </w:p>
        </w:tc>
      </w:tr>
      <w:tr w:rsidR="002D5A3D" w:rsidRPr="006A6C4F" w14:paraId="535C6D36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78B7A8D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CE95A66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Inferior Frontal Gyrus, pars </w:t>
            </w:r>
            <w:proofErr w:type="spellStart"/>
            <w:r w:rsidRPr="002D5A3D">
              <w:rPr>
                <w:rFonts w:asciiTheme="minorHAnsi" w:hAnsiTheme="minorHAnsi"/>
              </w:rPr>
              <w:t>opercularis</w:t>
            </w:r>
            <w:proofErr w:type="spellEnd"/>
          </w:p>
        </w:tc>
        <w:tc>
          <w:tcPr>
            <w:tcW w:w="1114" w:type="dxa"/>
            <w:noWrap/>
            <w:hideMark/>
          </w:tcPr>
          <w:p w14:paraId="62CF5ED8" w14:textId="2B29FE84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26</w:t>
            </w:r>
          </w:p>
        </w:tc>
        <w:tc>
          <w:tcPr>
            <w:tcW w:w="720" w:type="dxa"/>
            <w:noWrap/>
            <w:hideMark/>
          </w:tcPr>
          <w:p w14:paraId="48766AE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01EFB8A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648B698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6</w:t>
            </w:r>
          </w:p>
        </w:tc>
      </w:tr>
      <w:tr w:rsidR="002D5A3D" w:rsidRPr="006A6C4F" w14:paraId="5DD31E76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1BD68331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F73A8B9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580DF437" w14:textId="301D39F3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.59</w:t>
            </w:r>
          </w:p>
        </w:tc>
        <w:tc>
          <w:tcPr>
            <w:tcW w:w="720" w:type="dxa"/>
            <w:noWrap/>
            <w:hideMark/>
          </w:tcPr>
          <w:p w14:paraId="2A5ED06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4</w:t>
            </w:r>
          </w:p>
        </w:tc>
        <w:tc>
          <w:tcPr>
            <w:tcW w:w="720" w:type="dxa"/>
            <w:noWrap/>
            <w:hideMark/>
          </w:tcPr>
          <w:p w14:paraId="126EB56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3C31CEB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</w:t>
            </w:r>
          </w:p>
        </w:tc>
      </w:tr>
      <w:tr w:rsidR="002D5A3D" w:rsidRPr="006A6C4F" w14:paraId="44B2D927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07447D9F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993EDB0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Temporal Pole</w:t>
            </w:r>
          </w:p>
        </w:tc>
        <w:tc>
          <w:tcPr>
            <w:tcW w:w="1114" w:type="dxa"/>
            <w:noWrap/>
            <w:hideMark/>
          </w:tcPr>
          <w:p w14:paraId="3C82257D" w14:textId="2DD65CE8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64</w:t>
            </w:r>
          </w:p>
        </w:tc>
        <w:tc>
          <w:tcPr>
            <w:tcW w:w="720" w:type="dxa"/>
            <w:noWrap/>
            <w:hideMark/>
          </w:tcPr>
          <w:p w14:paraId="67E4EDF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6</w:t>
            </w:r>
          </w:p>
        </w:tc>
        <w:tc>
          <w:tcPr>
            <w:tcW w:w="720" w:type="dxa"/>
            <w:noWrap/>
            <w:hideMark/>
          </w:tcPr>
          <w:p w14:paraId="548A40D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56E5B08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</w:t>
            </w:r>
          </w:p>
        </w:tc>
      </w:tr>
      <w:tr w:rsidR="002D5A3D" w:rsidRPr="006A6C4F" w14:paraId="7101F9B2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1C419565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B0D1092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Paracingulate Gyrus</w:t>
            </w:r>
          </w:p>
        </w:tc>
        <w:tc>
          <w:tcPr>
            <w:tcW w:w="1114" w:type="dxa"/>
            <w:noWrap/>
            <w:hideMark/>
          </w:tcPr>
          <w:p w14:paraId="6CD09591" w14:textId="6EDB66A4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7.39</w:t>
            </w:r>
          </w:p>
        </w:tc>
        <w:tc>
          <w:tcPr>
            <w:tcW w:w="720" w:type="dxa"/>
            <w:noWrap/>
            <w:hideMark/>
          </w:tcPr>
          <w:p w14:paraId="1906DC2E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</w:t>
            </w:r>
          </w:p>
        </w:tc>
        <w:tc>
          <w:tcPr>
            <w:tcW w:w="720" w:type="dxa"/>
            <w:noWrap/>
            <w:hideMark/>
          </w:tcPr>
          <w:p w14:paraId="373997F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3787D4F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2</w:t>
            </w:r>
          </w:p>
        </w:tc>
      </w:tr>
      <w:tr w:rsidR="002D5A3D" w:rsidRPr="006A6C4F" w14:paraId="2426BF76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3D50611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E56A34D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Paracingulate Gyrus</w:t>
            </w:r>
          </w:p>
        </w:tc>
        <w:tc>
          <w:tcPr>
            <w:tcW w:w="1114" w:type="dxa"/>
            <w:noWrap/>
            <w:hideMark/>
          </w:tcPr>
          <w:p w14:paraId="2630F995" w14:textId="269C70CA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.74</w:t>
            </w:r>
          </w:p>
        </w:tc>
        <w:tc>
          <w:tcPr>
            <w:tcW w:w="720" w:type="dxa"/>
            <w:noWrap/>
            <w:hideMark/>
          </w:tcPr>
          <w:p w14:paraId="3FE3931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188E712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2B98E8C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4</w:t>
            </w:r>
          </w:p>
        </w:tc>
      </w:tr>
      <w:tr w:rsidR="002D5A3D" w:rsidRPr="006A6C4F" w14:paraId="36AB4F1E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D8BC8F0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6A88C6E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Superior Frontal Gyrus</w:t>
            </w:r>
          </w:p>
        </w:tc>
        <w:tc>
          <w:tcPr>
            <w:tcW w:w="1114" w:type="dxa"/>
            <w:noWrap/>
            <w:hideMark/>
          </w:tcPr>
          <w:p w14:paraId="61F19FDE" w14:textId="3D42AD62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52</w:t>
            </w:r>
          </w:p>
        </w:tc>
        <w:tc>
          <w:tcPr>
            <w:tcW w:w="720" w:type="dxa"/>
            <w:noWrap/>
            <w:hideMark/>
          </w:tcPr>
          <w:p w14:paraId="0D8EE8E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3E89DD4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49FAD43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70</w:t>
            </w:r>
          </w:p>
        </w:tc>
      </w:tr>
      <w:tr w:rsidR="002D5A3D" w:rsidRPr="006A6C4F" w14:paraId="25B123C6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6506FA47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7BC6177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Insular Cortex</w:t>
            </w:r>
          </w:p>
        </w:tc>
        <w:tc>
          <w:tcPr>
            <w:tcW w:w="1114" w:type="dxa"/>
            <w:noWrap/>
            <w:hideMark/>
          </w:tcPr>
          <w:p w14:paraId="58CE1F0C" w14:textId="700320AB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49</w:t>
            </w:r>
          </w:p>
        </w:tc>
        <w:tc>
          <w:tcPr>
            <w:tcW w:w="720" w:type="dxa"/>
            <w:noWrap/>
            <w:hideMark/>
          </w:tcPr>
          <w:p w14:paraId="7689EA1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23E699A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60A143C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</w:t>
            </w:r>
          </w:p>
        </w:tc>
      </w:tr>
      <w:tr w:rsidR="002D5A3D" w:rsidRPr="006A6C4F" w14:paraId="46FBF35F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17B6228C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1581081" w14:textId="5D1F04CC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Cingulate Gyrus, anterior </w:t>
            </w:r>
          </w:p>
        </w:tc>
        <w:tc>
          <w:tcPr>
            <w:tcW w:w="1114" w:type="dxa"/>
            <w:noWrap/>
            <w:hideMark/>
          </w:tcPr>
          <w:p w14:paraId="7C3FAC7A" w14:textId="548E068E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.02</w:t>
            </w:r>
          </w:p>
        </w:tc>
        <w:tc>
          <w:tcPr>
            <w:tcW w:w="720" w:type="dxa"/>
            <w:noWrap/>
            <w:hideMark/>
          </w:tcPr>
          <w:p w14:paraId="31C8BB6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7CC96A3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55FC314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8</w:t>
            </w:r>
          </w:p>
        </w:tc>
      </w:tr>
      <w:tr w:rsidR="002D5A3D" w:rsidRPr="006A6C4F" w14:paraId="7A94E504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4AB45748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38541D9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Putamen</w:t>
            </w:r>
          </w:p>
        </w:tc>
        <w:tc>
          <w:tcPr>
            <w:tcW w:w="1114" w:type="dxa"/>
            <w:noWrap/>
            <w:hideMark/>
          </w:tcPr>
          <w:p w14:paraId="52A9FDEF" w14:textId="3F9077D0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.15</w:t>
            </w:r>
          </w:p>
        </w:tc>
        <w:tc>
          <w:tcPr>
            <w:tcW w:w="720" w:type="dxa"/>
            <w:noWrap/>
            <w:hideMark/>
          </w:tcPr>
          <w:p w14:paraId="5E7F964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5FB54DE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497A798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0</w:t>
            </w:r>
          </w:p>
        </w:tc>
      </w:tr>
      <w:tr w:rsidR="002D5A3D" w:rsidRPr="006A6C4F" w14:paraId="44903613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3D22B467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76FA742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Central Opercular Cortex</w:t>
            </w:r>
          </w:p>
        </w:tc>
        <w:tc>
          <w:tcPr>
            <w:tcW w:w="1114" w:type="dxa"/>
            <w:noWrap/>
            <w:hideMark/>
          </w:tcPr>
          <w:p w14:paraId="27AA3898" w14:textId="5BD2E49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73</w:t>
            </w:r>
          </w:p>
        </w:tc>
        <w:tc>
          <w:tcPr>
            <w:tcW w:w="720" w:type="dxa"/>
            <w:noWrap/>
            <w:hideMark/>
          </w:tcPr>
          <w:p w14:paraId="4849DD6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2</w:t>
            </w:r>
          </w:p>
        </w:tc>
        <w:tc>
          <w:tcPr>
            <w:tcW w:w="720" w:type="dxa"/>
            <w:noWrap/>
            <w:hideMark/>
          </w:tcPr>
          <w:p w14:paraId="54BFD5D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5E7B8AF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</w:t>
            </w:r>
          </w:p>
        </w:tc>
      </w:tr>
      <w:tr w:rsidR="002D5A3D" w:rsidRPr="006A6C4F" w14:paraId="638CCC5A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6B773DC8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88A1B6A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</w:t>
            </w:r>
            <w:proofErr w:type="spellStart"/>
            <w:r w:rsidRPr="002D5A3D">
              <w:rPr>
                <w:rFonts w:asciiTheme="minorHAnsi" w:hAnsiTheme="minorHAnsi"/>
              </w:rPr>
              <w:t>Accumbens</w:t>
            </w:r>
            <w:proofErr w:type="spellEnd"/>
          </w:p>
        </w:tc>
        <w:tc>
          <w:tcPr>
            <w:tcW w:w="1114" w:type="dxa"/>
            <w:noWrap/>
            <w:hideMark/>
          </w:tcPr>
          <w:p w14:paraId="58C7DBE1" w14:textId="15EC8024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42</w:t>
            </w:r>
          </w:p>
        </w:tc>
        <w:tc>
          <w:tcPr>
            <w:tcW w:w="720" w:type="dxa"/>
            <w:noWrap/>
            <w:hideMark/>
          </w:tcPr>
          <w:p w14:paraId="064B3D5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</w:t>
            </w:r>
          </w:p>
        </w:tc>
        <w:tc>
          <w:tcPr>
            <w:tcW w:w="720" w:type="dxa"/>
            <w:noWrap/>
            <w:hideMark/>
          </w:tcPr>
          <w:p w14:paraId="0F7D6DC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59E93B1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</w:t>
            </w:r>
          </w:p>
        </w:tc>
      </w:tr>
      <w:tr w:rsidR="002D5A3D" w:rsidRPr="006A6C4F" w14:paraId="34FA3EA6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2B888139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ED22A18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</w:t>
            </w:r>
            <w:proofErr w:type="spellStart"/>
            <w:r w:rsidRPr="002D5A3D">
              <w:rPr>
                <w:rFonts w:asciiTheme="minorHAnsi" w:hAnsiTheme="minorHAnsi"/>
              </w:rPr>
              <w:t>Accumbens</w:t>
            </w:r>
            <w:proofErr w:type="spellEnd"/>
          </w:p>
        </w:tc>
        <w:tc>
          <w:tcPr>
            <w:tcW w:w="1114" w:type="dxa"/>
            <w:noWrap/>
            <w:hideMark/>
          </w:tcPr>
          <w:p w14:paraId="22AAE805" w14:textId="721929E2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90</w:t>
            </w:r>
          </w:p>
        </w:tc>
        <w:tc>
          <w:tcPr>
            <w:tcW w:w="720" w:type="dxa"/>
            <w:noWrap/>
            <w:hideMark/>
          </w:tcPr>
          <w:p w14:paraId="1193D3D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6F33D37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3245A5E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0</w:t>
            </w:r>
          </w:p>
        </w:tc>
      </w:tr>
      <w:tr w:rsidR="002D5A3D" w:rsidRPr="006A6C4F" w14:paraId="3DD21EF6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F4234D3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9F190A5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Central Opercular Cortex</w:t>
            </w:r>
          </w:p>
        </w:tc>
        <w:tc>
          <w:tcPr>
            <w:tcW w:w="1114" w:type="dxa"/>
            <w:noWrap/>
            <w:hideMark/>
          </w:tcPr>
          <w:p w14:paraId="3D13F594" w14:textId="2F53021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.11</w:t>
            </w:r>
          </w:p>
        </w:tc>
        <w:tc>
          <w:tcPr>
            <w:tcW w:w="720" w:type="dxa"/>
            <w:noWrap/>
            <w:hideMark/>
          </w:tcPr>
          <w:p w14:paraId="41C0F11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6</w:t>
            </w:r>
          </w:p>
        </w:tc>
        <w:tc>
          <w:tcPr>
            <w:tcW w:w="720" w:type="dxa"/>
            <w:noWrap/>
            <w:hideMark/>
          </w:tcPr>
          <w:p w14:paraId="21ED5C9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2A05DBE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</w:t>
            </w:r>
          </w:p>
        </w:tc>
      </w:tr>
      <w:tr w:rsidR="002D5A3D" w:rsidRPr="006A6C4F" w14:paraId="2015458A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40FA8860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64EAFE0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</w:t>
            </w:r>
            <w:proofErr w:type="spellStart"/>
            <w:r w:rsidRPr="002D5A3D">
              <w:rPr>
                <w:rFonts w:asciiTheme="minorHAnsi" w:hAnsiTheme="minorHAnsi"/>
              </w:rPr>
              <w:t>Juxtapositional</w:t>
            </w:r>
            <w:proofErr w:type="spellEnd"/>
            <w:r w:rsidRPr="002D5A3D">
              <w:rPr>
                <w:rFonts w:asciiTheme="minorHAnsi" w:hAnsiTheme="minorHAnsi"/>
              </w:rPr>
              <w:t xml:space="preserve"> Lobule Cortex (formerly Supplementary Motor Cortex)</w:t>
            </w:r>
          </w:p>
        </w:tc>
        <w:tc>
          <w:tcPr>
            <w:tcW w:w="1114" w:type="dxa"/>
            <w:noWrap/>
            <w:hideMark/>
          </w:tcPr>
          <w:p w14:paraId="5FB39D44" w14:textId="3D1331EA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.19</w:t>
            </w:r>
          </w:p>
        </w:tc>
        <w:tc>
          <w:tcPr>
            <w:tcW w:w="720" w:type="dxa"/>
            <w:noWrap/>
            <w:hideMark/>
          </w:tcPr>
          <w:p w14:paraId="08A5198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0</w:t>
            </w:r>
          </w:p>
        </w:tc>
        <w:tc>
          <w:tcPr>
            <w:tcW w:w="720" w:type="dxa"/>
            <w:noWrap/>
            <w:hideMark/>
          </w:tcPr>
          <w:p w14:paraId="40D182D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40949B4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0</w:t>
            </w:r>
          </w:p>
        </w:tc>
      </w:tr>
      <w:tr w:rsidR="002D5A3D" w:rsidRPr="006A6C4F" w14:paraId="2B87A087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6B197DB2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BF80934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Putamen</w:t>
            </w:r>
          </w:p>
        </w:tc>
        <w:tc>
          <w:tcPr>
            <w:tcW w:w="1114" w:type="dxa"/>
            <w:noWrap/>
            <w:hideMark/>
          </w:tcPr>
          <w:p w14:paraId="7DEE7665" w14:textId="467BB269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47</w:t>
            </w:r>
          </w:p>
        </w:tc>
        <w:tc>
          <w:tcPr>
            <w:tcW w:w="720" w:type="dxa"/>
            <w:noWrap/>
            <w:hideMark/>
          </w:tcPr>
          <w:p w14:paraId="4040FA7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8</w:t>
            </w:r>
          </w:p>
        </w:tc>
        <w:tc>
          <w:tcPr>
            <w:tcW w:w="720" w:type="dxa"/>
            <w:noWrap/>
            <w:hideMark/>
          </w:tcPr>
          <w:p w14:paraId="17D4EE1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5EBD9EF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6</w:t>
            </w:r>
          </w:p>
        </w:tc>
      </w:tr>
      <w:tr w:rsidR="002D5A3D" w:rsidRPr="006A6C4F" w14:paraId="5DE12B2B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0D262321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B1E526D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Superior Frontal Gyrus</w:t>
            </w:r>
          </w:p>
        </w:tc>
        <w:tc>
          <w:tcPr>
            <w:tcW w:w="1114" w:type="dxa"/>
            <w:noWrap/>
            <w:hideMark/>
          </w:tcPr>
          <w:p w14:paraId="11DC93F6" w14:textId="28BD296C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70</w:t>
            </w:r>
          </w:p>
        </w:tc>
        <w:tc>
          <w:tcPr>
            <w:tcW w:w="720" w:type="dxa"/>
            <w:noWrap/>
            <w:hideMark/>
          </w:tcPr>
          <w:p w14:paraId="562506C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6</w:t>
            </w:r>
          </w:p>
        </w:tc>
        <w:tc>
          <w:tcPr>
            <w:tcW w:w="720" w:type="dxa"/>
            <w:noWrap/>
            <w:hideMark/>
          </w:tcPr>
          <w:p w14:paraId="6580F16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1EB9EDB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8</w:t>
            </w:r>
          </w:p>
        </w:tc>
      </w:tr>
      <w:tr w:rsidR="002D5A3D" w:rsidRPr="006A6C4F" w14:paraId="762623B4" w14:textId="77777777" w:rsidTr="002D5A3D">
        <w:trPr>
          <w:trHeight w:val="300"/>
        </w:trPr>
        <w:tc>
          <w:tcPr>
            <w:tcW w:w="993" w:type="dxa"/>
            <w:vMerge/>
            <w:noWrap/>
          </w:tcPr>
          <w:p w14:paraId="2241F879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</w:tcPr>
          <w:p w14:paraId="57E60A5B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Bed Nucleus of the Stria Terminalis</w:t>
            </w:r>
          </w:p>
        </w:tc>
        <w:tc>
          <w:tcPr>
            <w:tcW w:w="1114" w:type="dxa"/>
            <w:noWrap/>
          </w:tcPr>
          <w:p w14:paraId="30A395D3" w14:textId="7A91B08D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99</w:t>
            </w:r>
          </w:p>
        </w:tc>
        <w:tc>
          <w:tcPr>
            <w:tcW w:w="720" w:type="dxa"/>
            <w:noWrap/>
          </w:tcPr>
          <w:p w14:paraId="0EB7850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0</w:t>
            </w:r>
          </w:p>
        </w:tc>
        <w:tc>
          <w:tcPr>
            <w:tcW w:w="720" w:type="dxa"/>
            <w:noWrap/>
          </w:tcPr>
          <w:p w14:paraId="31778BC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</w:t>
            </w:r>
          </w:p>
        </w:tc>
        <w:tc>
          <w:tcPr>
            <w:tcW w:w="720" w:type="dxa"/>
            <w:noWrap/>
          </w:tcPr>
          <w:p w14:paraId="52392AA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</w:t>
            </w:r>
          </w:p>
        </w:tc>
      </w:tr>
      <w:tr w:rsidR="002D5A3D" w:rsidRPr="006A6C4F" w14:paraId="0C1C87C7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3034A4D5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EA43D58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Pallidum</w:t>
            </w:r>
          </w:p>
        </w:tc>
        <w:tc>
          <w:tcPr>
            <w:tcW w:w="1114" w:type="dxa"/>
            <w:noWrap/>
            <w:hideMark/>
          </w:tcPr>
          <w:p w14:paraId="753312AA" w14:textId="21D65EB1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78</w:t>
            </w:r>
          </w:p>
        </w:tc>
        <w:tc>
          <w:tcPr>
            <w:tcW w:w="720" w:type="dxa"/>
            <w:noWrap/>
            <w:hideMark/>
          </w:tcPr>
          <w:p w14:paraId="435FEE0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8</w:t>
            </w:r>
          </w:p>
        </w:tc>
        <w:tc>
          <w:tcPr>
            <w:tcW w:w="720" w:type="dxa"/>
            <w:noWrap/>
            <w:hideMark/>
          </w:tcPr>
          <w:p w14:paraId="523A8C1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</w:t>
            </w:r>
          </w:p>
        </w:tc>
        <w:tc>
          <w:tcPr>
            <w:tcW w:w="720" w:type="dxa"/>
            <w:noWrap/>
            <w:hideMark/>
          </w:tcPr>
          <w:p w14:paraId="2B1CD4C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0</w:t>
            </w:r>
          </w:p>
        </w:tc>
      </w:tr>
      <w:tr w:rsidR="002D5A3D" w:rsidRPr="006A6C4F" w14:paraId="2642A7F6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3D91A5D3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79362E7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</w:t>
            </w:r>
            <w:proofErr w:type="spellStart"/>
            <w:r w:rsidRPr="002D5A3D">
              <w:rPr>
                <w:rFonts w:asciiTheme="minorHAnsi" w:hAnsiTheme="minorHAnsi"/>
              </w:rPr>
              <w:t>Juxtapositional</w:t>
            </w:r>
            <w:proofErr w:type="spellEnd"/>
            <w:r w:rsidRPr="002D5A3D">
              <w:rPr>
                <w:rFonts w:asciiTheme="minorHAnsi" w:hAnsiTheme="minorHAnsi"/>
              </w:rPr>
              <w:t xml:space="preserve"> Lobule Cortex (formerly Supplementary Motor Cortex)</w:t>
            </w:r>
          </w:p>
        </w:tc>
        <w:tc>
          <w:tcPr>
            <w:tcW w:w="1114" w:type="dxa"/>
            <w:noWrap/>
            <w:hideMark/>
          </w:tcPr>
          <w:p w14:paraId="7042006C" w14:textId="45FA1466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09</w:t>
            </w:r>
          </w:p>
        </w:tc>
        <w:tc>
          <w:tcPr>
            <w:tcW w:w="720" w:type="dxa"/>
            <w:noWrap/>
            <w:hideMark/>
          </w:tcPr>
          <w:p w14:paraId="2F17293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2695181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</w:t>
            </w:r>
          </w:p>
        </w:tc>
        <w:tc>
          <w:tcPr>
            <w:tcW w:w="720" w:type="dxa"/>
            <w:noWrap/>
            <w:hideMark/>
          </w:tcPr>
          <w:p w14:paraId="40CA26E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6</w:t>
            </w:r>
          </w:p>
        </w:tc>
      </w:tr>
      <w:tr w:rsidR="002D5A3D" w:rsidRPr="006A6C4F" w14:paraId="136CE135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66324582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1A16E75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Precentral Gyrus</w:t>
            </w:r>
          </w:p>
        </w:tc>
        <w:tc>
          <w:tcPr>
            <w:tcW w:w="1114" w:type="dxa"/>
            <w:noWrap/>
            <w:hideMark/>
          </w:tcPr>
          <w:p w14:paraId="306590FA" w14:textId="1F7D11C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.16</w:t>
            </w:r>
          </w:p>
        </w:tc>
        <w:tc>
          <w:tcPr>
            <w:tcW w:w="720" w:type="dxa"/>
            <w:noWrap/>
            <w:hideMark/>
          </w:tcPr>
          <w:p w14:paraId="437798A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5E27B2E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</w:t>
            </w:r>
          </w:p>
        </w:tc>
        <w:tc>
          <w:tcPr>
            <w:tcW w:w="720" w:type="dxa"/>
            <w:noWrap/>
            <w:hideMark/>
          </w:tcPr>
          <w:p w14:paraId="3407344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8</w:t>
            </w:r>
          </w:p>
        </w:tc>
      </w:tr>
      <w:tr w:rsidR="002D5A3D" w:rsidRPr="006A6C4F" w14:paraId="619029B3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53087330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637D67A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Thalamus</w:t>
            </w:r>
          </w:p>
        </w:tc>
        <w:tc>
          <w:tcPr>
            <w:tcW w:w="1114" w:type="dxa"/>
            <w:noWrap/>
            <w:hideMark/>
          </w:tcPr>
          <w:p w14:paraId="53473B7F" w14:textId="7FDBF4A6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25</w:t>
            </w:r>
          </w:p>
        </w:tc>
        <w:tc>
          <w:tcPr>
            <w:tcW w:w="720" w:type="dxa"/>
            <w:noWrap/>
            <w:hideMark/>
          </w:tcPr>
          <w:p w14:paraId="6EC25A5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2</w:t>
            </w:r>
          </w:p>
        </w:tc>
        <w:tc>
          <w:tcPr>
            <w:tcW w:w="720" w:type="dxa"/>
            <w:noWrap/>
            <w:hideMark/>
          </w:tcPr>
          <w:p w14:paraId="3110A85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6716679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</w:t>
            </w:r>
          </w:p>
        </w:tc>
      </w:tr>
      <w:tr w:rsidR="002D5A3D" w:rsidRPr="006A6C4F" w14:paraId="35040DFD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29C93D0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BDF7FF4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Precentral Gyrus</w:t>
            </w:r>
          </w:p>
        </w:tc>
        <w:tc>
          <w:tcPr>
            <w:tcW w:w="1114" w:type="dxa"/>
            <w:noWrap/>
            <w:hideMark/>
          </w:tcPr>
          <w:p w14:paraId="5CEBAA48" w14:textId="6B8E8EA9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65</w:t>
            </w:r>
          </w:p>
        </w:tc>
        <w:tc>
          <w:tcPr>
            <w:tcW w:w="720" w:type="dxa"/>
            <w:noWrap/>
            <w:hideMark/>
          </w:tcPr>
          <w:p w14:paraId="57F0766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6</w:t>
            </w:r>
          </w:p>
        </w:tc>
        <w:tc>
          <w:tcPr>
            <w:tcW w:w="720" w:type="dxa"/>
            <w:noWrap/>
            <w:hideMark/>
          </w:tcPr>
          <w:p w14:paraId="3EFB3CF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</w:t>
            </w:r>
          </w:p>
        </w:tc>
        <w:tc>
          <w:tcPr>
            <w:tcW w:w="720" w:type="dxa"/>
            <w:noWrap/>
            <w:hideMark/>
          </w:tcPr>
          <w:p w14:paraId="475F7B2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4</w:t>
            </w:r>
          </w:p>
        </w:tc>
      </w:tr>
      <w:tr w:rsidR="002D5A3D" w:rsidRPr="006A6C4F" w14:paraId="45AB2198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7996AB0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39EE297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Pallidum</w:t>
            </w:r>
          </w:p>
        </w:tc>
        <w:tc>
          <w:tcPr>
            <w:tcW w:w="1114" w:type="dxa"/>
            <w:noWrap/>
            <w:hideMark/>
          </w:tcPr>
          <w:p w14:paraId="4D0E0A5B" w14:textId="4B3C8EE1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09</w:t>
            </w:r>
          </w:p>
        </w:tc>
        <w:tc>
          <w:tcPr>
            <w:tcW w:w="720" w:type="dxa"/>
            <w:noWrap/>
            <w:hideMark/>
          </w:tcPr>
          <w:p w14:paraId="2EB0116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3398C68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</w:t>
            </w:r>
          </w:p>
        </w:tc>
        <w:tc>
          <w:tcPr>
            <w:tcW w:w="720" w:type="dxa"/>
            <w:noWrap/>
            <w:hideMark/>
          </w:tcPr>
          <w:p w14:paraId="0704292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</w:t>
            </w:r>
          </w:p>
        </w:tc>
      </w:tr>
      <w:tr w:rsidR="002D5A3D" w:rsidRPr="006A6C4F" w14:paraId="2A0EA701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5134A40D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B866CC6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Amygdala (Central/Medial Nuclei)</w:t>
            </w:r>
            <w:proofErr w:type="spellStart"/>
            <w:r w:rsidRPr="002D5A3D">
              <w:rPr>
                <w:rFonts w:asciiTheme="minorHAnsi" w:hAnsiTheme="minorHAnsi"/>
                <w:vertAlign w:val="superscript"/>
              </w:rPr>
              <w:t>a,b</w:t>
            </w:r>
            <w:proofErr w:type="spellEnd"/>
          </w:p>
        </w:tc>
        <w:tc>
          <w:tcPr>
            <w:tcW w:w="1114" w:type="dxa"/>
            <w:noWrap/>
            <w:hideMark/>
          </w:tcPr>
          <w:p w14:paraId="09E61A31" w14:textId="1E42C6F3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36</w:t>
            </w:r>
          </w:p>
        </w:tc>
        <w:tc>
          <w:tcPr>
            <w:tcW w:w="720" w:type="dxa"/>
            <w:noWrap/>
            <w:hideMark/>
          </w:tcPr>
          <w:p w14:paraId="5B878F5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6</w:t>
            </w:r>
          </w:p>
        </w:tc>
        <w:tc>
          <w:tcPr>
            <w:tcW w:w="720" w:type="dxa"/>
            <w:noWrap/>
            <w:hideMark/>
          </w:tcPr>
          <w:p w14:paraId="7A929F4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2</w:t>
            </w:r>
          </w:p>
        </w:tc>
        <w:tc>
          <w:tcPr>
            <w:tcW w:w="720" w:type="dxa"/>
            <w:noWrap/>
            <w:hideMark/>
          </w:tcPr>
          <w:p w14:paraId="65F6044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2</w:t>
            </w:r>
          </w:p>
        </w:tc>
      </w:tr>
      <w:tr w:rsidR="002D5A3D" w:rsidRPr="006A6C4F" w14:paraId="53383C8A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0F29A656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BDEE3F8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Postcentral Gyrus</w:t>
            </w:r>
          </w:p>
        </w:tc>
        <w:tc>
          <w:tcPr>
            <w:tcW w:w="1114" w:type="dxa"/>
            <w:noWrap/>
            <w:hideMark/>
          </w:tcPr>
          <w:p w14:paraId="6539D66F" w14:textId="0F6EF6D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59</w:t>
            </w:r>
          </w:p>
        </w:tc>
        <w:tc>
          <w:tcPr>
            <w:tcW w:w="720" w:type="dxa"/>
            <w:noWrap/>
            <w:hideMark/>
          </w:tcPr>
          <w:p w14:paraId="76E4512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300AA73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0</w:t>
            </w:r>
          </w:p>
        </w:tc>
        <w:tc>
          <w:tcPr>
            <w:tcW w:w="720" w:type="dxa"/>
            <w:noWrap/>
            <w:hideMark/>
          </w:tcPr>
          <w:p w14:paraId="23BE365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0</w:t>
            </w:r>
          </w:p>
        </w:tc>
      </w:tr>
      <w:tr w:rsidR="002D5A3D" w:rsidRPr="006A6C4F" w14:paraId="09EACA4E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2F776129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1D7325F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Thalamus</w:t>
            </w:r>
          </w:p>
        </w:tc>
        <w:tc>
          <w:tcPr>
            <w:tcW w:w="1114" w:type="dxa"/>
            <w:noWrap/>
            <w:hideMark/>
          </w:tcPr>
          <w:p w14:paraId="23CE8B27" w14:textId="3958BEB3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65</w:t>
            </w:r>
          </w:p>
        </w:tc>
        <w:tc>
          <w:tcPr>
            <w:tcW w:w="720" w:type="dxa"/>
            <w:noWrap/>
            <w:hideMark/>
          </w:tcPr>
          <w:p w14:paraId="45BD1CE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030B8E1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2</w:t>
            </w:r>
          </w:p>
        </w:tc>
        <w:tc>
          <w:tcPr>
            <w:tcW w:w="720" w:type="dxa"/>
            <w:noWrap/>
            <w:hideMark/>
          </w:tcPr>
          <w:p w14:paraId="6D55A6BE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</w:t>
            </w:r>
          </w:p>
        </w:tc>
      </w:tr>
      <w:tr w:rsidR="002D5A3D" w:rsidRPr="006A6C4F" w14:paraId="41B1DA01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0F5FBF85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7431918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Postcentral Gyrus</w:t>
            </w:r>
          </w:p>
        </w:tc>
        <w:tc>
          <w:tcPr>
            <w:tcW w:w="1114" w:type="dxa"/>
            <w:noWrap/>
            <w:hideMark/>
          </w:tcPr>
          <w:p w14:paraId="2AFC47A2" w14:textId="2A1294D0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16</w:t>
            </w:r>
          </w:p>
        </w:tc>
        <w:tc>
          <w:tcPr>
            <w:tcW w:w="720" w:type="dxa"/>
            <w:noWrap/>
            <w:hideMark/>
          </w:tcPr>
          <w:p w14:paraId="2B54D28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4</w:t>
            </w:r>
          </w:p>
        </w:tc>
        <w:tc>
          <w:tcPr>
            <w:tcW w:w="720" w:type="dxa"/>
            <w:noWrap/>
            <w:hideMark/>
          </w:tcPr>
          <w:p w14:paraId="701CE26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6</w:t>
            </w:r>
          </w:p>
        </w:tc>
        <w:tc>
          <w:tcPr>
            <w:tcW w:w="720" w:type="dxa"/>
            <w:noWrap/>
            <w:hideMark/>
          </w:tcPr>
          <w:p w14:paraId="1F274C9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0</w:t>
            </w:r>
          </w:p>
        </w:tc>
      </w:tr>
      <w:tr w:rsidR="002D5A3D" w:rsidRPr="006A6C4F" w14:paraId="5E243934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5F052517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36CBD31" w14:textId="0A07E7AB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Cingulate Gyrus, posterior </w:t>
            </w:r>
          </w:p>
        </w:tc>
        <w:tc>
          <w:tcPr>
            <w:tcW w:w="1114" w:type="dxa"/>
            <w:noWrap/>
            <w:hideMark/>
          </w:tcPr>
          <w:p w14:paraId="50310322" w14:textId="2B680BFC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32</w:t>
            </w:r>
          </w:p>
        </w:tc>
        <w:tc>
          <w:tcPr>
            <w:tcW w:w="720" w:type="dxa"/>
            <w:noWrap/>
            <w:hideMark/>
          </w:tcPr>
          <w:p w14:paraId="0351FD9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</w:t>
            </w:r>
          </w:p>
        </w:tc>
        <w:tc>
          <w:tcPr>
            <w:tcW w:w="720" w:type="dxa"/>
            <w:noWrap/>
            <w:hideMark/>
          </w:tcPr>
          <w:p w14:paraId="7B79E28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6</w:t>
            </w:r>
          </w:p>
        </w:tc>
        <w:tc>
          <w:tcPr>
            <w:tcW w:w="720" w:type="dxa"/>
            <w:noWrap/>
            <w:hideMark/>
          </w:tcPr>
          <w:p w14:paraId="0DF3D44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2</w:t>
            </w:r>
          </w:p>
        </w:tc>
      </w:tr>
      <w:tr w:rsidR="002D5A3D" w:rsidRPr="006A6C4F" w14:paraId="736D8830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2EB378AD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6295732" w14:textId="6C4F51A0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Supramarginal Gyrus, anterior </w:t>
            </w:r>
          </w:p>
        </w:tc>
        <w:tc>
          <w:tcPr>
            <w:tcW w:w="1114" w:type="dxa"/>
            <w:noWrap/>
            <w:hideMark/>
          </w:tcPr>
          <w:p w14:paraId="690677FE" w14:textId="1685D734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44</w:t>
            </w:r>
          </w:p>
        </w:tc>
        <w:tc>
          <w:tcPr>
            <w:tcW w:w="720" w:type="dxa"/>
            <w:noWrap/>
            <w:hideMark/>
          </w:tcPr>
          <w:p w14:paraId="383640D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6</w:t>
            </w:r>
          </w:p>
        </w:tc>
        <w:tc>
          <w:tcPr>
            <w:tcW w:w="720" w:type="dxa"/>
            <w:noWrap/>
            <w:hideMark/>
          </w:tcPr>
          <w:p w14:paraId="14622B5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6</w:t>
            </w:r>
          </w:p>
        </w:tc>
        <w:tc>
          <w:tcPr>
            <w:tcW w:w="720" w:type="dxa"/>
            <w:noWrap/>
            <w:hideMark/>
          </w:tcPr>
          <w:p w14:paraId="1526253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8</w:t>
            </w:r>
          </w:p>
        </w:tc>
      </w:tr>
      <w:tr w:rsidR="002D5A3D" w:rsidRPr="006A6C4F" w14:paraId="54849F4A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4C0E8CE7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540504F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Brainstem</w:t>
            </w:r>
          </w:p>
        </w:tc>
        <w:tc>
          <w:tcPr>
            <w:tcW w:w="1114" w:type="dxa"/>
            <w:noWrap/>
            <w:hideMark/>
          </w:tcPr>
          <w:p w14:paraId="4A438339" w14:textId="671C79C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31</w:t>
            </w:r>
          </w:p>
        </w:tc>
        <w:tc>
          <w:tcPr>
            <w:tcW w:w="720" w:type="dxa"/>
            <w:noWrap/>
            <w:hideMark/>
          </w:tcPr>
          <w:p w14:paraId="1B0E052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03E7EAF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8</w:t>
            </w:r>
          </w:p>
        </w:tc>
        <w:tc>
          <w:tcPr>
            <w:tcW w:w="720" w:type="dxa"/>
            <w:noWrap/>
            <w:hideMark/>
          </w:tcPr>
          <w:p w14:paraId="732E5BC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</w:t>
            </w:r>
          </w:p>
        </w:tc>
      </w:tr>
      <w:tr w:rsidR="002D5A3D" w:rsidRPr="006A6C4F" w14:paraId="47F8A16A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EDFAF39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65219A3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Brainstem</w:t>
            </w:r>
          </w:p>
        </w:tc>
        <w:tc>
          <w:tcPr>
            <w:tcW w:w="1114" w:type="dxa"/>
            <w:noWrap/>
            <w:hideMark/>
          </w:tcPr>
          <w:p w14:paraId="1C9239CB" w14:textId="0A559164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60</w:t>
            </w:r>
          </w:p>
        </w:tc>
        <w:tc>
          <w:tcPr>
            <w:tcW w:w="720" w:type="dxa"/>
            <w:noWrap/>
            <w:hideMark/>
          </w:tcPr>
          <w:p w14:paraId="30BFD18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49D5E50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8</w:t>
            </w:r>
          </w:p>
        </w:tc>
        <w:tc>
          <w:tcPr>
            <w:tcW w:w="720" w:type="dxa"/>
            <w:noWrap/>
            <w:hideMark/>
          </w:tcPr>
          <w:p w14:paraId="2DC05E9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0</w:t>
            </w:r>
          </w:p>
        </w:tc>
      </w:tr>
      <w:tr w:rsidR="002D5A3D" w:rsidRPr="006A6C4F" w14:paraId="012ABB2C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285536F3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829E124" w14:textId="39FB6468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Supramarginal Gyrus, posterior </w:t>
            </w:r>
          </w:p>
        </w:tc>
        <w:tc>
          <w:tcPr>
            <w:tcW w:w="1114" w:type="dxa"/>
            <w:noWrap/>
            <w:hideMark/>
          </w:tcPr>
          <w:p w14:paraId="3B75DBDA" w14:textId="0708CCAD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28</w:t>
            </w:r>
          </w:p>
        </w:tc>
        <w:tc>
          <w:tcPr>
            <w:tcW w:w="720" w:type="dxa"/>
            <w:noWrap/>
            <w:hideMark/>
          </w:tcPr>
          <w:p w14:paraId="3380038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4</w:t>
            </w:r>
          </w:p>
        </w:tc>
        <w:tc>
          <w:tcPr>
            <w:tcW w:w="720" w:type="dxa"/>
            <w:noWrap/>
            <w:hideMark/>
          </w:tcPr>
          <w:p w14:paraId="51150B6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8</w:t>
            </w:r>
          </w:p>
        </w:tc>
        <w:tc>
          <w:tcPr>
            <w:tcW w:w="720" w:type="dxa"/>
            <w:noWrap/>
            <w:hideMark/>
          </w:tcPr>
          <w:p w14:paraId="2F62ECF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8</w:t>
            </w:r>
          </w:p>
        </w:tc>
      </w:tr>
      <w:tr w:rsidR="002D5A3D" w:rsidRPr="006A6C4F" w14:paraId="6C30EEAF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5F5B33DD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8E19DEC" w14:textId="7C47B83A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Supramarginal Gyrus, anterior </w:t>
            </w:r>
          </w:p>
        </w:tc>
        <w:tc>
          <w:tcPr>
            <w:tcW w:w="1114" w:type="dxa"/>
            <w:noWrap/>
            <w:hideMark/>
          </w:tcPr>
          <w:p w14:paraId="0F5FCA47" w14:textId="6EC9D246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66</w:t>
            </w:r>
          </w:p>
        </w:tc>
        <w:tc>
          <w:tcPr>
            <w:tcW w:w="720" w:type="dxa"/>
            <w:noWrap/>
            <w:hideMark/>
          </w:tcPr>
          <w:p w14:paraId="68DFC3D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4</w:t>
            </w:r>
          </w:p>
        </w:tc>
        <w:tc>
          <w:tcPr>
            <w:tcW w:w="720" w:type="dxa"/>
            <w:noWrap/>
            <w:hideMark/>
          </w:tcPr>
          <w:p w14:paraId="6B68AB8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0</w:t>
            </w:r>
          </w:p>
        </w:tc>
        <w:tc>
          <w:tcPr>
            <w:tcW w:w="720" w:type="dxa"/>
            <w:noWrap/>
            <w:hideMark/>
          </w:tcPr>
          <w:p w14:paraId="298847A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4</w:t>
            </w:r>
          </w:p>
        </w:tc>
      </w:tr>
      <w:tr w:rsidR="002D5A3D" w:rsidRPr="006A6C4F" w14:paraId="4DB4215A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2C41B1CD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F4ED39F" w14:textId="6673901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Supramarginal Gyrus, posterior </w:t>
            </w:r>
          </w:p>
        </w:tc>
        <w:tc>
          <w:tcPr>
            <w:tcW w:w="1114" w:type="dxa"/>
            <w:noWrap/>
            <w:hideMark/>
          </w:tcPr>
          <w:p w14:paraId="6F676BE4" w14:textId="1A5C5C5C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77</w:t>
            </w:r>
          </w:p>
        </w:tc>
        <w:tc>
          <w:tcPr>
            <w:tcW w:w="720" w:type="dxa"/>
            <w:noWrap/>
            <w:hideMark/>
          </w:tcPr>
          <w:p w14:paraId="6DA2F84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201B656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4</w:t>
            </w:r>
          </w:p>
        </w:tc>
        <w:tc>
          <w:tcPr>
            <w:tcW w:w="720" w:type="dxa"/>
            <w:noWrap/>
            <w:hideMark/>
          </w:tcPr>
          <w:p w14:paraId="560D0CE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0</w:t>
            </w:r>
          </w:p>
        </w:tc>
      </w:tr>
      <w:tr w:rsidR="002D5A3D" w:rsidRPr="006A6C4F" w14:paraId="6A7D2C2B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12705F14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BFC2C86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Superior Parietal Lobule</w:t>
            </w:r>
          </w:p>
        </w:tc>
        <w:tc>
          <w:tcPr>
            <w:tcW w:w="1114" w:type="dxa"/>
            <w:noWrap/>
            <w:hideMark/>
          </w:tcPr>
          <w:p w14:paraId="35752494" w14:textId="6989A702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54</w:t>
            </w:r>
          </w:p>
        </w:tc>
        <w:tc>
          <w:tcPr>
            <w:tcW w:w="720" w:type="dxa"/>
            <w:noWrap/>
            <w:hideMark/>
          </w:tcPr>
          <w:p w14:paraId="6A090F3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2</w:t>
            </w:r>
          </w:p>
        </w:tc>
        <w:tc>
          <w:tcPr>
            <w:tcW w:w="720" w:type="dxa"/>
            <w:noWrap/>
            <w:hideMark/>
          </w:tcPr>
          <w:p w14:paraId="789A905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8</w:t>
            </w:r>
          </w:p>
        </w:tc>
        <w:tc>
          <w:tcPr>
            <w:tcW w:w="720" w:type="dxa"/>
            <w:noWrap/>
            <w:hideMark/>
          </w:tcPr>
          <w:p w14:paraId="5C9F689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8</w:t>
            </w:r>
          </w:p>
        </w:tc>
      </w:tr>
      <w:tr w:rsidR="002D5A3D" w:rsidRPr="006A6C4F" w14:paraId="0A68085A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5F14655B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C8137F1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Precuneus Cortex</w:t>
            </w:r>
          </w:p>
        </w:tc>
        <w:tc>
          <w:tcPr>
            <w:tcW w:w="1114" w:type="dxa"/>
            <w:noWrap/>
            <w:hideMark/>
          </w:tcPr>
          <w:p w14:paraId="1B99D1D0" w14:textId="7BCF381C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69</w:t>
            </w:r>
          </w:p>
        </w:tc>
        <w:tc>
          <w:tcPr>
            <w:tcW w:w="720" w:type="dxa"/>
            <w:noWrap/>
            <w:hideMark/>
          </w:tcPr>
          <w:p w14:paraId="7712CC5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2</w:t>
            </w:r>
          </w:p>
        </w:tc>
        <w:tc>
          <w:tcPr>
            <w:tcW w:w="720" w:type="dxa"/>
            <w:noWrap/>
            <w:hideMark/>
          </w:tcPr>
          <w:p w14:paraId="2735ECC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0</w:t>
            </w:r>
          </w:p>
        </w:tc>
        <w:tc>
          <w:tcPr>
            <w:tcW w:w="720" w:type="dxa"/>
            <w:noWrap/>
            <w:hideMark/>
          </w:tcPr>
          <w:p w14:paraId="5AC9CA7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6</w:t>
            </w:r>
          </w:p>
        </w:tc>
      </w:tr>
      <w:tr w:rsidR="002D5A3D" w:rsidRPr="006A6C4F" w14:paraId="03B84D05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54151A1E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897DE4B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Precuneus Cortex</w:t>
            </w:r>
          </w:p>
        </w:tc>
        <w:tc>
          <w:tcPr>
            <w:tcW w:w="1114" w:type="dxa"/>
            <w:noWrap/>
            <w:hideMark/>
          </w:tcPr>
          <w:p w14:paraId="477D39BB" w14:textId="74421FB1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85</w:t>
            </w:r>
          </w:p>
        </w:tc>
        <w:tc>
          <w:tcPr>
            <w:tcW w:w="720" w:type="dxa"/>
            <w:noWrap/>
            <w:hideMark/>
          </w:tcPr>
          <w:p w14:paraId="2A1C9E3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26EE714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0</w:t>
            </w:r>
          </w:p>
        </w:tc>
        <w:tc>
          <w:tcPr>
            <w:tcW w:w="720" w:type="dxa"/>
            <w:noWrap/>
            <w:hideMark/>
          </w:tcPr>
          <w:p w14:paraId="247DA88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4</w:t>
            </w:r>
          </w:p>
        </w:tc>
      </w:tr>
      <w:tr w:rsidR="002D5A3D" w:rsidRPr="006A6C4F" w14:paraId="76142C04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506F6ED7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DFC0685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Superior Parietal Lobule</w:t>
            </w:r>
          </w:p>
        </w:tc>
        <w:tc>
          <w:tcPr>
            <w:tcW w:w="1114" w:type="dxa"/>
            <w:noWrap/>
            <w:hideMark/>
          </w:tcPr>
          <w:p w14:paraId="2AE897F6" w14:textId="0CC07322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96</w:t>
            </w:r>
          </w:p>
        </w:tc>
        <w:tc>
          <w:tcPr>
            <w:tcW w:w="720" w:type="dxa"/>
            <w:noWrap/>
            <w:hideMark/>
          </w:tcPr>
          <w:p w14:paraId="381A7F7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6B992D4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0</w:t>
            </w:r>
          </w:p>
        </w:tc>
        <w:tc>
          <w:tcPr>
            <w:tcW w:w="720" w:type="dxa"/>
            <w:noWrap/>
            <w:hideMark/>
          </w:tcPr>
          <w:p w14:paraId="6E6A10D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70</w:t>
            </w:r>
          </w:p>
        </w:tc>
      </w:tr>
      <w:tr w:rsidR="002D5A3D" w:rsidRPr="006A6C4F" w14:paraId="286A407A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EE98CA9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0C62F4C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Angular Gyrus</w:t>
            </w:r>
          </w:p>
        </w:tc>
        <w:tc>
          <w:tcPr>
            <w:tcW w:w="1114" w:type="dxa"/>
            <w:noWrap/>
            <w:hideMark/>
          </w:tcPr>
          <w:p w14:paraId="69A4194F" w14:textId="7A70390E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85</w:t>
            </w:r>
          </w:p>
        </w:tc>
        <w:tc>
          <w:tcPr>
            <w:tcW w:w="720" w:type="dxa"/>
            <w:noWrap/>
            <w:hideMark/>
          </w:tcPr>
          <w:p w14:paraId="576BDAA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5FB0AC5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0</w:t>
            </w:r>
          </w:p>
        </w:tc>
        <w:tc>
          <w:tcPr>
            <w:tcW w:w="720" w:type="dxa"/>
            <w:noWrap/>
            <w:hideMark/>
          </w:tcPr>
          <w:p w14:paraId="17D02D6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6</w:t>
            </w:r>
          </w:p>
        </w:tc>
      </w:tr>
      <w:tr w:rsidR="002D5A3D" w:rsidRPr="006A6C4F" w14:paraId="11523957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0F38586C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FA4E160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Angular Gyrus</w:t>
            </w:r>
          </w:p>
        </w:tc>
        <w:tc>
          <w:tcPr>
            <w:tcW w:w="1114" w:type="dxa"/>
            <w:noWrap/>
            <w:hideMark/>
          </w:tcPr>
          <w:p w14:paraId="5601741D" w14:textId="2E7935B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11</w:t>
            </w:r>
          </w:p>
        </w:tc>
        <w:tc>
          <w:tcPr>
            <w:tcW w:w="720" w:type="dxa"/>
            <w:noWrap/>
            <w:hideMark/>
          </w:tcPr>
          <w:p w14:paraId="10D0732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2</w:t>
            </w:r>
          </w:p>
        </w:tc>
        <w:tc>
          <w:tcPr>
            <w:tcW w:w="720" w:type="dxa"/>
            <w:noWrap/>
            <w:hideMark/>
          </w:tcPr>
          <w:p w14:paraId="27DE40E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4</w:t>
            </w:r>
          </w:p>
        </w:tc>
        <w:tc>
          <w:tcPr>
            <w:tcW w:w="720" w:type="dxa"/>
            <w:noWrap/>
            <w:hideMark/>
          </w:tcPr>
          <w:p w14:paraId="146C144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6</w:t>
            </w:r>
          </w:p>
        </w:tc>
      </w:tr>
      <w:tr w:rsidR="002D5A3D" w:rsidRPr="006A6C4F" w14:paraId="79BA28CB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1A6E80C5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C4EC7F5" w14:textId="7A6BA87B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Middle Temporal Gyrus, temporooccipital </w:t>
            </w:r>
          </w:p>
        </w:tc>
        <w:tc>
          <w:tcPr>
            <w:tcW w:w="1114" w:type="dxa"/>
            <w:noWrap/>
            <w:hideMark/>
          </w:tcPr>
          <w:p w14:paraId="2D3245C1" w14:textId="6769FEC0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67</w:t>
            </w:r>
          </w:p>
        </w:tc>
        <w:tc>
          <w:tcPr>
            <w:tcW w:w="720" w:type="dxa"/>
            <w:noWrap/>
            <w:hideMark/>
          </w:tcPr>
          <w:p w14:paraId="7CAAC92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4</w:t>
            </w:r>
          </w:p>
        </w:tc>
        <w:tc>
          <w:tcPr>
            <w:tcW w:w="720" w:type="dxa"/>
            <w:noWrap/>
            <w:hideMark/>
          </w:tcPr>
          <w:p w14:paraId="3EF4381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3A195AB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0</w:t>
            </w:r>
          </w:p>
        </w:tc>
      </w:tr>
      <w:tr w:rsidR="002D5A3D" w:rsidRPr="006A6C4F" w14:paraId="7E4AEA3F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5BBFFC9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850AE97" w14:textId="0F2B66A1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Lateral Occipital Cortex, superior </w:t>
            </w:r>
          </w:p>
        </w:tc>
        <w:tc>
          <w:tcPr>
            <w:tcW w:w="1114" w:type="dxa"/>
            <w:noWrap/>
            <w:hideMark/>
          </w:tcPr>
          <w:p w14:paraId="661AA125" w14:textId="1BFC5F22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22</w:t>
            </w:r>
          </w:p>
        </w:tc>
        <w:tc>
          <w:tcPr>
            <w:tcW w:w="720" w:type="dxa"/>
            <w:noWrap/>
            <w:hideMark/>
          </w:tcPr>
          <w:p w14:paraId="26A4E37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6</w:t>
            </w:r>
          </w:p>
        </w:tc>
        <w:tc>
          <w:tcPr>
            <w:tcW w:w="720" w:type="dxa"/>
            <w:noWrap/>
            <w:hideMark/>
          </w:tcPr>
          <w:p w14:paraId="1EB7B3C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4</w:t>
            </w:r>
          </w:p>
        </w:tc>
        <w:tc>
          <w:tcPr>
            <w:tcW w:w="720" w:type="dxa"/>
            <w:noWrap/>
            <w:hideMark/>
          </w:tcPr>
          <w:p w14:paraId="0877FDA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6</w:t>
            </w:r>
          </w:p>
        </w:tc>
      </w:tr>
      <w:tr w:rsidR="002D5A3D" w:rsidRPr="006A6C4F" w14:paraId="52F434FD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1B097963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582803D" w14:textId="0F0CF05B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Lateral Occipital Cortex, inferior </w:t>
            </w:r>
          </w:p>
        </w:tc>
        <w:tc>
          <w:tcPr>
            <w:tcW w:w="1114" w:type="dxa"/>
            <w:noWrap/>
            <w:hideMark/>
          </w:tcPr>
          <w:p w14:paraId="328C2DF9" w14:textId="42FD5672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41</w:t>
            </w:r>
          </w:p>
        </w:tc>
        <w:tc>
          <w:tcPr>
            <w:tcW w:w="720" w:type="dxa"/>
            <w:noWrap/>
            <w:hideMark/>
          </w:tcPr>
          <w:p w14:paraId="46CC80A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6</w:t>
            </w:r>
          </w:p>
        </w:tc>
        <w:tc>
          <w:tcPr>
            <w:tcW w:w="720" w:type="dxa"/>
            <w:noWrap/>
            <w:hideMark/>
          </w:tcPr>
          <w:p w14:paraId="2E7130C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6</w:t>
            </w:r>
          </w:p>
        </w:tc>
        <w:tc>
          <w:tcPr>
            <w:tcW w:w="720" w:type="dxa"/>
            <w:noWrap/>
            <w:hideMark/>
          </w:tcPr>
          <w:p w14:paraId="476A455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0</w:t>
            </w:r>
          </w:p>
        </w:tc>
      </w:tr>
      <w:tr w:rsidR="002D5A3D" w:rsidRPr="006A6C4F" w14:paraId="49871623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DA1A1D4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CCA2CA4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Occipital Pole</w:t>
            </w:r>
          </w:p>
        </w:tc>
        <w:tc>
          <w:tcPr>
            <w:tcW w:w="1114" w:type="dxa"/>
            <w:noWrap/>
            <w:hideMark/>
          </w:tcPr>
          <w:p w14:paraId="5419A234" w14:textId="2F08489E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41</w:t>
            </w:r>
          </w:p>
        </w:tc>
        <w:tc>
          <w:tcPr>
            <w:tcW w:w="720" w:type="dxa"/>
            <w:noWrap/>
            <w:hideMark/>
          </w:tcPr>
          <w:p w14:paraId="7670762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4</w:t>
            </w:r>
          </w:p>
        </w:tc>
        <w:tc>
          <w:tcPr>
            <w:tcW w:w="720" w:type="dxa"/>
            <w:noWrap/>
            <w:hideMark/>
          </w:tcPr>
          <w:p w14:paraId="5372EC5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90</w:t>
            </w:r>
          </w:p>
        </w:tc>
        <w:tc>
          <w:tcPr>
            <w:tcW w:w="720" w:type="dxa"/>
            <w:noWrap/>
            <w:hideMark/>
          </w:tcPr>
          <w:p w14:paraId="7AE1F52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8</w:t>
            </w:r>
          </w:p>
        </w:tc>
      </w:tr>
      <w:tr w:rsidR="002D5A3D" w:rsidRPr="006A6C4F" w14:paraId="04F4A040" w14:textId="77777777" w:rsidTr="002D5A3D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5E691A73" w14:textId="42BADCB9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9,024</w:t>
            </w:r>
          </w:p>
        </w:tc>
        <w:tc>
          <w:tcPr>
            <w:tcW w:w="4320" w:type="dxa"/>
            <w:noWrap/>
            <w:hideMark/>
          </w:tcPr>
          <w:p w14:paraId="01289089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Brainstem</w:t>
            </w:r>
          </w:p>
        </w:tc>
        <w:tc>
          <w:tcPr>
            <w:tcW w:w="1114" w:type="dxa"/>
            <w:noWrap/>
            <w:hideMark/>
          </w:tcPr>
          <w:p w14:paraId="3263E6EB" w14:textId="2527932E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50</w:t>
            </w:r>
          </w:p>
        </w:tc>
        <w:tc>
          <w:tcPr>
            <w:tcW w:w="720" w:type="dxa"/>
            <w:noWrap/>
            <w:hideMark/>
          </w:tcPr>
          <w:p w14:paraId="3D9EA55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0A38F1C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2</w:t>
            </w:r>
          </w:p>
        </w:tc>
        <w:tc>
          <w:tcPr>
            <w:tcW w:w="720" w:type="dxa"/>
            <w:noWrap/>
            <w:hideMark/>
          </w:tcPr>
          <w:p w14:paraId="459F225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4</w:t>
            </w:r>
          </w:p>
        </w:tc>
      </w:tr>
      <w:tr w:rsidR="002D5A3D" w:rsidRPr="006A6C4F" w14:paraId="7CB9A58D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37B45F6A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DBD26C6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Brainstem</w:t>
            </w:r>
          </w:p>
        </w:tc>
        <w:tc>
          <w:tcPr>
            <w:tcW w:w="1114" w:type="dxa"/>
            <w:noWrap/>
            <w:hideMark/>
          </w:tcPr>
          <w:p w14:paraId="1D5F529E" w14:textId="6DB9FF4F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75</w:t>
            </w:r>
          </w:p>
        </w:tc>
        <w:tc>
          <w:tcPr>
            <w:tcW w:w="720" w:type="dxa"/>
            <w:noWrap/>
            <w:hideMark/>
          </w:tcPr>
          <w:p w14:paraId="6CF13DE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7DE0C43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8</w:t>
            </w:r>
          </w:p>
        </w:tc>
        <w:tc>
          <w:tcPr>
            <w:tcW w:w="720" w:type="dxa"/>
            <w:noWrap/>
            <w:hideMark/>
          </w:tcPr>
          <w:p w14:paraId="32D3A6F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2</w:t>
            </w:r>
          </w:p>
        </w:tc>
      </w:tr>
      <w:tr w:rsidR="002D5A3D" w:rsidRPr="006A6C4F" w14:paraId="1C597D54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7910FF2A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C19F2A9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Lingual Gyrus</w:t>
            </w:r>
          </w:p>
        </w:tc>
        <w:tc>
          <w:tcPr>
            <w:tcW w:w="1114" w:type="dxa"/>
            <w:noWrap/>
            <w:hideMark/>
          </w:tcPr>
          <w:p w14:paraId="62B1EF45" w14:textId="5AEC742F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.29</w:t>
            </w:r>
          </w:p>
        </w:tc>
        <w:tc>
          <w:tcPr>
            <w:tcW w:w="720" w:type="dxa"/>
            <w:noWrap/>
            <w:hideMark/>
          </w:tcPr>
          <w:p w14:paraId="5F35092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</w:t>
            </w:r>
          </w:p>
        </w:tc>
        <w:tc>
          <w:tcPr>
            <w:tcW w:w="720" w:type="dxa"/>
            <w:noWrap/>
            <w:hideMark/>
          </w:tcPr>
          <w:p w14:paraId="10ACE3E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74</w:t>
            </w:r>
          </w:p>
        </w:tc>
        <w:tc>
          <w:tcPr>
            <w:tcW w:w="720" w:type="dxa"/>
            <w:noWrap/>
            <w:hideMark/>
          </w:tcPr>
          <w:p w14:paraId="53AFDA6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2</w:t>
            </w:r>
          </w:p>
        </w:tc>
      </w:tr>
      <w:tr w:rsidR="002D5A3D" w:rsidRPr="006A6C4F" w14:paraId="6D15D817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3029BAEF" w14:textId="5690D21E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,680</w:t>
            </w:r>
          </w:p>
        </w:tc>
        <w:tc>
          <w:tcPr>
            <w:tcW w:w="4320" w:type="dxa"/>
            <w:noWrap/>
            <w:hideMark/>
          </w:tcPr>
          <w:p w14:paraId="4BF53E3D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Frontal Pole</w:t>
            </w:r>
          </w:p>
        </w:tc>
        <w:tc>
          <w:tcPr>
            <w:tcW w:w="1114" w:type="dxa"/>
            <w:noWrap/>
            <w:hideMark/>
          </w:tcPr>
          <w:p w14:paraId="27C7600E" w14:textId="66E5E6AB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.60</w:t>
            </w:r>
          </w:p>
        </w:tc>
        <w:tc>
          <w:tcPr>
            <w:tcW w:w="720" w:type="dxa"/>
            <w:noWrap/>
            <w:hideMark/>
          </w:tcPr>
          <w:p w14:paraId="26BCCF2E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4</w:t>
            </w:r>
          </w:p>
        </w:tc>
        <w:tc>
          <w:tcPr>
            <w:tcW w:w="720" w:type="dxa"/>
            <w:noWrap/>
            <w:hideMark/>
          </w:tcPr>
          <w:p w14:paraId="3464E63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1DE1736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4</w:t>
            </w:r>
          </w:p>
        </w:tc>
      </w:tr>
      <w:tr w:rsidR="002D5A3D" w:rsidRPr="006A6C4F" w14:paraId="748321B1" w14:textId="77777777" w:rsidTr="002D5A3D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7A0FCCBC" w14:textId="1ED7863A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,120</w:t>
            </w:r>
          </w:p>
        </w:tc>
        <w:tc>
          <w:tcPr>
            <w:tcW w:w="4320" w:type="dxa"/>
            <w:noWrap/>
            <w:hideMark/>
          </w:tcPr>
          <w:p w14:paraId="4B2E352B" w14:textId="7E6D7991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Middle Temporal Gyrus, posterior </w:t>
            </w:r>
          </w:p>
        </w:tc>
        <w:tc>
          <w:tcPr>
            <w:tcW w:w="1114" w:type="dxa"/>
            <w:noWrap/>
            <w:hideMark/>
          </w:tcPr>
          <w:p w14:paraId="7D3E2173" w14:textId="5139EE7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00</w:t>
            </w:r>
          </w:p>
        </w:tc>
        <w:tc>
          <w:tcPr>
            <w:tcW w:w="720" w:type="dxa"/>
            <w:noWrap/>
            <w:hideMark/>
          </w:tcPr>
          <w:p w14:paraId="53963BA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457C424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2</w:t>
            </w:r>
          </w:p>
        </w:tc>
        <w:tc>
          <w:tcPr>
            <w:tcW w:w="720" w:type="dxa"/>
            <w:noWrap/>
            <w:hideMark/>
          </w:tcPr>
          <w:p w14:paraId="4B075CE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</w:t>
            </w:r>
          </w:p>
        </w:tc>
      </w:tr>
      <w:tr w:rsidR="002D5A3D" w:rsidRPr="006A6C4F" w14:paraId="2DBDC90F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65B06A1A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BE34961" w14:textId="48DDBDD1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Middle Temporal Gyrus, temporooccipital </w:t>
            </w:r>
          </w:p>
        </w:tc>
        <w:tc>
          <w:tcPr>
            <w:tcW w:w="1114" w:type="dxa"/>
            <w:noWrap/>
            <w:hideMark/>
          </w:tcPr>
          <w:p w14:paraId="4AA16062" w14:textId="13A827BD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90</w:t>
            </w:r>
          </w:p>
        </w:tc>
        <w:tc>
          <w:tcPr>
            <w:tcW w:w="720" w:type="dxa"/>
            <w:noWrap/>
            <w:hideMark/>
          </w:tcPr>
          <w:p w14:paraId="2BFB5FE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659BD62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4</w:t>
            </w:r>
          </w:p>
        </w:tc>
        <w:tc>
          <w:tcPr>
            <w:tcW w:w="720" w:type="dxa"/>
            <w:noWrap/>
            <w:hideMark/>
          </w:tcPr>
          <w:p w14:paraId="26733B7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</w:t>
            </w:r>
          </w:p>
        </w:tc>
      </w:tr>
      <w:tr w:rsidR="002D5A3D" w:rsidRPr="006A6C4F" w14:paraId="30F11A6A" w14:textId="77777777" w:rsidTr="002D5A3D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64D70316" w14:textId="26C27C73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,576</w:t>
            </w:r>
          </w:p>
        </w:tc>
        <w:tc>
          <w:tcPr>
            <w:tcW w:w="4320" w:type="dxa"/>
            <w:noWrap/>
            <w:hideMark/>
          </w:tcPr>
          <w:p w14:paraId="279E5D80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Temporal Pole</w:t>
            </w:r>
          </w:p>
        </w:tc>
        <w:tc>
          <w:tcPr>
            <w:tcW w:w="1114" w:type="dxa"/>
            <w:noWrap/>
            <w:hideMark/>
          </w:tcPr>
          <w:p w14:paraId="1FD2E972" w14:textId="40B10F38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53</w:t>
            </w:r>
          </w:p>
        </w:tc>
        <w:tc>
          <w:tcPr>
            <w:tcW w:w="720" w:type="dxa"/>
            <w:noWrap/>
            <w:hideMark/>
          </w:tcPr>
          <w:p w14:paraId="79526C2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8</w:t>
            </w:r>
          </w:p>
        </w:tc>
        <w:tc>
          <w:tcPr>
            <w:tcW w:w="720" w:type="dxa"/>
            <w:noWrap/>
            <w:hideMark/>
          </w:tcPr>
          <w:p w14:paraId="6A0C83F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7D2FE1A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8</w:t>
            </w:r>
          </w:p>
        </w:tc>
      </w:tr>
      <w:tr w:rsidR="002D5A3D" w:rsidRPr="006A6C4F" w14:paraId="7586FDBF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2C8F1E77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990796D" w14:textId="7DC7C46D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Middle Temporal Gyrus, anterior </w:t>
            </w:r>
          </w:p>
        </w:tc>
        <w:tc>
          <w:tcPr>
            <w:tcW w:w="1114" w:type="dxa"/>
            <w:noWrap/>
            <w:hideMark/>
          </w:tcPr>
          <w:p w14:paraId="3557405A" w14:textId="4B0361AC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63</w:t>
            </w:r>
          </w:p>
        </w:tc>
        <w:tc>
          <w:tcPr>
            <w:tcW w:w="720" w:type="dxa"/>
            <w:noWrap/>
            <w:hideMark/>
          </w:tcPr>
          <w:p w14:paraId="6F4C9A2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68C1D13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E84BE5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2</w:t>
            </w:r>
          </w:p>
        </w:tc>
      </w:tr>
      <w:tr w:rsidR="002D5A3D" w:rsidRPr="006A6C4F" w14:paraId="7F092254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56C18930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9B8D991" w14:textId="77777777" w:rsidR="002D5A3D" w:rsidRPr="002D5A3D" w:rsidRDefault="002D5A3D" w:rsidP="002D5A3D">
            <w:pPr>
              <w:rPr>
                <w:rFonts w:asciiTheme="minorHAnsi" w:hAnsiTheme="minorHAnsi"/>
                <w:vertAlign w:val="superscript"/>
              </w:rPr>
            </w:pPr>
            <w:r w:rsidRPr="002D5A3D">
              <w:rPr>
                <w:rFonts w:asciiTheme="minorHAnsi" w:hAnsiTheme="minorHAnsi"/>
              </w:rPr>
              <w:t>R Amygdala (Lateral Nucleus)</w:t>
            </w:r>
            <w:r w:rsidRPr="002D5A3D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1114" w:type="dxa"/>
            <w:noWrap/>
            <w:hideMark/>
          </w:tcPr>
          <w:p w14:paraId="6BC8CA0F" w14:textId="76597401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35</w:t>
            </w:r>
          </w:p>
        </w:tc>
        <w:tc>
          <w:tcPr>
            <w:tcW w:w="720" w:type="dxa"/>
            <w:noWrap/>
            <w:hideMark/>
          </w:tcPr>
          <w:p w14:paraId="10FC9E2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464B3B6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</w:t>
            </w:r>
          </w:p>
        </w:tc>
        <w:tc>
          <w:tcPr>
            <w:tcW w:w="720" w:type="dxa"/>
            <w:noWrap/>
            <w:hideMark/>
          </w:tcPr>
          <w:p w14:paraId="4F33532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8</w:t>
            </w:r>
          </w:p>
        </w:tc>
      </w:tr>
      <w:tr w:rsidR="002D5A3D" w:rsidRPr="006A6C4F" w14:paraId="4D537793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1C76EEB3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9AFF803" w14:textId="73C79111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Temporal Fusiform Cortex, anterior </w:t>
            </w:r>
          </w:p>
        </w:tc>
        <w:tc>
          <w:tcPr>
            <w:tcW w:w="1114" w:type="dxa"/>
            <w:noWrap/>
            <w:hideMark/>
          </w:tcPr>
          <w:p w14:paraId="7F2B39B7" w14:textId="633727F9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24</w:t>
            </w:r>
          </w:p>
        </w:tc>
        <w:tc>
          <w:tcPr>
            <w:tcW w:w="720" w:type="dxa"/>
            <w:noWrap/>
            <w:hideMark/>
          </w:tcPr>
          <w:p w14:paraId="385225F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4286E0E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</w:t>
            </w:r>
          </w:p>
        </w:tc>
        <w:tc>
          <w:tcPr>
            <w:tcW w:w="720" w:type="dxa"/>
            <w:noWrap/>
            <w:hideMark/>
          </w:tcPr>
          <w:p w14:paraId="4B6DC60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4</w:t>
            </w:r>
          </w:p>
        </w:tc>
      </w:tr>
      <w:tr w:rsidR="002D5A3D" w:rsidRPr="006A6C4F" w14:paraId="6CC4F999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161F2B9B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4D88DAF" w14:textId="4A152299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</w:t>
            </w:r>
            <w:proofErr w:type="spellStart"/>
            <w:r w:rsidRPr="002D5A3D">
              <w:rPr>
                <w:rFonts w:asciiTheme="minorHAnsi" w:hAnsiTheme="minorHAnsi"/>
              </w:rPr>
              <w:t>Parahippocampal</w:t>
            </w:r>
            <w:proofErr w:type="spellEnd"/>
            <w:r w:rsidRPr="002D5A3D">
              <w:rPr>
                <w:rFonts w:asciiTheme="minorHAnsi" w:hAnsiTheme="minorHAnsi"/>
              </w:rPr>
              <w:t xml:space="preserve"> Gyrus, anterior </w:t>
            </w:r>
          </w:p>
        </w:tc>
        <w:tc>
          <w:tcPr>
            <w:tcW w:w="1114" w:type="dxa"/>
            <w:noWrap/>
            <w:hideMark/>
          </w:tcPr>
          <w:p w14:paraId="660F7260" w14:textId="289A144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01</w:t>
            </w:r>
          </w:p>
        </w:tc>
        <w:tc>
          <w:tcPr>
            <w:tcW w:w="720" w:type="dxa"/>
            <w:noWrap/>
            <w:hideMark/>
          </w:tcPr>
          <w:p w14:paraId="79A3C5F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1AEE363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3FA30A0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4</w:t>
            </w:r>
          </w:p>
        </w:tc>
      </w:tr>
      <w:tr w:rsidR="002D5A3D" w:rsidRPr="006A6C4F" w14:paraId="29C10CFA" w14:textId="77777777" w:rsidTr="002D5A3D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5BA845DC" w14:textId="4A6DAADE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,152</w:t>
            </w:r>
          </w:p>
        </w:tc>
        <w:tc>
          <w:tcPr>
            <w:tcW w:w="4320" w:type="dxa"/>
            <w:noWrap/>
            <w:hideMark/>
          </w:tcPr>
          <w:p w14:paraId="618CFCAF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Precuneus Cortex</w:t>
            </w:r>
          </w:p>
        </w:tc>
        <w:tc>
          <w:tcPr>
            <w:tcW w:w="1114" w:type="dxa"/>
            <w:noWrap/>
            <w:hideMark/>
          </w:tcPr>
          <w:p w14:paraId="7A84AD25" w14:textId="6FF5AB69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29</w:t>
            </w:r>
          </w:p>
        </w:tc>
        <w:tc>
          <w:tcPr>
            <w:tcW w:w="720" w:type="dxa"/>
            <w:noWrap/>
            <w:hideMark/>
          </w:tcPr>
          <w:p w14:paraId="4EF367A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6ADBDA8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70</w:t>
            </w:r>
          </w:p>
        </w:tc>
        <w:tc>
          <w:tcPr>
            <w:tcW w:w="720" w:type="dxa"/>
            <w:noWrap/>
            <w:hideMark/>
          </w:tcPr>
          <w:p w14:paraId="0F5ACEE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4</w:t>
            </w:r>
          </w:p>
        </w:tc>
      </w:tr>
      <w:tr w:rsidR="002D5A3D" w:rsidRPr="006A6C4F" w14:paraId="0CC8EB5F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6E1B931B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2E76D2B" w14:textId="27DD374D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Lateral Occipital Cortex, superior </w:t>
            </w:r>
          </w:p>
        </w:tc>
        <w:tc>
          <w:tcPr>
            <w:tcW w:w="1114" w:type="dxa"/>
            <w:noWrap/>
            <w:hideMark/>
          </w:tcPr>
          <w:p w14:paraId="7242ADA0" w14:textId="11A678E9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37</w:t>
            </w:r>
          </w:p>
        </w:tc>
        <w:tc>
          <w:tcPr>
            <w:tcW w:w="720" w:type="dxa"/>
            <w:noWrap/>
            <w:hideMark/>
          </w:tcPr>
          <w:p w14:paraId="030BCCB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76BA1AA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2</w:t>
            </w:r>
          </w:p>
        </w:tc>
        <w:tc>
          <w:tcPr>
            <w:tcW w:w="720" w:type="dxa"/>
            <w:noWrap/>
            <w:hideMark/>
          </w:tcPr>
          <w:p w14:paraId="5C9CF75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8</w:t>
            </w:r>
          </w:p>
        </w:tc>
      </w:tr>
      <w:tr w:rsidR="002D5A3D" w:rsidRPr="006A6C4F" w14:paraId="06E3192F" w14:textId="77777777" w:rsidTr="002D5A3D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12FA422E" w14:textId="3FD732FF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928</w:t>
            </w:r>
          </w:p>
        </w:tc>
        <w:tc>
          <w:tcPr>
            <w:tcW w:w="4320" w:type="dxa"/>
            <w:noWrap/>
            <w:hideMark/>
          </w:tcPr>
          <w:p w14:paraId="25C987B3" w14:textId="6C9F5824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</w:t>
            </w:r>
            <w:proofErr w:type="spellStart"/>
            <w:r w:rsidRPr="002D5A3D">
              <w:rPr>
                <w:rFonts w:asciiTheme="minorHAnsi" w:hAnsiTheme="minorHAnsi"/>
              </w:rPr>
              <w:t>Heschl’s</w:t>
            </w:r>
            <w:proofErr w:type="spellEnd"/>
            <w:r w:rsidRPr="002D5A3D">
              <w:rPr>
                <w:rFonts w:asciiTheme="minorHAnsi" w:hAnsiTheme="minorHAnsi"/>
              </w:rPr>
              <w:t xml:space="preserve"> Gyrus</w:t>
            </w:r>
          </w:p>
        </w:tc>
        <w:tc>
          <w:tcPr>
            <w:tcW w:w="1114" w:type="dxa"/>
            <w:noWrap/>
            <w:hideMark/>
          </w:tcPr>
          <w:p w14:paraId="0553DBDF" w14:textId="595A1B32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26</w:t>
            </w:r>
          </w:p>
        </w:tc>
        <w:tc>
          <w:tcPr>
            <w:tcW w:w="720" w:type="dxa"/>
            <w:noWrap/>
            <w:hideMark/>
          </w:tcPr>
          <w:p w14:paraId="7D26BA2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6</w:t>
            </w:r>
          </w:p>
        </w:tc>
        <w:tc>
          <w:tcPr>
            <w:tcW w:w="720" w:type="dxa"/>
            <w:noWrap/>
            <w:hideMark/>
          </w:tcPr>
          <w:p w14:paraId="51C0303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0</w:t>
            </w:r>
          </w:p>
        </w:tc>
        <w:tc>
          <w:tcPr>
            <w:tcW w:w="720" w:type="dxa"/>
            <w:noWrap/>
            <w:hideMark/>
          </w:tcPr>
          <w:p w14:paraId="5506F49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8</w:t>
            </w:r>
          </w:p>
        </w:tc>
      </w:tr>
      <w:tr w:rsidR="002D5A3D" w:rsidRPr="006A6C4F" w14:paraId="6B251882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5149D400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856D91F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Planum </w:t>
            </w:r>
            <w:proofErr w:type="spellStart"/>
            <w:r w:rsidRPr="002D5A3D">
              <w:rPr>
                <w:rFonts w:asciiTheme="minorHAnsi" w:hAnsiTheme="minorHAnsi"/>
              </w:rPr>
              <w:t>Temporale</w:t>
            </w:r>
            <w:proofErr w:type="spellEnd"/>
          </w:p>
        </w:tc>
        <w:tc>
          <w:tcPr>
            <w:tcW w:w="1114" w:type="dxa"/>
            <w:noWrap/>
            <w:hideMark/>
          </w:tcPr>
          <w:p w14:paraId="26E56693" w14:textId="4CB2DA8E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62</w:t>
            </w:r>
          </w:p>
        </w:tc>
        <w:tc>
          <w:tcPr>
            <w:tcW w:w="720" w:type="dxa"/>
            <w:noWrap/>
            <w:hideMark/>
          </w:tcPr>
          <w:p w14:paraId="499CCC0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8</w:t>
            </w:r>
          </w:p>
        </w:tc>
        <w:tc>
          <w:tcPr>
            <w:tcW w:w="720" w:type="dxa"/>
            <w:noWrap/>
            <w:hideMark/>
          </w:tcPr>
          <w:p w14:paraId="1F4BEBF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8</w:t>
            </w:r>
          </w:p>
        </w:tc>
        <w:tc>
          <w:tcPr>
            <w:tcW w:w="720" w:type="dxa"/>
            <w:noWrap/>
            <w:hideMark/>
          </w:tcPr>
          <w:p w14:paraId="3EA8C1F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0</w:t>
            </w:r>
          </w:p>
        </w:tc>
      </w:tr>
      <w:tr w:rsidR="002D5A3D" w:rsidRPr="006A6C4F" w14:paraId="5FEBEA22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092A2AE4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1BC2374" w14:textId="38054EBF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Superior Temporal Gyrus, posterior </w:t>
            </w:r>
          </w:p>
        </w:tc>
        <w:tc>
          <w:tcPr>
            <w:tcW w:w="1114" w:type="dxa"/>
            <w:noWrap/>
            <w:hideMark/>
          </w:tcPr>
          <w:p w14:paraId="7E22DF85" w14:textId="72E4B5F4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48</w:t>
            </w:r>
          </w:p>
        </w:tc>
        <w:tc>
          <w:tcPr>
            <w:tcW w:w="720" w:type="dxa"/>
            <w:noWrap/>
            <w:hideMark/>
          </w:tcPr>
          <w:p w14:paraId="1AE5F5A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6</w:t>
            </w:r>
          </w:p>
        </w:tc>
        <w:tc>
          <w:tcPr>
            <w:tcW w:w="720" w:type="dxa"/>
            <w:noWrap/>
            <w:hideMark/>
          </w:tcPr>
          <w:p w14:paraId="030D660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0</w:t>
            </w:r>
          </w:p>
        </w:tc>
        <w:tc>
          <w:tcPr>
            <w:tcW w:w="720" w:type="dxa"/>
            <w:noWrap/>
            <w:hideMark/>
          </w:tcPr>
          <w:p w14:paraId="340FDF0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0</w:t>
            </w:r>
          </w:p>
        </w:tc>
      </w:tr>
      <w:tr w:rsidR="002D5A3D" w:rsidRPr="006A6C4F" w14:paraId="579F1A3D" w14:textId="77777777" w:rsidTr="002D5A3D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7881FBFB" w14:textId="18EA4752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056</w:t>
            </w:r>
          </w:p>
        </w:tc>
        <w:tc>
          <w:tcPr>
            <w:tcW w:w="4320" w:type="dxa"/>
            <w:noWrap/>
            <w:hideMark/>
          </w:tcPr>
          <w:p w14:paraId="2DACC006" w14:textId="3EAABDFE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</w:t>
            </w:r>
            <w:proofErr w:type="spellStart"/>
            <w:r w:rsidRPr="002D5A3D">
              <w:rPr>
                <w:rFonts w:asciiTheme="minorHAnsi" w:hAnsiTheme="minorHAnsi"/>
              </w:rPr>
              <w:t>Parahippocampal</w:t>
            </w:r>
            <w:proofErr w:type="spellEnd"/>
            <w:r w:rsidRPr="002D5A3D">
              <w:rPr>
                <w:rFonts w:asciiTheme="minorHAnsi" w:hAnsiTheme="minorHAnsi"/>
              </w:rPr>
              <w:t xml:space="preserve"> Gyrus, anterior </w:t>
            </w:r>
          </w:p>
        </w:tc>
        <w:tc>
          <w:tcPr>
            <w:tcW w:w="1114" w:type="dxa"/>
            <w:noWrap/>
            <w:hideMark/>
          </w:tcPr>
          <w:p w14:paraId="1EE69D63" w14:textId="7090EAEC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25</w:t>
            </w:r>
          </w:p>
        </w:tc>
        <w:tc>
          <w:tcPr>
            <w:tcW w:w="720" w:type="dxa"/>
            <w:noWrap/>
            <w:hideMark/>
          </w:tcPr>
          <w:p w14:paraId="1030B3D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2</w:t>
            </w:r>
          </w:p>
        </w:tc>
        <w:tc>
          <w:tcPr>
            <w:tcW w:w="720" w:type="dxa"/>
            <w:noWrap/>
            <w:hideMark/>
          </w:tcPr>
          <w:p w14:paraId="3770D10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</w:t>
            </w:r>
          </w:p>
        </w:tc>
        <w:tc>
          <w:tcPr>
            <w:tcW w:w="720" w:type="dxa"/>
            <w:noWrap/>
            <w:hideMark/>
          </w:tcPr>
          <w:p w14:paraId="7E106FD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0</w:t>
            </w:r>
          </w:p>
        </w:tc>
      </w:tr>
      <w:tr w:rsidR="002D5A3D" w:rsidRPr="006A6C4F" w14:paraId="20EBD608" w14:textId="77777777" w:rsidTr="002D5A3D">
        <w:trPr>
          <w:trHeight w:val="300"/>
        </w:trPr>
        <w:tc>
          <w:tcPr>
            <w:tcW w:w="993" w:type="dxa"/>
            <w:vMerge/>
            <w:noWrap/>
            <w:hideMark/>
          </w:tcPr>
          <w:p w14:paraId="0DBE8AAD" w14:textId="7777777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1DAD3A1" w14:textId="3747937D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Temporal Fusiform Cortex, anterior </w:t>
            </w:r>
          </w:p>
        </w:tc>
        <w:tc>
          <w:tcPr>
            <w:tcW w:w="1114" w:type="dxa"/>
            <w:noWrap/>
            <w:hideMark/>
          </w:tcPr>
          <w:p w14:paraId="4884F3C9" w14:textId="1B8DC938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16</w:t>
            </w:r>
          </w:p>
        </w:tc>
        <w:tc>
          <w:tcPr>
            <w:tcW w:w="720" w:type="dxa"/>
            <w:noWrap/>
            <w:hideMark/>
          </w:tcPr>
          <w:p w14:paraId="2F893E1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4</w:t>
            </w:r>
          </w:p>
        </w:tc>
        <w:tc>
          <w:tcPr>
            <w:tcW w:w="720" w:type="dxa"/>
            <w:noWrap/>
            <w:hideMark/>
          </w:tcPr>
          <w:p w14:paraId="3F1EAFB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8</w:t>
            </w:r>
          </w:p>
        </w:tc>
        <w:tc>
          <w:tcPr>
            <w:tcW w:w="720" w:type="dxa"/>
            <w:noWrap/>
            <w:hideMark/>
          </w:tcPr>
          <w:p w14:paraId="17472F3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8</w:t>
            </w:r>
          </w:p>
        </w:tc>
      </w:tr>
      <w:tr w:rsidR="002D5A3D" w:rsidRPr="006A6C4F" w14:paraId="54430288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127EC474" w14:textId="1B649122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16</w:t>
            </w:r>
          </w:p>
        </w:tc>
        <w:tc>
          <w:tcPr>
            <w:tcW w:w="4320" w:type="dxa"/>
            <w:noWrap/>
            <w:hideMark/>
          </w:tcPr>
          <w:p w14:paraId="24435DED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3B6F184D" w14:textId="5C1C9443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11</w:t>
            </w:r>
          </w:p>
        </w:tc>
        <w:tc>
          <w:tcPr>
            <w:tcW w:w="720" w:type="dxa"/>
            <w:noWrap/>
            <w:hideMark/>
          </w:tcPr>
          <w:p w14:paraId="300402A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4</w:t>
            </w:r>
          </w:p>
        </w:tc>
        <w:tc>
          <w:tcPr>
            <w:tcW w:w="720" w:type="dxa"/>
            <w:noWrap/>
            <w:hideMark/>
          </w:tcPr>
          <w:p w14:paraId="24E5F7B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255BF7E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4</w:t>
            </w:r>
          </w:p>
        </w:tc>
      </w:tr>
      <w:tr w:rsidR="002D5A3D" w:rsidRPr="006A6C4F" w14:paraId="503D4D8D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29C50788" w14:textId="27BFC71E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88</w:t>
            </w:r>
          </w:p>
        </w:tc>
        <w:tc>
          <w:tcPr>
            <w:tcW w:w="4320" w:type="dxa"/>
            <w:noWrap/>
            <w:hideMark/>
          </w:tcPr>
          <w:p w14:paraId="06BEA402" w14:textId="4FF1F08F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Middle Temporal Gyrus, temporooccipital </w:t>
            </w:r>
          </w:p>
        </w:tc>
        <w:tc>
          <w:tcPr>
            <w:tcW w:w="1114" w:type="dxa"/>
            <w:noWrap/>
            <w:hideMark/>
          </w:tcPr>
          <w:p w14:paraId="4248AF4E" w14:textId="3149AEDD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99</w:t>
            </w:r>
          </w:p>
        </w:tc>
        <w:tc>
          <w:tcPr>
            <w:tcW w:w="720" w:type="dxa"/>
            <w:noWrap/>
            <w:hideMark/>
          </w:tcPr>
          <w:p w14:paraId="797A262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0</w:t>
            </w:r>
          </w:p>
        </w:tc>
        <w:tc>
          <w:tcPr>
            <w:tcW w:w="720" w:type="dxa"/>
            <w:noWrap/>
            <w:hideMark/>
          </w:tcPr>
          <w:p w14:paraId="5E17098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4</w:t>
            </w:r>
          </w:p>
        </w:tc>
        <w:tc>
          <w:tcPr>
            <w:tcW w:w="720" w:type="dxa"/>
            <w:noWrap/>
            <w:hideMark/>
          </w:tcPr>
          <w:p w14:paraId="34D4513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</w:t>
            </w:r>
          </w:p>
        </w:tc>
      </w:tr>
      <w:tr w:rsidR="002D5A3D" w:rsidRPr="006A6C4F" w14:paraId="035648E2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5AD5037F" w14:textId="244DABAC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64</w:t>
            </w:r>
          </w:p>
        </w:tc>
        <w:tc>
          <w:tcPr>
            <w:tcW w:w="4320" w:type="dxa"/>
            <w:noWrap/>
            <w:hideMark/>
          </w:tcPr>
          <w:p w14:paraId="38F400D8" w14:textId="0FA6891A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Middle Temporal Gyrus, anterior </w:t>
            </w:r>
          </w:p>
        </w:tc>
        <w:tc>
          <w:tcPr>
            <w:tcW w:w="1114" w:type="dxa"/>
            <w:noWrap/>
            <w:hideMark/>
          </w:tcPr>
          <w:p w14:paraId="0B9B09B0" w14:textId="38740CD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89</w:t>
            </w:r>
          </w:p>
        </w:tc>
        <w:tc>
          <w:tcPr>
            <w:tcW w:w="720" w:type="dxa"/>
            <w:noWrap/>
            <w:hideMark/>
          </w:tcPr>
          <w:p w14:paraId="55CF4DC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8</w:t>
            </w:r>
          </w:p>
        </w:tc>
        <w:tc>
          <w:tcPr>
            <w:tcW w:w="720" w:type="dxa"/>
            <w:noWrap/>
            <w:hideMark/>
          </w:tcPr>
          <w:p w14:paraId="0CE77E8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7EE7DA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2</w:t>
            </w:r>
          </w:p>
        </w:tc>
      </w:tr>
      <w:tr w:rsidR="002D5A3D" w:rsidRPr="006A6C4F" w14:paraId="6A76E8EB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2036ACD7" w14:textId="1E52A3EC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76</w:t>
            </w:r>
          </w:p>
        </w:tc>
        <w:tc>
          <w:tcPr>
            <w:tcW w:w="4320" w:type="dxa"/>
            <w:noWrap/>
            <w:hideMark/>
          </w:tcPr>
          <w:p w14:paraId="6C918A6C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Planum </w:t>
            </w:r>
            <w:proofErr w:type="spellStart"/>
            <w:r w:rsidRPr="002D5A3D">
              <w:rPr>
                <w:rFonts w:asciiTheme="minorHAnsi" w:hAnsiTheme="minorHAnsi"/>
              </w:rPr>
              <w:t>Temporale</w:t>
            </w:r>
            <w:proofErr w:type="spellEnd"/>
          </w:p>
        </w:tc>
        <w:tc>
          <w:tcPr>
            <w:tcW w:w="1114" w:type="dxa"/>
            <w:noWrap/>
            <w:hideMark/>
          </w:tcPr>
          <w:p w14:paraId="6C893918" w14:textId="115CCC5E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58</w:t>
            </w:r>
          </w:p>
        </w:tc>
        <w:tc>
          <w:tcPr>
            <w:tcW w:w="720" w:type="dxa"/>
            <w:noWrap/>
            <w:hideMark/>
          </w:tcPr>
          <w:p w14:paraId="676037A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71446EF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0</w:t>
            </w:r>
          </w:p>
        </w:tc>
        <w:tc>
          <w:tcPr>
            <w:tcW w:w="720" w:type="dxa"/>
            <w:noWrap/>
            <w:hideMark/>
          </w:tcPr>
          <w:p w14:paraId="6961DD6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8</w:t>
            </w:r>
          </w:p>
        </w:tc>
      </w:tr>
      <w:tr w:rsidR="002D5A3D" w:rsidRPr="006A6C4F" w14:paraId="51E103BF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6ED263EC" w14:textId="4DC1F045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4</w:t>
            </w:r>
          </w:p>
        </w:tc>
        <w:tc>
          <w:tcPr>
            <w:tcW w:w="4320" w:type="dxa"/>
            <w:noWrap/>
            <w:hideMark/>
          </w:tcPr>
          <w:p w14:paraId="18504BCC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Brainstem</w:t>
            </w:r>
          </w:p>
        </w:tc>
        <w:tc>
          <w:tcPr>
            <w:tcW w:w="1114" w:type="dxa"/>
            <w:noWrap/>
            <w:hideMark/>
          </w:tcPr>
          <w:p w14:paraId="3D20D686" w14:textId="466D39F4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14</w:t>
            </w:r>
          </w:p>
        </w:tc>
        <w:tc>
          <w:tcPr>
            <w:tcW w:w="720" w:type="dxa"/>
            <w:noWrap/>
            <w:hideMark/>
          </w:tcPr>
          <w:p w14:paraId="2FD2957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3CBBE3D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6</w:t>
            </w:r>
          </w:p>
        </w:tc>
        <w:tc>
          <w:tcPr>
            <w:tcW w:w="720" w:type="dxa"/>
            <w:noWrap/>
            <w:hideMark/>
          </w:tcPr>
          <w:p w14:paraId="0F1FCBF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4</w:t>
            </w:r>
          </w:p>
        </w:tc>
      </w:tr>
      <w:tr w:rsidR="002D5A3D" w:rsidRPr="006A6C4F" w14:paraId="18DA7BDB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40598CA1" w14:textId="55B25B3A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2</w:t>
            </w:r>
          </w:p>
        </w:tc>
        <w:tc>
          <w:tcPr>
            <w:tcW w:w="4320" w:type="dxa"/>
            <w:noWrap/>
            <w:hideMark/>
          </w:tcPr>
          <w:p w14:paraId="4674D8F3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Frontal Pole</w:t>
            </w:r>
          </w:p>
        </w:tc>
        <w:tc>
          <w:tcPr>
            <w:tcW w:w="1114" w:type="dxa"/>
            <w:noWrap/>
            <w:hideMark/>
          </w:tcPr>
          <w:p w14:paraId="0A195301" w14:textId="457D9C30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34</w:t>
            </w:r>
          </w:p>
        </w:tc>
        <w:tc>
          <w:tcPr>
            <w:tcW w:w="720" w:type="dxa"/>
            <w:noWrap/>
            <w:hideMark/>
          </w:tcPr>
          <w:p w14:paraId="0892025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4</w:t>
            </w:r>
          </w:p>
        </w:tc>
        <w:tc>
          <w:tcPr>
            <w:tcW w:w="720" w:type="dxa"/>
            <w:noWrap/>
            <w:hideMark/>
          </w:tcPr>
          <w:p w14:paraId="6470873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4BFF367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2</w:t>
            </w:r>
          </w:p>
        </w:tc>
      </w:tr>
      <w:tr w:rsidR="002D5A3D" w:rsidRPr="006A6C4F" w14:paraId="7364D1C4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10CE529C" w14:textId="7341C86F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6</w:t>
            </w:r>
          </w:p>
        </w:tc>
        <w:tc>
          <w:tcPr>
            <w:tcW w:w="4320" w:type="dxa"/>
            <w:noWrap/>
            <w:hideMark/>
          </w:tcPr>
          <w:p w14:paraId="5643DA2D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53E61A81" w14:textId="1893CA13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.31</w:t>
            </w:r>
          </w:p>
        </w:tc>
        <w:tc>
          <w:tcPr>
            <w:tcW w:w="720" w:type="dxa"/>
            <w:noWrap/>
            <w:hideMark/>
          </w:tcPr>
          <w:p w14:paraId="3D93A79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8</w:t>
            </w:r>
          </w:p>
        </w:tc>
        <w:tc>
          <w:tcPr>
            <w:tcW w:w="720" w:type="dxa"/>
            <w:noWrap/>
            <w:hideMark/>
          </w:tcPr>
          <w:p w14:paraId="64915F2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37FCAC2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6</w:t>
            </w:r>
          </w:p>
        </w:tc>
      </w:tr>
      <w:tr w:rsidR="002D5A3D" w:rsidRPr="006A6C4F" w14:paraId="38F6659E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7DD05398" w14:textId="7C316B63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4</w:t>
            </w:r>
          </w:p>
        </w:tc>
        <w:tc>
          <w:tcPr>
            <w:tcW w:w="4320" w:type="dxa"/>
            <w:noWrap/>
            <w:hideMark/>
          </w:tcPr>
          <w:p w14:paraId="3C23F71D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0B8F56DD" w14:textId="5E303FD6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98</w:t>
            </w:r>
          </w:p>
        </w:tc>
        <w:tc>
          <w:tcPr>
            <w:tcW w:w="720" w:type="dxa"/>
            <w:noWrap/>
            <w:hideMark/>
          </w:tcPr>
          <w:p w14:paraId="1504052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8</w:t>
            </w:r>
          </w:p>
        </w:tc>
        <w:tc>
          <w:tcPr>
            <w:tcW w:w="720" w:type="dxa"/>
            <w:noWrap/>
            <w:hideMark/>
          </w:tcPr>
          <w:p w14:paraId="56454FE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3C16278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0</w:t>
            </w:r>
          </w:p>
        </w:tc>
      </w:tr>
      <w:tr w:rsidR="002D5A3D" w:rsidRPr="006A6C4F" w14:paraId="39EFC87C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5FA52B7F" w14:textId="7FEFF19F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4</w:t>
            </w:r>
          </w:p>
        </w:tc>
        <w:tc>
          <w:tcPr>
            <w:tcW w:w="4320" w:type="dxa"/>
            <w:noWrap/>
            <w:hideMark/>
          </w:tcPr>
          <w:p w14:paraId="5E82A3D1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Middle Frontal Gyrus</w:t>
            </w:r>
          </w:p>
        </w:tc>
        <w:tc>
          <w:tcPr>
            <w:tcW w:w="1114" w:type="dxa"/>
            <w:noWrap/>
            <w:hideMark/>
          </w:tcPr>
          <w:p w14:paraId="4DF0BA52" w14:textId="3D66C600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13</w:t>
            </w:r>
          </w:p>
        </w:tc>
        <w:tc>
          <w:tcPr>
            <w:tcW w:w="720" w:type="dxa"/>
            <w:noWrap/>
            <w:hideMark/>
          </w:tcPr>
          <w:p w14:paraId="2728BEC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8</w:t>
            </w:r>
          </w:p>
        </w:tc>
        <w:tc>
          <w:tcPr>
            <w:tcW w:w="720" w:type="dxa"/>
            <w:noWrap/>
            <w:hideMark/>
          </w:tcPr>
          <w:p w14:paraId="612B636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58907BF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8</w:t>
            </w:r>
          </w:p>
        </w:tc>
      </w:tr>
      <w:tr w:rsidR="002D5A3D" w:rsidRPr="006A6C4F" w14:paraId="424DA138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3EEB0128" w14:textId="15AEC4B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8</w:t>
            </w:r>
          </w:p>
        </w:tc>
        <w:tc>
          <w:tcPr>
            <w:tcW w:w="4320" w:type="dxa"/>
            <w:noWrap/>
            <w:hideMark/>
          </w:tcPr>
          <w:p w14:paraId="589839A4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Planum </w:t>
            </w:r>
            <w:proofErr w:type="spellStart"/>
            <w:r w:rsidRPr="002D5A3D">
              <w:rPr>
                <w:rFonts w:asciiTheme="minorHAnsi" w:hAnsiTheme="minorHAnsi"/>
              </w:rPr>
              <w:t>Polare</w:t>
            </w:r>
            <w:proofErr w:type="spellEnd"/>
          </w:p>
        </w:tc>
        <w:tc>
          <w:tcPr>
            <w:tcW w:w="1114" w:type="dxa"/>
            <w:noWrap/>
            <w:hideMark/>
          </w:tcPr>
          <w:p w14:paraId="7F4C2B3A" w14:textId="28ADC09B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24</w:t>
            </w:r>
          </w:p>
        </w:tc>
        <w:tc>
          <w:tcPr>
            <w:tcW w:w="720" w:type="dxa"/>
            <w:noWrap/>
            <w:hideMark/>
          </w:tcPr>
          <w:p w14:paraId="28235A0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6F410E5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</w:t>
            </w:r>
          </w:p>
        </w:tc>
        <w:tc>
          <w:tcPr>
            <w:tcW w:w="720" w:type="dxa"/>
            <w:noWrap/>
            <w:hideMark/>
          </w:tcPr>
          <w:p w14:paraId="2DD0E77E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6</w:t>
            </w:r>
          </w:p>
        </w:tc>
      </w:tr>
      <w:tr w:rsidR="002D5A3D" w:rsidRPr="006A6C4F" w14:paraId="17763781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372EB005" w14:textId="797E4A12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0</w:t>
            </w:r>
          </w:p>
        </w:tc>
        <w:tc>
          <w:tcPr>
            <w:tcW w:w="4320" w:type="dxa"/>
            <w:noWrap/>
            <w:hideMark/>
          </w:tcPr>
          <w:p w14:paraId="15237F05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Temporal Pole</w:t>
            </w:r>
          </w:p>
        </w:tc>
        <w:tc>
          <w:tcPr>
            <w:tcW w:w="1114" w:type="dxa"/>
            <w:noWrap/>
            <w:hideMark/>
          </w:tcPr>
          <w:p w14:paraId="7CA5ED4D" w14:textId="44E4FA6E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45</w:t>
            </w:r>
          </w:p>
        </w:tc>
        <w:tc>
          <w:tcPr>
            <w:tcW w:w="720" w:type="dxa"/>
            <w:noWrap/>
            <w:hideMark/>
          </w:tcPr>
          <w:p w14:paraId="048DAF1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4A82D29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17D6689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6</w:t>
            </w:r>
          </w:p>
        </w:tc>
      </w:tr>
      <w:tr w:rsidR="002D5A3D" w:rsidRPr="006A6C4F" w14:paraId="3D6C920D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2D3C0583" w14:textId="7AF2CFDC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96</w:t>
            </w:r>
          </w:p>
        </w:tc>
        <w:tc>
          <w:tcPr>
            <w:tcW w:w="4320" w:type="dxa"/>
            <w:noWrap/>
            <w:hideMark/>
          </w:tcPr>
          <w:p w14:paraId="72AC4E86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Paracingulate Gyrus</w:t>
            </w:r>
          </w:p>
        </w:tc>
        <w:tc>
          <w:tcPr>
            <w:tcW w:w="1114" w:type="dxa"/>
            <w:noWrap/>
            <w:hideMark/>
          </w:tcPr>
          <w:p w14:paraId="4F4F5A54" w14:textId="7B97A073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87</w:t>
            </w:r>
          </w:p>
        </w:tc>
        <w:tc>
          <w:tcPr>
            <w:tcW w:w="720" w:type="dxa"/>
            <w:noWrap/>
            <w:hideMark/>
          </w:tcPr>
          <w:p w14:paraId="32492F2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3CA3589E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618B70A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</w:t>
            </w:r>
          </w:p>
        </w:tc>
      </w:tr>
      <w:tr w:rsidR="002D5A3D" w:rsidRPr="006A6C4F" w14:paraId="2949A069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092BD418" w14:textId="5FAE5EE7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8</w:t>
            </w:r>
          </w:p>
        </w:tc>
        <w:tc>
          <w:tcPr>
            <w:tcW w:w="4320" w:type="dxa"/>
            <w:noWrap/>
            <w:hideMark/>
          </w:tcPr>
          <w:p w14:paraId="71744840" w14:textId="02E6542F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Paracingulate Gyrus/Cingulate, anterior </w:t>
            </w:r>
          </w:p>
        </w:tc>
        <w:tc>
          <w:tcPr>
            <w:tcW w:w="1114" w:type="dxa"/>
            <w:noWrap/>
            <w:hideMark/>
          </w:tcPr>
          <w:p w14:paraId="6F8295B8" w14:textId="4BF74B1F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99</w:t>
            </w:r>
          </w:p>
        </w:tc>
        <w:tc>
          <w:tcPr>
            <w:tcW w:w="720" w:type="dxa"/>
            <w:noWrap/>
            <w:hideMark/>
          </w:tcPr>
          <w:p w14:paraId="7FB6A71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1D34B88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0A98F70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0</w:t>
            </w:r>
          </w:p>
        </w:tc>
      </w:tr>
      <w:tr w:rsidR="002D5A3D" w:rsidRPr="006A6C4F" w14:paraId="41DE47AF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089B9FF5" w14:textId="70C24E0B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0</w:t>
            </w:r>
          </w:p>
        </w:tc>
        <w:tc>
          <w:tcPr>
            <w:tcW w:w="4320" w:type="dxa"/>
            <w:noWrap/>
            <w:hideMark/>
          </w:tcPr>
          <w:p w14:paraId="55543C3D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2C748DE9" w14:textId="3689ABB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03</w:t>
            </w:r>
          </w:p>
        </w:tc>
        <w:tc>
          <w:tcPr>
            <w:tcW w:w="720" w:type="dxa"/>
            <w:noWrap/>
            <w:hideMark/>
          </w:tcPr>
          <w:p w14:paraId="0E74EEF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8</w:t>
            </w:r>
          </w:p>
        </w:tc>
        <w:tc>
          <w:tcPr>
            <w:tcW w:w="720" w:type="dxa"/>
            <w:noWrap/>
            <w:hideMark/>
          </w:tcPr>
          <w:p w14:paraId="36FFA8C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08FBE07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8</w:t>
            </w:r>
          </w:p>
        </w:tc>
      </w:tr>
      <w:tr w:rsidR="002D5A3D" w:rsidRPr="006A6C4F" w14:paraId="3DABCAB9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0770EF5A" w14:textId="58D89BD1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2</w:t>
            </w:r>
          </w:p>
        </w:tc>
        <w:tc>
          <w:tcPr>
            <w:tcW w:w="4320" w:type="dxa"/>
            <w:noWrap/>
            <w:hideMark/>
          </w:tcPr>
          <w:p w14:paraId="129AFCF5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Thalamus</w:t>
            </w:r>
          </w:p>
        </w:tc>
        <w:tc>
          <w:tcPr>
            <w:tcW w:w="1114" w:type="dxa"/>
            <w:noWrap/>
            <w:hideMark/>
          </w:tcPr>
          <w:p w14:paraId="5BE1317F" w14:textId="7C219BB8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81</w:t>
            </w:r>
          </w:p>
        </w:tc>
        <w:tc>
          <w:tcPr>
            <w:tcW w:w="720" w:type="dxa"/>
            <w:noWrap/>
            <w:hideMark/>
          </w:tcPr>
          <w:p w14:paraId="6934AAA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2482C5FF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8</w:t>
            </w:r>
          </w:p>
        </w:tc>
        <w:tc>
          <w:tcPr>
            <w:tcW w:w="720" w:type="dxa"/>
            <w:noWrap/>
            <w:hideMark/>
          </w:tcPr>
          <w:p w14:paraId="47F2838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4</w:t>
            </w:r>
          </w:p>
        </w:tc>
      </w:tr>
      <w:tr w:rsidR="002D5A3D" w:rsidRPr="006A6C4F" w14:paraId="03F4B592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028CF367" w14:textId="57D55C9C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4</w:t>
            </w:r>
          </w:p>
        </w:tc>
        <w:tc>
          <w:tcPr>
            <w:tcW w:w="4320" w:type="dxa"/>
            <w:noWrap/>
            <w:hideMark/>
          </w:tcPr>
          <w:p w14:paraId="746261E0" w14:textId="59384938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</w:t>
            </w:r>
            <w:proofErr w:type="spellStart"/>
            <w:r w:rsidRPr="002D5A3D">
              <w:rPr>
                <w:rFonts w:asciiTheme="minorHAnsi" w:hAnsiTheme="minorHAnsi"/>
              </w:rPr>
              <w:t>Parahippocampal</w:t>
            </w:r>
            <w:proofErr w:type="spellEnd"/>
            <w:r w:rsidRPr="002D5A3D">
              <w:rPr>
                <w:rFonts w:asciiTheme="minorHAnsi" w:hAnsiTheme="minorHAnsi"/>
              </w:rPr>
              <w:t xml:space="preserve"> Gyrus, anterior </w:t>
            </w:r>
          </w:p>
        </w:tc>
        <w:tc>
          <w:tcPr>
            <w:tcW w:w="1114" w:type="dxa"/>
            <w:noWrap/>
            <w:hideMark/>
          </w:tcPr>
          <w:p w14:paraId="42B49760" w14:textId="67814E59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70</w:t>
            </w:r>
          </w:p>
        </w:tc>
        <w:tc>
          <w:tcPr>
            <w:tcW w:w="720" w:type="dxa"/>
            <w:noWrap/>
            <w:hideMark/>
          </w:tcPr>
          <w:p w14:paraId="252027C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4</w:t>
            </w:r>
          </w:p>
        </w:tc>
        <w:tc>
          <w:tcPr>
            <w:tcW w:w="720" w:type="dxa"/>
            <w:noWrap/>
            <w:hideMark/>
          </w:tcPr>
          <w:p w14:paraId="5DA1BD7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6</w:t>
            </w:r>
          </w:p>
        </w:tc>
        <w:tc>
          <w:tcPr>
            <w:tcW w:w="720" w:type="dxa"/>
            <w:noWrap/>
            <w:hideMark/>
          </w:tcPr>
          <w:p w14:paraId="20EECB2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2</w:t>
            </w:r>
          </w:p>
        </w:tc>
      </w:tr>
      <w:tr w:rsidR="002D5A3D" w:rsidRPr="006A6C4F" w14:paraId="45DADFB2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5DE65510" w14:textId="69E17AE6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4</w:t>
            </w:r>
          </w:p>
        </w:tc>
        <w:tc>
          <w:tcPr>
            <w:tcW w:w="4320" w:type="dxa"/>
            <w:noWrap/>
            <w:hideMark/>
          </w:tcPr>
          <w:p w14:paraId="685A3B66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Frontal Pole</w:t>
            </w:r>
          </w:p>
        </w:tc>
        <w:tc>
          <w:tcPr>
            <w:tcW w:w="1114" w:type="dxa"/>
            <w:noWrap/>
            <w:hideMark/>
          </w:tcPr>
          <w:p w14:paraId="367E25F6" w14:textId="478A8CD9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14</w:t>
            </w:r>
          </w:p>
        </w:tc>
        <w:tc>
          <w:tcPr>
            <w:tcW w:w="720" w:type="dxa"/>
            <w:noWrap/>
            <w:hideMark/>
          </w:tcPr>
          <w:p w14:paraId="20832F4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63B87EC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37E4213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6</w:t>
            </w:r>
          </w:p>
        </w:tc>
      </w:tr>
      <w:tr w:rsidR="002D5A3D" w:rsidRPr="006A6C4F" w14:paraId="681D9DD5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78C489A6" w14:textId="41797602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6</w:t>
            </w:r>
          </w:p>
        </w:tc>
        <w:tc>
          <w:tcPr>
            <w:tcW w:w="4320" w:type="dxa"/>
            <w:noWrap/>
            <w:hideMark/>
          </w:tcPr>
          <w:p w14:paraId="26E1AB47" w14:textId="5F5DC163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Inferior Temporal Gyrus, posterior </w:t>
            </w:r>
          </w:p>
        </w:tc>
        <w:tc>
          <w:tcPr>
            <w:tcW w:w="1114" w:type="dxa"/>
            <w:noWrap/>
            <w:hideMark/>
          </w:tcPr>
          <w:p w14:paraId="255C5387" w14:textId="2234ED94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77</w:t>
            </w:r>
          </w:p>
        </w:tc>
        <w:tc>
          <w:tcPr>
            <w:tcW w:w="720" w:type="dxa"/>
            <w:noWrap/>
            <w:hideMark/>
          </w:tcPr>
          <w:p w14:paraId="61FD26C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47C4833E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4</w:t>
            </w:r>
          </w:p>
        </w:tc>
        <w:tc>
          <w:tcPr>
            <w:tcW w:w="720" w:type="dxa"/>
            <w:noWrap/>
            <w:hideMark/>
          </w:tcPr>
          <w:p w14:paraId="58EBC62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8</w:t>
            </w:r>
          </w:p>
        </w:tc>
      </w:tr>
      <w:tr w:rsidR="002D5A3D" w:rsidRPr="006A6C4F" w14:paraId="7220776F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533CE226" w14:textId="203E6FD0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6</w:t>
            </w:r>
          </w:p>
        </w:tc>
        <w:tc>
          <w:tcPr>
            <w:tcW w:w="4320" w:type="dxa"/>
            <w:noWrap/>
            <w:hideMark/>
          </w:tcPr>
          <w:p w14:paraId="61BCA99D" w14:textId="27760AB3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Inferior Temporal Gyrus, posterior /Temporal Fusiform Cortex, posterior </w:t>
            </w:r>
          </w:p>
        </w:tc>
        <w:tc>
          <w:tcPr>
            <w:tcW w:w="1114" w:type="dxa"/>
            <w:noWrap/>
            <w:hideMark/>
          </w:tcPr>
          <w:p w14:paraId="7CEC58A0" w14:textId="671BFDC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.18</w:t>
            </w:r>
          </w:p>
        </w:tc>
        <w:tc>
          <w:tcPr>
            <w:tcW w:w="720" w:type="dxa"/>
            <w:noWrap/>
            <w:hideMark/>
          </w:tcPr>
          <w:p w14:paraId="1210FA9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3069840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2</w:t>
            </w:r>
          </w:p>
        </w:tc>
        <w:tc>
          <w:tcPr>
            <w:tcW w:w="720" w:type="dxa"/>
            <w:noWrap/>
            <w:hideMark/>
          </w:tcPr>
          <w:p w14:paraId="5AFB34A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2</w:t>
            </w:r>
          </w:p>
        </w:tc>
      </w:tr>
      <w:tr w:rsidR="002D5A3D" w:rsidRPr="006A6C4F" w14:paraId="49BE1FDB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6292CC11" w14:textId="3907902D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</w:t>
            </w: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34AB9400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Postcentral Gyrus</w:t>
            </w:r>
          </w:p>
        </w:tc>
        <w:tc>
          <w:tcPr>
            <w:tcW w:w="1114" w:type="dxa"/>
            <w:noWrap/>
            <w:hideMark/>
          </w:tcPr>
          <w:p w14:paraId="4679DBC6" w14:textId="275A5890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50</w:t>
            </w:r>
          </w:p>
        </w:tc>
        <w:tc>
          <w:tcPr>
            <w:tcW w:w="720" w:type="dxa"/>
            <w:noWrap/>
            <w:hideMark/>
          </w:tcPr>
          <w:p w14:paraId="4BF1165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7AF2F88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8</w:t>
            </w:r>
          </w:p>
        </w:tc>
        <w:tc>
          <w:tcPr>
            <w:tcW w:w="720" w:type="dxa"/>
            <w:noWrap/>
            <w:hideMark/>
          </w:tcPr>
          <w:p w14:paraId="5634FC4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2</w:t>
            </w:r>
          </w:p>
        </w:tc>
      </w:tr>
      <w:tr w:rsidR="002D5A3D" w:rsidRPr="006A6C4F" w14:paraId="0A71DA16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1DD8F106" w14:textId="238B5776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</w:t>
            </w:r>
            <w:r>
              <w:rPr>
                <w:rFonts w:asciiTheme="minorHAnsi" w:hAnsiTheme="minorHAnsi"/>
              </w:rPr>
              <w:t>0</w:t>
            </w:r>
          </w:p>
        </w:tc>
        <w:tc>
          <w:tcPr>
            <w:tcW w:w="4320" w:type="dxa"/>
            <w:noWrap/>
            <w:hideMark/>
          </w:tcPr>
          <w:p w14:paraId="26A32C34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Frontal Pole</w:t>
            </w:r>
          </w:p>
        </w:tc>
        <w:tc>
          <w:tcPr>
            <w:tcW w:w="1114" w:type="dxa"/>
            <w:noWrap/>
            <w:hideMark/>
          </w:tcPr>
          <w:p w14:paraId="1F2A8AB1" w14:textId="53AA598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85</w:t>
            </w:r>
          </w:p>
        </w:tc>
        <w:tc>
          <w:tcPr>
            <w:tcW w:w="720" w:type="dxa"/>
            <w:noWrap/>
            <w:hideMark/>
          </w:tcPr>
          <w:p w14:paraId="3E176BE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2392B729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58</w:t>
            </w:r>
          </w:p>
        </w:tc>
        <w:tc>
          <w:tcPr>
            <w:tcW w:w="720" w:type="dxa"/>
            <w:noWrap/>
            <w:hideMark/>
          </w:tcPr>
          <w:p w14:paraId="4E89759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0</w:t>
            </w:r>
          </w:p>
        </w:tc>
      </w:tr>
      <w:tr w:rsidR="002D5A3D" w:rsidRPr="006A6C4F" w14:paraId="33EE4B1C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4CC82D7F" w14:textId="62A15FCB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4320" w:type="dxa"/>
            <w:noWrap/>
            <w:hideMark/>
          </w:tcPr>
          <w:p w14:paraId="3686411F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73D75832" w14:textId="31569FBA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64</w:t>
            </w:r>
          </w:p>
        </w:tc>
        <w:tc>
          <w:tcPr>
            <w:tcW w:w="720" w:type="dxa"/>
            <w:noWrap/>
            <w:hideMark/>
          </w:tcPr>
          <w:p w14:paraId="275F631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8</w:t>
            </w:r>
          </w:p>
        </w:tc>
        <w:tc>
          <w:tcPr>
            <w:tcW w:w="720" w:type="dxa"/>
            <w:noWrap/>
            <w:hideMark/>
          </w:tcPr>
          <w:p w14:paraId="116A073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2BA3548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8</w:t>
            </w:r>
          </w:p>
        </w:tc>
      </w:tr>
      <w:tr w:rsidR="002D5A3D" w:rsidRPr="006A6C4F" w14:paraId="274A289E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57C42E03" w14:textId="6DC1EEDC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4320" w:type="dxa"/>
            <w:noWrap/>
            <w:hideMark/>
          </w:tcPr>
          <w:p w14:paraId="1C2615D0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R Temporal Pole</w:t>
            </w:r>
          </w:p>
        </w:tc>
        <w:tc>
          <w:tcPr>
            <w:tcW w:w="1114" w:type="dxa"/>
            <w:noWrap/>
            <w:hideMark/>
          </w:tcPr>
          <w:p w14:paraId="62B8CC30" w14:textId="54C3C553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69</w:t>
            </w:r>
          </w:p>
        </w:tc>
        <w:tc>
          <w:tcPr>
            <w:tcW w:w="720" w:type="dxa"/>
            <w:noWrap/>
            <w:hideMark/>
          </w:tcPr>
          <w:p w14:paraId="667E2D6B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11A155D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7567B9A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2</w:t>
            </w:r>
          </w:p>
        </w:tc>
      </w:tr>
      <w:tr w:rsidR="002D5A3D" w:rsidRPr="006A6C4F" w14:paraId="38A7FB37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6304ED11" w14:textId="143A6460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4320" w:type="dxa"/>
            <w:noWrap/>
            <w:hideMark/>
          </w:tcPr>
          <w:p w14:paraId="4F07A3CE" w14:textId="76853B15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R Lateral Occipital Cortex, inferior </w:t>
            </w:r>
          </w:p>
        </w:tc>
        <w:tc>
          <w:tcPr>
            <w:tcW w:w="1114" w:type="dxa"/>
            <w:noWrap/>
            <w:hideMark/>
          </w:tcPr>
          <w:p w14:paraId="44865355" w14:textId="4886CF9B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46</w:t>
            </w:r>
          </w:p>
        </w:tc>
        <w:tc>
          <w:tcPr>
            <w:tcW w:w="720" w:type="dxa"/>
            <w:noWrap/>
            <w:hideMark/>
          </w:tcPr>
          <w:p w14:paraId="7037AA3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228AAF2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70</w:t>
            </w:r>
          </w:p>
        </w:tc>
        <w:tc>
          <w:tcPr>
            <w:tcW w:w="720" w:type="dxa"/>
            <w:noWrap/>
            <w:hideMark/>
          </w:tcPr>
          <w:p w14:paraId="3D6DCEE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6</w:t>
            </w:r>
          </w:p>
        </w:tc>
      </w:tr>
      <w:tr w:rsidR="002D5A3D" w:rsidRPr="006A6C4F" w14:paraId="7DABB32A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1F5D51C3" w14:textId="5D227141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4320" w:type="dxa"/>
            <w:noWrap/>
            <w:hideMark/>
          </w:tcPr>
          <w:p w14:paraId="5A166514" w14:textId="70388E76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Middle Temporal Gyrus, temporooccipital </w:t>
            </w:r>
          </w:p>
        </w:tc>
        <w:tc>
          <w:tcPr>
            <w:tcW w:w="1114" w:type="dxa"/>
            <w:noWrap/>
            <w:hideMark/>
          </w:tcPr>
          <w:p w14:paraId="6AEF6B4E" w14:textId="3AB1DB69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67</w:t>
            </w:r>
          </w:p>
        </w:tc>
        <w:tc>
          <w:tcPr>
            <w:tcW w:w="720" w:type="dxa"/>
            <w:noWrap/>
            <w:hideMark/>
          </w:tcPr>
          <w:p w14:paraId="7DF4720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66</w:t>
            </w:r>
          </w:p>
        </w:tc>
        <w:tc>
          <w:tcPr>
            <w:tcW w:w="720" w:type="dxa"/>
            <w:noWrap/>
            <w:hideMark/>
          </w:tcPr>
          <w:p w14:paraId="25C6E5D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4</w:t>
            </w:r>
          </w:p>
        </w:tc>
        <w:tc>
          <w:tcPr>
            <w:tcW w:w="720" w:type="dxa"/>
            <w:noWrap/>
            <w:hideMark/>
          </w:tcPr>
          <w:p w14:paraId="5A6C094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</w:t>
            </w:r>
          </w:p>
        </w:tc>
      </w:tr>
      <w:tr w:rsidR="002D5A3D" w:rsidRPr="006A6C4F" w14:paraId="34986EEE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3F054712" w14:textId="155A8501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4320" w:type="dxa"/>
            <w:noWrap/>
            <w:hideMark/>
          </w:tcPr>
          <w:p w14:paraId="48845E45" w14:textId="44BE2C31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Temporal Fusiform Cortex, posterior </w:t>
            </w:r>
          </w:p>
        </w:tc>
        <w:tc>
          <w:tcPr>
            <w:tcW w:w="1114" w:type="dxa"/>
            <w:noWrap/>
            <w:hideMark/>
          </w:tcPr>
          <w:p w14:paraId="31ECD2FA" w14:textId="7A7FBACE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47</w:t>
            </w:r>
          </w:p>
        </w:tc>
        <w:tc>
          <w:tcPr>
            <w:tcW w:w="720" w:type="dxa"/>
            <w:noWrap/>
            <w:hideMark/>
          </w:tcPr>
          <w:p w14:paraId="65668B2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4</w:t>
            </w:r>
          </w:p>
        </w:tc>
        <w:tc>
          <w:tcPr>
            <w:tcW w:w="720" w:type="dxa"/>
            <w:noWrap/>
            <w:hideMark/>
          </w:tcPr>
          <w:p w14:paraId="29F511D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8</w:t>
            </w:r>
          </w:p>
        </w:tc>
        <w:tc>
          <w:tcPr>
            <w:tcW w:w="720" w:type="dxa"/>
            <w:noWrap/>
            <w:hideMark/>
          </w:tcPr>
          <w:p w14:paraId="39BA213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8</w:t>
            </w:r>
          </w:p>
        </w:tc>
      </w:tr>
      <w:tr w:rsidR="002D5A3D" w:rsidRPr="006A6C4F" w14:paraId="26C4F84E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56E46C4A" w14:textId="7BA36964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4320" w:type="dxa"/>
            <w:noWrap/>
            <w:hideMark/>
          </w:tcPr>
          <w:p w14:paraId="141B25D5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Frontal Orbital Cortex</w:t>
            </w:r>
          </w:p>
        </w:tc>
        <w:tc>
          <w:tcPr>
            <w:tcW w:w="1114" w:type="dxa"/>
            <w:noWrap/>
            <w:hideMark/>
          </w:tcPr>
          <w:p w14:paraId="08E83131" w14:textId="3B633905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68</w:t>
            </w:r>
          </w:p>
        </w:tc>
        <w:tc>
          <w:tcPr>
            <w:tcW w:w="720" w:type="dxa"/>
            <w:noWrap/>
            <w:hideMark/>
          </w:tcPr>
          <w:p w14:paraId="4EB3D0A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8</w:t>
            </w:r>
          </w:p>
        </w:tc>
        <w:tc>
          <w:tcPr>
            <w:tcW w:w="720" w:type="dxa"/>
            <w:noWrap/>
            <w:hideMark/>
          </w:tcPr>
          <w:p w14:paraId="6357BAA7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37A096C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0</w:t>
            </w:r>
          </w:p>
        </w:tc>
      </w:tr>
      <w:tr w:rsidR="002D5A3D" w:rsidRPr="006A6C4F" w14:paraId="2CB8DB9F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6D76A206" w14:textId="47041A16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4320" w:type="dxa"/>
            <w:noWrap/>
            <w:hideMark/>
          </w:tcPr>
          <w:p w14:paraId="7B32AA46" w14:textId="4EB24039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Lateral Occipital Cortex, inferior </w:t>
            </w:r>
          </w:p>
        </w:tc>
        <w:tc>
          <w:tcPr>
            <w:tcW w:w="1114" w:type="dxa"/>
            <w:noWrap/>
            <w:hideMark/>
          </w:tcPr>
          <w:p w14:paraId="68AFEE25" w14:textId="5E8120EA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55</w:t>
            </w:r>
          </w:p>
        </w:tc>
        <w:tc>
          <w:tcPr>
            <w:tcW w:w="720" w:type="dxa"/>
            <w:noWrap/>
            <w:hideMark/>
          </w:tcPr>
          <w:p w14:paraId="40500192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585908BE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74</w:t>
            </w:r>
          </w:p>
        </w:tc>
        <w:tc>
          <w:tcPr>
            <w:tcW w:w="720" w:type="dxa"/>
            <w:noWrap/>
            <w:hideMark/>
          </w:tcPr>
          <w:p w14:paraId="6AB13E8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</w:t>
            </w:r>
          </w:p>
        </w:tc>
      </w:tr>
      <w:tr w:rsidR="002D5A3D" w:rsidRPr="006A6C4F" w14:paraId="40EC6DE2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4ACE3209" w14:textId="54267726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636263DA" w14:textId="27569E2E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Middle Temporal Gyrus, posterior </w:t>
            </w:r>
          </w:p>
        </w:tc>
        <w:tc>
          <w:tcPr>
            <w:tcW w:w="1114" w:type="dxa"/>
            <w:noWrap/>
            <w:hideMark/>
          </w:tcPr>
          <w:p w14:paraId="45728E05" w14:textId="0380F3E9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46</w:t>
            </w:r>
          </w:p>
        </w:tc>
        <w:tc>
          <w:tcPr>
            <w:tcW w:w="720" w:type="dxa"/>
            <w:noWrap/>
            <w:hideMark/>
          </w:tcPr>
          <w:p w14:paraId="56BF1F6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68</w:t>
            </w:r>
          </w:p>
        </w:tc>
        <w:tc>
          <w:tcPr>
            <w:tcW w:w="720" w:type="dxa"/>
            <w:noWrap/>
            <w:hideMark/>
          </w:tcPr>
          <w:p w14:paraId="7D244DC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4</w:t>
            </w:r>
          </w:p>
        </w:tc>
        <w:tc>
          <w:tcPr>
            <w:tcW w:w="720" w:type="dxa"/>
            <w:noWrap/>
            <w:hideMark/>
          </w:tcPr>
          <w:p w14:paraId="74C83D8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8</w:t>
            </w:r>
          </w:p>
        </w:tc>
      </w:tr>
      <w:tr w:rsidR="002D5A3D" w:rsidRPr="006A6C4F" w14:paraId="6CBB2DB5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49403FDB" w14:textId="398201AC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40DE9CB6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Frontal Pole</w:t>
            </w:r>
          </w:p>
        </w:tc>
        <w:tc>
          <w:tcPr>
            <w:tcW w:w="1114" w:type="dxa"/>
            <w:noWrap/>
            <w:hideMark/>
          </w:tcPr>
          <w:p w14:paraId="1656AA14" w14:textId="4B192339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63</w:t>
            </w:r>
          </w:p>
        </w:tc>
        <w:tc>
          <w:tcPr>
            <w:tcW w:w="720" w:type="dxa"/>
            <w:noWrap/>
            <w:hideMark/>
          </w:tcPr>
          <w:p w14:paraId="15C78A5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0</w:t>
            </w:r>
          </w:p>
        </w:tc>
        <w:tc>
          <w:tcPr>
            <w:tcW w:w="720" w:type="dxa"/>
            <w:noWrap/>
            <w:hideMark/>
          </w:tcPr>
          <w:p w14:paraId="2312497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4</w:t>
            </w:r>
          </w:p>
        </w:tc>
        <w:tc>
          <w:tcPr>
            <w:tcW w:w="720" w:type="dxa"/>
            <w:noWrap/>
            <w:hideMark/>
          </w:tcPr>
          <w:p w14:paraId="0F989C91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6</w:t>
            </w:r>
          </w:p>
        </w:tc>
      </w:tr>
      <w:tr w:rsidR="002D5A3D" w:rsidRPr="006A6C4F" w14:paraId="50240849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63D55A15" w14:textId="68352C20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0AEDD609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Superior Parietal Lobule</w:t>
            </w:r>
          </w:p>
        </w:tc>
        <w:tc>
          <w:tcPr>
            <w:tcW w:w="1114" w:type="dxa"/>
            <w:noWrap/>
            <w:hideMark/>
          </w:tcPr>
          <w:p w14:paraId="5D3C56BC" w14:textId="3F55D26C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61</w:t>
            </w:r>
          </w:p>
        </w:tc>
        <w:tc>
          <w:tcPr>
            <w:tcW w:w="720" w:type="dxa"/>
            <w:noWrap/>
            <w:hideMark/>
          </w:tcPr>
          <w:p w14:paraId="6ED855E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6</w:t>
            </w:r>
          </w:p>
        </w:tc>
        <w:tc>
          <w:tcPr>
            <w:tcW w:w="720" w:type="dxa"/>
            <w:noWrap/>
            <w:hideMark/>
          </w:tcPr>
          <w:p w14:paraId="7C6405BC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243CEB8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44</w:t>
            </w:r>
          </w:p>
        </w:tc>
      </w:tr>
      <w:tr w:rsidR="002D5A3D" w:rsidRPr="006A6C4F" w14:paraId="1883A015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115EB07D" w14:textId="0C16A3BF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78A56853" w14:textId="40FF0B86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Inferior Temporal Gyrus, posterior </w:t>
            </w:r>
          </w:p>
        </w:tc>
        <w:tc>
          <w:tcPr>
            <w:tcW w:w="1114" w:type="dxa"/>
            <w:noWrap/>
            <w:hideMark/>
          </w:tcPr>
          <w:p w14:paraId="27BEC254" w14:textId="0860B173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54</w:t>
            </w:r>
          </w:p>
        </w:tc>
        <w:tc>
          <w:tcPr>
            <w:tcW w:w="720" w:type="dxa"/>
            <w:noWrap/>
            <w:hideMark/>
          </w:tcPr>
          <w:p w14:paraId="5C31E7A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0190FB6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34</w:t>
            </w:r>
          </w:p>
        </w:tc>
        <w:tc>
          <w:tcPr>
            <w:tcW w:w="720" w:type="dxa"/>
            <w:noWrap/>
            <w:hideMark/>
          </w:tcPr>
          <w:p w14:paraId="3208D94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22</w:t>
            </w:r>
          </w:p>
        </w:tc>
      </w:tr>
      <w:tr w:rsidR="002D5A3D" w:rsidRPr="006A6C4F" w14:paraId="0ECE5BAE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0CA10236" w14:textId="5C1D2926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17DE92C5" w14:textId="1369F218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 xml:space="preserve">L Lateral Occipital Cortex, inferior </w:t>
            </w:r>
          </w:p>
        </w:tc>
        <w:tc>
          <w:tcPr>
            <w:tcW w:w="1114" w:type="dxa"/>
            <w:noWrap/>
            <w:hideMark/>
          </w:tcPr>
          <w:p w14:paraId="3DE841C4" w14:textId="6B59032C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86</w:t>
            </w:r>
          </w:p>
        </w:tc>
        <w:tc>
          <w:tcPr>
            <w:tcW w:w="720" w:type="dxa"/>
            <w:noWrap/>
            <w:hideMark/>
          </w:tcPr>
          <w:p w14:paraId="122FC20A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4D33B83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74</w:t>
            </w:r>
          </w:p>
        </w:tc>
        <w:tc>
          <w:tcPr>
            <w:tcW w:w="720" w:type="dxa"/>
            <w:noWrap/>
            <w:hideMark/>
          </w:tcPr>
          <w:p w14:paraId="542E49B4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6</w:t>
            </w:r>
          </w:p>
        </w:tc>
      </w:tr>
      <w:tr w:rsidR="002D5A3D" w:rsidRPr="006A6C4F" w14:paraId="0A76543C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1D9FDB29" w14:textId="12A39BB6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18A7692C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Postcentral Gyrus</w:t>
            </w:r>
          </w:p>
        </w:tc>
        <w:tc>
          <w:tcPr>
            <w:tcW w:w="1114" w:type="dxa"/>
            <w:noWrap/>
            <w:hideMark/>
          </w:tcPr>
          <w:p w14:paraId="1A10C6D8" w14:textId="1439200B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40</w:t>
            </w:r>
          </w:p>
        </w:tc>
        <w:tc>
          <w:tcPr>
            <w:tcW w:w="720" w:type="dxa"/>
            <w:noWrap/>
            <w:hideMark/>
          </w:tcPr>
          <w:p w14:paraId="10A8FD53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3E0B1D1D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6</w:t>
            </w:r>
          </w:p>
        </w:tc>
        <w:tc>
          <w:tcPr>
            <w:tcW w:w="720" w:type="dxa"/>
            <w:noWrap/>
            <w:hideMark/>
          </w:tcPr>
          <w:p w14:paraId="4B68B1B5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74</w:t>
            </w:r>
          </w:p>
        </w:tc>
      </w:tr>
      <w:tr w:rsidR="002D5A3D" w:rsidRPr="006A6C4F" w14:paraId="5B470C21" w14:textId="77777777" w:rsidTr="002D5A3D">
        <w:trPr>
          <w:trHeight w:val="300"/>
        </w:trPr>
        <w:tc>
          <w:tcPr>
            <w:tcW w:w="993" w:type="dxa"/>
            <w:noWrap/>
            <w:hideMark/>
          </w:tcPr>
          <w:p w14:paraId="788A2F5A" w14:textId="0B97394D" w:rsidR="002D5A3D" w:rsidRPr="006A6C4F" w:rsidRDefault="002D5A3D" w:rsidP="002D5A3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68477A51" w14:textId="77777777" w:rsidR="002D5A3D" w:rsidRPr="002D5A3D" w:rsidRDefault="002D5A3D" w:rsidP="002D5A3D">
            <w:pPr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L Postcentral Gyrus</w:t>
            </w:r>
          </w:p>
        </w:tc>
        <w:tc>
          <w:tcPr>
            <w:tcW w:w="1114" w:type="dxa"/>
            <w:noWrap/>
            <w:hideMark/>
          </w:tcPr>
          <w:p w14:paraId="56A715D2" w14:textId="7F333B0C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2.43</w:t>
            </w:r>
          </w:p>
        </w:tc>
        <w:tc>
          <w:tcPr>
            <w:tcW w:w="720" w:type="dxa"/>
            <w:noWrap/>
            <w:hideMark/>
          </w:tcPr>
          <w:p w14:paraId="62FCEA96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18</w:t>
            </w:r>
          </w:p>
        </w:tc>
        <w:tc>
          <w:tcPr>
            <w:tcW w:w="720" w:type="dxa"/>
            <w:noWrap/>
            <w:hideMark/>
          </w:tcPr>
          <w:p w14:paraId="1BC05968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-40</w:t>
            </w:r>
          </w:p>
        </w:tc>
        <w:tc>
          <w:tcPr>
            <w:tcW w:w="720" w:type="dxa"/>
            <w:noWrap/>
            <w:hideMark/>
          </w:tcPr>
          <w:p w14:paraId="3D32A740" w14:textId="77777777" w:rsidR="002D5A3D" w:rsidRPr="002D5A3D" w:rsidRDefault="002D5A3D" w:rsidP="002D5A3D">
            <w:pPr>
              <w:jc w:val="center"/>
              <w:rPr>
                <w:rFonts w:asciiTheme="minorHAnsi" w:hAnsiTheme="minorHAnsi"/>
              </w:rPr>
            </w:pPr>
            <w:r w:rsidRPr="002D5A3D">
              <w:rPr>
                <w:rFonts w:asciiTheme="minorHAnsi" w:hAnsiTheme="minorHAnsi"/>
              </w:rPr>
              <w:t>76</w:t>
            </w:r>
          </w:p>
        </w:tc>
      </w:tr>
    </w:tbl>
    <w:p w14:paraId="4FA92B93" w14:textId="77777777" w:rsidR="006A6C4F" w:rsidRPr="006A6C4F" w:rsidRDefault="006A6C4F" w:rsidP="006A6C4F">
      <w:pPr>
        <w:rPr>
          <w:rFonts w:asciiTheme="minorHAnsi" w:hAnsiTheme="minorHAnsi"/>
        </w:rPr>
      </w:pPr>
      <w:proofErr w:type="spellStart"/>
      <w:r w:rsidRPr="006A6C4F">
        <w:rPr>
          <w:rFonts w:asciiTheme="minorHAnsi" w:hAnsiTheme="minorHAnsi"/>
          <w:vertAlign w:val="superscript"/>
        </w:rPr>
        <w:t>a</w:t>
      </w:r>
      <w:r w:rsidRPr="006A6C4F">
        <w:rPr>
          <w:rFonts w:asciiTheme="minorHAnsi" w:hAnsiTheme="minorHAnsi"/>
        </w:rPr>
        <w:t>Within</w:t>
      </w:r>
      <w:proofErr w:type="spellEnd"/>
      <w:r w:rsidRPr="006A6C4F">
        <w:rPr>
          <w:rFonts w:asciiTheme="minorHAnsi" w:hAnsiTheme="minorHAnsi"/>
        </w:rPr>
        <w:t xml:space="preserve"> the Harvard-Oxford amygdala (</w:t>
      </w:r>
      <w:r w:rsidRPr="002D5A3D">
        <w:rPr>
          <w:rFonts w:asciiTheme="minorHAnsi" w:hAnsiTheme="minorHAnsi"/>
          <w:i/>
        </w:rPr>
        <w:t>p</w:t>
      </w:r>
      <w:r w:rsidRPr="006A6C4F">
        <w:rPr>
          <w:rFonts w:asciiTheme="minorHAnsi" w:hAnsiTheme="minorHAnsi"/>
        </w:rPr>
        <w:t>&gt;.25), a total of 40 2-mm</w:t>
      </w:r>
      <w:r w:rsidRPr="006A6C4F">
        <w:rPr>
          <w:rFonts w:asciiTheme="minorHAnsi" w:hAnsiTheme="minorHAnsi"/>
          <w:vertAlign w:val="superscript"/>
        </w:rPr>
        <w:t>3</w:t>
      </w:r>
      <w:r w:rsidRPr="006A6C4F">
        <w:rPr>
          <w:rFonts w:asciiTheme="minorHAnsi" w:hAnsiTheme="minorHAnsi"/>
        </w:rPr>
        <w:t xml:space="preserve"> voxels (320 mm</w:t>
      </w:r>
      <w:r w:rsidRPr="006A6C4F">
        <w:rPr>
          <w:rFonts w:asciiTheme="minorHAnsi" w:hAnsiTheme="minorHAnsi"/>
          <w:vertAlign w:val="superscript"/>
        </w:rPr>
        <w:t>3</w:t>
      </w:r>
      <w:r w:rsidRPr="006A6C4F">
        <w:rPr>
          <w:rFonts w:asciiTheme="minorHAnsi" w:hAnsiTheme="minorHAnsi"/>
        </w:rPr>
        <w:t xml:space="preserve">) exceeded threshold. </w:t>
      </w:r>
      <w:r w:rsidRPr="006A6C4F">
        <w:rPr>
          <w:rFonts w:asciiTheme="minorHAnsi" w:hAnsiTheme="minorHAnsi"/>
          <w:vertAlign w:val="superscript"/>
        </w:rPr>
        <w:t>b</w:t>
      </w:r>
      <w:r w:rsidRPr="006A6C4F">
        <w:rPr>
          <w:rFonts w:asciiTheme="minorHAnsi" w:hAnsiTheme="minorHAnsi"/>
        </w:rPr>
        <w:t xml:space="preserve"> 57% probability of lying within the Harvard-Oxford amygdala. </w:t>
      </w:r>
      <w:r w:rsidRPr="006A6C4F">
        <w:rPr>
          <w:rFonts w:asciiTheme="minorHAnsi" w:hAnsiTheme="minorHAnsi"/>
          <w:vertAlign w:val="superscript"/>
        </w:rPr>
        <w:t>c</w:t>
      </w:r>
      <w:r w:rsidRPr="006A6C4F">
        <w:rPr>
          <w:rFonts w:asciiTheme="minorHAnsi" w:hAnsiTheme="minorHAnsi"/>
        </w:rPr>
        <w:t xml:space="preserve"> 51% probability of lying within the Harvard-Oxford amygdala.</w:t>
      </w:r>
    </w:p>
    <w:p w14:paraId="14E19630" w14:textId="14EDF128" w:rsidR="004134CC" w:rsidRPr="008E7D7A" w:rsidRDefault="004134CC" w:rsidP="004134CC">
      <w:pPr>
        <w:jc w:val="both"/>
        <w:rPr>
          <w:rFonts w:asciiTheme="minorHAnsi" w:eastAsia="Cambria" w:hAnsiTheme="minorHAnsi" w:cs="Cambria"/>
          <w:b/>
          <w:i/>
          <w:sz w:val="24"/>
          <w:szCs w:val="24"/>
        </w:rPr>
      </w:pPr>
    </w:p>
    <w:sectPr w:rsidR="004134CC" w:rsidRPr="008E7D7A" w:rsidSect="00AC7F53">
      <w:head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7B990" w14:textId="77777777" w:rsidR="00693D87" w:rsidRDefault="00693D87" w:rsidP="00A340B7">
      <w:pPr>
        <w:spacing w:line="240" w:lineRule="auto"/>
      </w:pPr>
      <w:r>
        <w:separator/>
      </w:r>
    </w:p>
  </w:endnote>
  <w:endnote w:type="continuationSeparator" w:id="0">
    <w:p w14:paraId="4F18B25B" w14:textId="77777777" w:rsidR="00693D87" w:rsidRDefault="00693D87" w:rsidP="00A340B7">
      <w:pPr>
        <w:spacing w:line="240" w:lineRule="auto"/>
      </w:pPr>
      <w:r>
        <w:continuationSeparator/>
      </w:r>
    </w:p>
  </w:endnote>
  <w:endnote w:type="continuationNotice" w:id="1">
    <w:p w14:paraId="08E11641" w14:textId="77777777" w:rsidR="00693D87" w:rsidRDefault="00693D8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9D5F6" w14:textId="77777777" w:rsidR="00693D87" w:rsidRDefault="00693D87" w:rsidP="00A340B7">
      <w:pPr>
        <w:spacing w:line="240" w:lineRule="auto"/>
      </w:pPr>
      <w:r>
        <w:separator/>
      </w:r>
    </w:p>
  </w:footnote>
  <w:footnote w:type="continuationSeparator" w:id="0">
    <w:p w14:paraId="54D26939" w14:textId="77777777" w:rsidR="00693D87" w:rsidRDefault="00693D87" w:rsidP="00A340B7">
      <w:pPr>
        <w:spacing w:line="240" w:lineRule="auto"/>
      </w:pPr>
      <w:r>
        <w:continuationSeparator/>
      </w:r>
    </w:p>
  </w:footnote>
  <w:footnote w:type="continuationNotice" w:id="1">
    <w:p w14:paraId="6907F40B" w14:textId="77777777" w:rsidR="00693D87" w:rsidRDefault="00693D8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  <w:sz w:val="24"/>
        <w:szCs w:val="24"/>
      </w:rPr>
      <w:id w:val="1581176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EE4687" w14:textId="069ACFEA" w:rsidR="007A696F" w:rsidRPr="008178BB" w:rsidRDefault="007A696F">
        <w:pPr>
          <w:pStyle w:val="Header"/>
          <w:jc w:val="right"/>
          <w:rPr>
            <w:rFonts w:asciiTheme="minorHAnsi" w:hAnsiTheme="minorHAnsi"/>
            <w:sz w:val="24"/>
            <w:szCs w:val="24"/>
          </w:rPr>
        </w:pPr>
        <w:r w:rsidRPr="00600187">
          <w:rPr>
            <w:rFonts w:asciiTheme="minorHAnsi" w:hAnsiTheme="minorHAnsi"/>
            <w:i/>
            <w:sz w:val="24"/>
            <w:szCs w:val="24"/>
          </w:rPr>
          <w:t xml:space="preserve">Kim et al., </w:t>
        </w:r>
        <w:r>
          <w:rPr>
            <w:rFonts w:asciiTheme="minorHAnsi" w:hAnsiTheme="minorHAnsi"/>
            <w:i/>
            <w:sz w:val="24"/>
            <w:szCs w:val="24"/>
          </w:rPr>
          <w:t xml:space="preserve">Supplementary Results     </w:t>
        </w:r>
        <w:r w:rsidRPr="008178BB">
          <w:rPr>
            <w:rFonts w:asciiTheme="minorHAnsi" w:hAnsiTheme="minorHAnsi"/>
            <w:sz w:val="24"/>
            <w:szCs w:val="24"/>
          </w:rPr>
          <w:fldChar w:fldCharType="begin"/>
        </w:r>
        <w:r w:rsidRPr="008178BB">
          <w:rPr>
            <w:rFonts w:asciiTheme="minorHAnsi" w:hAnsiTheme="minorHAnsi"/>
            <w:sz w:val="24"/>
            <w:szCs w:val="24"/>
          </w:rPr>
          <w:instrText xml:space="preserve"> PAGE   \* MERGEFORMAT </w:instrText>
        </w:r>
        <w:r w:rsidRPr="008178BB">
          <w:rPr>
            <w:rFonts w:asciiTheme="minorHAnsi" w:hAnsiTheme="minorHAnsi"/>
            <w:sz w:val="24"/>
            <w:szCs w:val="24"/>
          </w:rPr>
          <w:fldChar w:fldCharType="separate"/>
        </w:r>
        <w:r>
          <w:rPr>
            <w:rFonts w:asciiTheme="minorHAnsi" w:hAnsiTheme="minorHAnsi"/>
            <w:noProof/>
            <w:sz w:val="24"/>
            <w:szCs w:val="24"/>
          </w:rPr>
          <w:t>14</w:t>
        </w:r>
        <w:r w:rsidRPr="008178BB">
          <w:rPr>
            <w:rFonts w:asciiTheme="minorHAnsi" w:hAnsiTheme="minorHAnsi"/>
            <w:noProof/>
            <w:sz w:val="24"/>
            <w:szCs w:val="24"/>
          </w:rPr>
          <w:fldChar w:fldCharType="end"/>
        </w:r>
      </w:p>
    </w:sdtContent>
  </w:sdt>
  <w:p w14:paraId="5EB95AC5" w14:textId="77777777" w:rsidR="007A696F" w:rsidRPr="008178BB" w:rsidRDefault="007A696F">
    <w:pPr>
      <w:pStyle w:val="Header"/>
      <w:rPr>
        <w:rFonts w:asciiTheme="minorHAnsi" w:hAnsi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7A0E"/>
    <w:multiLevelType w:val="hybridMultilevel"/>
    <w:tmpl w:val="2FDEC160"/>
    <w:lvl w:ilvl="0" w:tplc="E020AB7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E796E"/>
    <w:multiLevelType w:val="hybridMultilevel"/>
    <w:tmpl w:val="9F12E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C358ED"/>
    <w:multiLevelType w:val="multilevel"/>
    <w:tmpl w:val="A0265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8A0233"/>
    <w:multiLevelType w:val="hybridMultilevel"/>
    <w:tmpl w:val="2746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644797"/>
    <w:multiLevelType w:val="hybridMultilevel"/>
    <w:tmpl w:val="3B0A4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D662CC"/>
    <w:multiLevelType w:val="hybridMultilevel"/>
    <w:tmpl w:val="CAA8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600DA"/>
    <w:multiLevelType w:val="hybridMultilevel"/>
    <w:tmpl w:val="C62AE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58C8"/>
    <w:multiLevelType w:val="hybridMultilevel"/>
    <w:tmpl w:val="770A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52718"/>
    <w:multiLevelType w:val="hybridMultilevel"/>
    <w:tmpl w:val="A2BEE20E"/>
    <w:lvl w:ilvl="0" w:tplc="29F8867C">
      <w:start w:val="1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255C6"/>
    <w:multiLevelType w:val="hybridMultilevel"/>
    <w:tmpl w:val="8FC4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D512F"/>
    <w:multiLevelType w:val="hybridMultilevel"/>
    <w:tmpl w:val="ABE4E60E"/>
    <w:lvl w:ilvl="0" w:tplc="91561F22">
      <w:start w:val="478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D6689"/>
    <w:multiLevelType w:val="hybridMultilevel"/>
    <w:tmpl w:val="B9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46477"/>
    <w:multiLevelType w:val="hybridMultilevel"/>
    <w:tmpl w:val="72BADFA6"/>
    <w:lvl w:ilvl="0" w:tplc="02C6D54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868AD"/>
    <w:multiLevelType w:val="multilevel"/>
    <w:tmpl w:val="0450D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00133E"/>
    <w:multiLevelType w:val="hybridMultilevel"/>
    <w:tmpl w:val="77FA388A"/>
    <w:lvl w:ilvl="0" w:tplc="5ADC0AF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225C4"/>
    <w:multiLevelType w:val="hybridMultilevel"/>
    <w:tmpl w:val="2F0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61ED0"/>
    <w:multiLevelType w:val="hybridMultilevel"/>
    <w:tmpl w:val="9E26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53361"/>
    <w:multiLevelType w:val="hybridMultilevel"/>
    <w:tmpl w:val="75DA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802826">
    <w:abstractNumId w:val="2"/>
  </w:num>
  <w:num w:numId="2" w16cid:durableId="1095441665">
    <w:abstractNumId w:val="12"/>
  </w:num>
  <w:num w:numId="3" w16cid:durableId="1742829249">
    <w:abstractNumId w:val="14"/>
  </w:num>
  <w:num w:numId="4" w16cid:durableId="1630863576">
    <w:abstractNumId w:val="10"/>
  </w:num>
  <w:num w:numId="5" w16cid:durableId="1589659453">
    <w:abstractNumId w:val="0"/>
  </w:num>
  <w:num w:numId="6" w16cid:durableId="1934507473">
    <w:abstractNumId w:val="11"/>
  </w:num>
  <w:num w:numId="7" w16cid:durableId="1181966842">
    <w:abstractNumId w:val="16"/>
  </w:num>
  <w:num w:numId="8" w16cid:durableId="267853912">
    <w:abstractNumId w:val="6"/>
  </w:num>
  <w:num w:numId="9" w16cid:durableId="92555019">
    <w:abstractNumId w:val="4"/>
  </w:num>
  <w:num w:numId="10" w16cid:durableId="773553627">
    <w:abstractNumId w:val="3"/>
  </w:num>
  <w:num w:numId="11" w16cid:durableId="1569461157">
    <w:abstractNumId w:val="1"/>
  </w:num>
  <w:num w:numId="12" w16cid:durableId="1012562505">
    <w:abstractNumId w:val="7"/>
  </w:num>
  <w:num w:numId="13" w16cid:durableId="16733482">
    <w:abstractNumId w:val="13"/>
  </w:num>
  <w:num w:numId="14" w16cid:durableId="687876538">
    <w:abstractNumId w:val="5"/>
  </w:num>
  <w:num w:numId="15" w16cid:durableId="801534579">
    <w:abstractNumId w:val="15"/>
  </w:num>
  <w:num w:numId="16" w16cid:durableId="2056000451">
    <w:abstractNumId w:val="17"/>
  </w:num>
  <w:num w:numId="17" w16cid:durableId="1519810443">
    <w:abstractNumId w:val="8"/>
  </w:num>
  <w:num w:numId="18" w16cid:durableId="8824458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9r5zwd9q25xfoe0dabp00eu9re25p0rzdvp&quot;&gt;shackman2019&lt;record-ids&gt;&lt;item&gt;1738&lt;/item&gt;&lt;item&gt;21614&lt;/item&gt;&lt;item&gt;23017&lt;/item&gt;&lt;item&gt;23137&lt;/item&gt;&lt;item&gt;23169&lt;/item&gt;&lt;item&gt;23956&lt;/item&gt;&lt;item&gt;23989&lt;/item&gt;&lt;item&gt;25686&lt;/item&gt;&lt;item&gt;25832&lt;/item&gt;&lt;item&gt;26097&lt;/item&gt;&lt;item&gt;26144&lt;/item&gt;&lt;item&gt;26567&lt;/item&gt;&lt;item&gt;26712&lt;/item&gt;&lt;item&gt;26779&lt;/item&gt;&lt;item&gt;26902&lt;/item&gt;&lt;item&gt;27002&lt;/item&gt;&lt;item&gt;52670&lt;/item&gt;&lt;item&gt;52683&lt;/item&gt;&lt;item&gt;55342&lt;/item&gt;&lt;item&gt;55344&lt;/item&gt;&lt;item&gt;55409&lt;/item&gt;&lt;item&gt;55452&lt;/item&gt;&lt;item&gt;55625&lt;/item&gt;&lt;item&gt;55631&lt;/item&gt;&lt;item&gt;56276&lt;/item&gt;&lt;item&gt;56872&lt;/item&gt;&lt;item&gt;56873&lt;/item&gt;&lt;item&gt;56874&lt;/item&gt;&lt;item&gt;56906&lt;/item&gt;&lt;item&gt;56915&lt;/item&gt;&lt;item&gt;57024&lt;/item&gt;&lt;item&gt;57026&lt;/item&gt;&lt;item&gt;57027&lt;/item&gt;&lt;/record-ids&gt;&lt;/item&gt;&lt;/Libraries&gt;"/>
  </w:docVars>
  <w:rsids>
    <w:rsidRoot w:val="00BB20A4"/>
    <w:rsid w:val="0000084A"/>
    <w:rsid w:val="0000190C"/>
    <w:rsid w:val="0000326F"/>
    <w:rsid w:val="00003570"/>
    <w:rsid w:val="000038BD"/>
    <w:rsid w:val="000055FB"/>
    <w:rsid w:val="000059E2"/>
    <w:rsid w:val="00006041"/>
    <w:rsid w:val="00007A49"/>
    <w:rsid w:val="00007E5D"/>
    <w:rsid w:val="0001261D"/>
    <w:rsid w:val="00013F41"/>
    <w:rsid w:val="00014448"/>
    <w:rsid w:val="000156BB"/>
    <w:rsid w:val="00015F59"/>
    <w:rsid w:val="00023FF7"/>
    <w:rsid w:val="00025089"/>
    <w:rsid w:val="00026F4A"/>
    <w:rsid w:val="000305B7"/>
    <w:rsid w:val="00030964"/>
    <w:rsid w:val="00031758"/>
    <w:rsid w:val="00031BF6"/>
    <w:rsid w:val="00033486"/>
    <w:rsid w:val="00035167"/>
    <w:rsid w:val="00036550"/>
    <w:rsid w:val="0004165D"/>
    <w:rsid w:val="000441F4"/>
    <w:rsid w:val="0004454F"/>
    <w:rsid w:val="000449AA"/>
    <w:rsid w:val="00044FAB"/>
    <w:rsid w:val="000452F9"/>
    <w:rsid w:val="0004547E"/>
    <w:rsid w:val="00045A50"/>
    <w:rsid w:val="000468EF"/>
    <w:rsid w:val="000472B2"/>
    <w:rsid w:val="0004747E"/>
    <w:rsid w:val="00050FA4"/>
    <w:rsid w:val="00052D7A"/>
    <w:rsid w:val="00057A0C"/>
    <w:rsid w:val="000620F4"/>
    <w:rsid w:val="000625AE"/>
    <w:rsid w:val="00063BCA"/>
    <w:rsid w:val="0006647C"/>
    <w:rsid w:val="00066918"/>
    <w:rsid w:val="00070110"/>
    <w:rsid w:val="00073A83"/>
    <w:rsid w:val="000748B3"/>
    <w:rsid w:val="00075257"/>
    <w:rsid w:val="00077151"/>
    <w:rsid w:val="00077AA7"/>
    <w:rsid w:val="00080DCA"/>
    <w:rsid w:val="00083950"/>
    <w:rsid w:val="00086887"/>
    <w:rsid w:val="000917B1"/>
    <w:rsid w:val="00092355"/>
    <w:rsid w:val="00093E06"/>
    <w:rsid w:val="000947F2"/>
    <w:rsid w:val="00094A30"/>
    <w:rsid w:val="00096D91"/>
    <w:rsid w:val="0009734A"/>
    <w:rsid w:val="000A16AC"/>
    <w:rsid w:val="000A1F27"/>
    <w:rsid w:val="000A2247"/>
    <w:rsid w:val="000A3C5D"/>
    <w:rsid w:val="000A5AAD"/>
    <w:rsid w:val="000B153C"/>
    <w:rsid w:val="000B2D4A"/>
    <w:rsid w:val="000B5687"/>
    <w:rsid w:val="000B6543"/>
    <w:rsid w:val="000C2295"/>
    <w:rsid w:val="000C54CD"/>
    <w:rsid w:val="000C556F"/>
    <w:rsid w:val="000C5B47"/>
    <w:rsid w:val="000D610B"/>
    <w:rsid w:val="000D76EE"/>
    <w:rsid w:val="000E2782"/>
    <w:rsid w:val="000E42F4"/>
    <w:rsid w:val="000E5B1B"/>
    <w:rsid w:val="000E6202"/>
    <w:rsid w:val="000E66C5"/>
    <w:rsid w:val="000F0B38"/>
    <w:rsid w:val="000F30CE"/>
    <w:rsid w:val="000F6245"/>
    <w:rsid w:val="000F6432"/>
    <w:rsid w:val="000F6707"/>
    <w:rsid w:val="000F75DE"/>
    <w:rsid w:val="00100A0B"/>
    <w:rsid w:val="00107A1E"/>
    <w:rsid w:val="00107EC6"/>
    <w:rsid w:val="0011062E"/>
    <w:rsid w:val="00112580"/>
    <w:rsid w:val="00113179"/>
    <w:rsid w:val="001176A6"/>
    <w:rsid w:val="00121937"/>
    <w:rsid w:val="00122872"/>
    <w:rsid w:val="00123899"/>
    <w:rsid w:val="001239D4"/>
    <w:rsid w:val="00136245"/>
    <w:rsid w:val="00136DEC"/>
    <w:rsid w:val="00136F9C"/>
    <w:rsid w:val="00140149"/>
    <w:rsid w:val="0014102E"/>
    <w:rsid w:val="001428F6"/>
    <w:rsid w:val="001431EA"/>
    <w:rsid w:val="00146C10"/>
    <w:rsid w:val="00146EBB"/>
    <w:rsid w:val="00152373"/>
    <w:rsid w:val="00152C60"/>
    <w:rsid w:val="00155845"/>
    <w:rsid w:val="001635D1"/>
    <w:rsid w:val="00165C8F"/>
    <w:rsid w:val="00170022"/>
    <w:rsid w:val="0017021A"/>
    <w:rsid w:val="00170573"/>
    <w:rsid w:val="001723E9"/>
    <w:rsid w:val="00173074"/>
    <w:rsid w:val="00175854"/>
    <w:rsid w:val="00175AD9"/>
    <w:rsid w:val="00182A06"/>
    <w:rsid w:val="00184867"/>
    <w:rsid w:val="00185B72"/>
    <w:rsid w:val="00186965"/>
    <w:rsid w:val="00195B43"/>
    <w:rsid w:val="001A2F0A"/>
    <w:rsid w:val="001B1301"/>
    <w:rsid w:val="001B18C6"/>
    <w:rsid w:val="001B2468"/>
    <w:rsid w:val="001B4D4F"/>
    <w:rsid w:val="001B61B6"/>
    <w:rsid w:val="001B690B"/>
    <w:rsid w:val="001B6B17"/>
    <w:rsid w:val="001B745F"/>
    <w:rsid w:val="001C3319"/>
    <w:rsid w:val="001D0F03"/>
    <w:rsid w:val="001D3975"/>
    <w:rsid w:val="001D7E79"/>
    <w:rsid w:val="001E2D82"/>
    <w:rsid w:val="001E340F"/>
    <w:rsid w:val="001E4CE3"/>
    <w:rsid w:val="001E7F22"/>
    <w:rsid w:val="001F43A7"/>
    <w:rsid w:val="001F4B95"/>
    <w:rsid w:val="001F5307"/>
    <w:rsid w:val="001F70F9"/>
    <w:rsid w:val="001F7DAD"/>
    <w:rsid w:val="00200333"/>
    <w:rsid w:val="00201986"/>
    <w:rsid w:val="002019E0"/>
    <w:rsid w:val="00202191"/>
    <w:rsid w:val="002038E2"/>
    <w:rsid w:val="00205747"/>
    <w:rsid w:val="00205948"/>
    <w:rsid w:val="00205B51"/>
    <w:rsid w:val="00207DA8"/>
    <w:rsid w:val="0021181A"/>
    <w:rsid w:val="00215C2F"/>
    <w:rsid w:val="002170AD"/>
    <w:rsid w:val="002214E9"/>
    <w:rsid w:val="00221985"/>
    <w:rsid w:val="0022245C"/>
    <w:rsid w:val="00222D47"/>
    <w:rsid w:val="00223B5C"/>
    <w:rsid w:val="0022545F"/>
    <w:rsid w:val="0023023A"/>
    <w:rsid w:val="00232361"/>
    <w:rsid w:val="00232CD5"/>
    <w:rsid w:val="00234CE0"/>
    <w:rsid w:val="00240B22"/>
    <w:rsid w:val="0024140A"/>
    <w:rsid w:val="00242013"/>
    <w:rsid w:val="002422D9"/>
    <w:rsid w:val="00245981"/>
    <w:rsid w:val="00246408"/>
    <w:rsid w:val="00246B8B"/>
    <w:rsid w:val="002604EA"/>
    <w:rsid w:val="00263037"/>
    <w:rsid w:val="00263EA7"/>
    <w:rsid w:val="00264DFA"/>
    <w:rsid w:val="00265186"/>
    <w:rsid w:val="00267191"/>
    <w:rsid w:val="00267541"/>
    <w:rsid w:val="00271D9C"/>
    <w:rsid w:val="00271DA1"/>
    <w:rsid w:val="00277762"/>
    <w:rsid w:val="00280794"/>
    <w:rsid w:val="002826F1"/>
    <w:rsid w:val="002842A5"/>
    <w:rsid w:val="00284722"/>
    <w:rsid w:val="00285774"/>
    <w:rsid w:val="00285DCA"/>
    <w:rsid w:val="00286C18"/>
    <w:rsid w:val="00286FB2"/>
    <w:rsid w:val="00292C82"/>
    <w:rsid w:val="00293C11"/>
    <w:rsid w:val="00294BA9"/>
    <w:rsid w:val="00295241"/>
    <w:rsid w:val="00296B5F"/>
    <w:rsid w:val="00297159"/>
    <w:rsid w:val="002973FD"/>
    <w:rsid w:val="002A60C0"/>
    <w:rsid w:val="002A6D7D"/>
    <w:rsid w:val="002B027E"/>
    <w:rsid w:val="002B6CBA"/>
    <w:rsid w:val="002B79D1"/>
    <w:rsid w:val="002C01A5"/>
    <w:rsid w:val="002C13CD"/>
    <w:rsid w:val="002C1C8D"/>
    <w:rsid w:val="002C1E1A"/>
    <w:rsid w:val="002C2588"/>
    <w:rsid w:val="002C33C3"/>
    <w:rsid w:val="002C3F0E"/>
    <w:rsid w:val="002C6292"/>
    <w:rsid w:val="002C700F"/>
    <w:rsid w:val="002C7989"/>
    <w:rsid w:val="002C7E39"/>
    <w:rsid w:val="002D0742"/>
    <w:rsid w:val="002D33B5"/>
    <w:rsid w:val="002D3F66"/>
    <w:rsid w:val="002D5A3D"/>
    <w:rsid w:val="002E2042"/>
    <w:rsid w:val="002E4735"/>
    <w:rsid w:val="002E5D4B"/>
    <w:rsid w:val="002E718E"/>
    <w:rsid w:val="002F2F82"/>
    <w:rsid w:val="00300A31"/>
    <w:rsid w:val="00301202"/>
    <w:rsid w:val="00303128"/>
    <w:rsid w:val="00303720"/>
    <w:rsid w:val="00303E86"/>
    <w:rsid w:val="00306622"/>
    <w:rsid w:val="00306941"/>
    <w:rsid w:val="00307C36"/>
    <w:rsid w:val="00315A4A"/>
    <w:rsid w:val="0031676B"/>
    <w:rsid w:val="0031734F"/>
    <w:rsid w:val="00317B83"/>
    <w:rsid w:val="00317C8D"/>
    <w:rsid w:val="00322BAE"/>
    <w:rsid w:val="00326FCB"/>
    <w:rsid w:val="00330356"/>
    <w:rsid w:val="00332666"/>
    <w:rsid w:val="00335730"/>
    <w:rsid w:val="00337D6D"/>
    <w:rsid w:val="00341406"/>
    <w:rsid w:val="00344981"/>
    <w:rsid w:val="003475B3"/>
    <w:rsid w:val="00347692"/>
    <w:rsid w:val="00350F93"/>
    <w:rsid w:val="00354502"/>
    <w:rsid w:val="0035515E"/>
    <w:rsid w:val="00361FF1"/>
    <w:rsid w:val="00362150"/>
    <w:rsid w:val="003650DD"/>
    <w:rsid w:val="00367C78"/>
    <w:rsid w:val="00367E1B"/>
    <w:rsid w:val="00373720"/>
    <w:rsid w:val="00376225"/>
    <w:rsid w:val="00382832"/>
    <w:rsid w:val="00384CDC"/>
    <w:rsid w:val="00384CF1"/>
    <w:rsid w:val="00386E4B"/>
    <w:rsid w:val="0039354B"/>
    <w:rsid w:val="003938A3"/>
    <w:rsid w:val="00393F89"/>
    <w:rsid w:val="003969FF"/>
    <w:rsid w:val="003A0E62"/>
    <w:rsid w:val="003A1864"/>
    <w:rsid w:val="003A1C6A"/>
    <w:rsid w:val="003B1E62"/>
    <w:rsid w:val="003B21DE"/>
    <w:rsid w:val="003B3A22"/>
    <w:rsid w:val="003B3D46"/>
    <w:rsid w:val="003C0859"/>
    <w:rsid w:val="003C1319"/>
    <w:rsid w:val="003C364D"/>
    <w:rsid w:val="003C37A7"/>
    <w:rsid w:val="003C3953"/>
    <w:rsid w:val="003D0453"/>
    <w:rsid w:val="003D1054"/>
    <w:rsid w:val="003D28BD"/>
    <w:rsid w:val="003D364B"/>
    <w:rsid w:val="003D3ED3"/>
    <w:rsid w:val="003D4E93"/>
    <w:rsid w:val="003D4F93"/>
    <w:rsid w:val="003D727D"/>
    <w:rsid w:val="003D780B"/>
    <w:rsid w:val="003E17AA"/>
    <w:rsid w:val="003E184C"/>
    <w:rsid w:val="003E27EC"/>
    <w:rsid w:val="003E56C4"/>
    <w:rsid w:val="003F2CF6"/>
    <w:rsid w:val="003F40F4"/>
    <w:rsid w:val="003F5929"/>
    <w:rsid w:val="003F78F6"/>
    <w:rsid w:val="00400F56"/>
    <w:rsid w:val="004016D3"/>
    <w:rsid w:val="00401C19"/>
    <w:rsid w:val="00404114"/>
    <w:rsid w:val="004060A8"/>
    <w:rsid w:val="00407C78"/>
    <w:rsid w:val="00411412"/>
    <w:rsid w:val="004134CC"/>
    <w:rsid w:val="004169A2"/>
    <w:rsid w:val="00420A21"/>
    <w:rsid w:val="00422048"/>
    <w:rsid w:val="00425202"/>
    <w:rsid w:val="00427218"/>
    <w:rsid w:val="00431E7A"/>
    <w:rsid w:val="00432F7E"/>
    <w:rsid w:val="004346C6"/>
    <w:rsid w:val="00434B7D"/>
    <w:rsid w:val="00435D97"/>
    <w:rsid w:val="004368E6"/>
    <w:rsid w:val="00437A15"/>
    <w:rsid w:val="00440CF2"/>
    <w:rsid w:val="00441E87"/>
    <w:rsid w:val="00442195"/>
    <w:rsid w:val="00442A74"/>
    <w:rsid w:val="00443753"/>
    <w:rsid w:val="00443C68"/>
    <w:rsid w:val="00446774"/>
    <w:rsid w:val="00456BAC"/>
    <w:rsid w:val="00457B0A"/>
    <w:rsid w:val="0046180D"/>
    <w:rsid w:val="00464502"/>
    <w:rsid w:val="0046466C"/>
    <w:rsid w:val="004664FC"/>
    <w:rsid w:val="0046661C"/>
    <w:rsid w:val="004746E8"/>
    <w:rsid w:val="00474C07"/>
    <w:rsid w:val="00475414"/>
    <w:rsid w:val="00476074"/>
    <w:rsid w:val="00477A49"/>
    <w:rsid w:val="004817BB"/>
    <w:rsid w:val="00483CFB"/>
    <w:rsid w:val="00486AC9"/>
    <w:rsid w:val="00486BA8"/>
    <w:rsid w:val="004902CB"/>
    <w:rsid w:val="004906C2"/>
    <w:rsid w:val="00492C91"/>
    <w:rsid w:val="00492F89"/>
    <w:rsid w:val="004933CA"/>
    <w:rsid w:val="004940A1"/>
    <w:rsid w:val="00496DDB"/>
    <w:rsid w:val="004A074F"/>
    <w:rsid w:val="004A4154"/>
    <w:rsid w:val="004A69A2"/>
    <w:rsid w:val="004A779A"/>
    <w:rsid w:val="004B2719"/>
    <w:rsid w:val="004B3F75"/>
    <w:rsid w:val="004B46AD"/>
    <w:rsid w:val="004B514D"/>
    <w:rsid w:val="004B6F72"/>
    <w:rsid w:val="004C2095"/>
    <w:rsid w:val="004C46BD"/>
    <w:rsid w:val="004C5149"/>
    <w:rsid w:val="004C6425"/>
    <w:rsid w:val="004C729B"/>
    <w:rsid w:val="004D04CF"/>
    <w:rsid w:val="004D13F6"/>
    <w:rsid w:val="004D25A9"/>
    <w:rsid w:val="004D3575"/>
    <w:rsid w:val="004D437C"/>
    <w:rsid w:val="004E1DAC"/>
    <w:rsid w:val="004E3980"/>
    <w:rsid w:val="004E3A02"/>
    <w:rsid w:val="004E6023"/>
    <w:rsid w:val="004E6EB9"/>
    <w:rsid w:val="004F0D2A"/>
    <w:rsid w:val="004F67DF"/>
    <w:rsid w:val="004F69D2"/>
    <w:rsid w:val="004F6A19"/>
    <w:rsid w:val="0050203E"/>
    <w:rsid w:val="00511494"/>
    <w:rsid w:val="00512388"/>
    <w:rsid w:val="00512555"/>
    <w:rsid w:val="00513686"/>
    <w:rsid w:val="00515134"/>
    <w:rsid w:val="0051671E"/>
    <w:rsid w:val="00517433"/>
    <w:rsid w:val="00521B76"/>
    <w:rsid w:val="0052369A"/>
    <w:rsid w:val="005258BD"/>
    <w:rsid w:val="0052627D"/>
    <w:rsid w:val="005301F6"/>
    <w:rsid w:val="00530308"/>
    <w:rsid w:val="00531F79"/>
    <w:rsid w:val="00532D5F"/>
    <w:rsid w:val="00533682"/>
    <w:rsid w:val="00535354"/>
    <w:rsid w:val="0053625B"/>
    <w:rsid w:val="00536A90"/>
    <w:rsid w:val="0054118F"/>
    <w:rsid w:val="00545F88"/>
    <w:rsid w:val="00554E26"/>
    <w:rsid w:val="00560ED5"/>
    <w:rsid w:val="00563434"/>
    <w:rsid w:val="0056559E"/>
    <w:rsid w:val="005661C1"/>
    <w:rsid w:val="00566E00"/>
    <w:rsid w:val="00571025"/>
    <w:rsid w:val="005748F5"/>
    <w:rsid w:val="00576682"/>
    <w:rsid w:val="00580F0B"/>
    <w:rsid w:val="0058181D"/>
    <w:rsid w:val="0059098F"/>
    <w:rsid w:val="0059256F"/>
    <w:rsid w:val="0059301E"/>
    <w:rsid w:val="005944AE"/>
    <w:rsid w:val="005959D3"/>
    <w:rsid w:val="0059667B"/>
    <w:rsid w:val="00597943"/>
    <w:rsid w:val="005A077D"/>
    <w:rsid w:val="005A238B"/>
    <w:rsid w:val="005B2110"/>
    <w:rsid w:val="005B3135"/>
    <w:rsid w:val="005B46A8"/>
    <w:rsid w:val="005B5F2C"/>
    <w:rsid w:val="005B68DF"/>
    <w:rsid w:val="005C4779"/>
    <w:rsid w:val="005C47CF"/>
    <w:rsid w:val="005C4A4D"/>
    <w:rsid w:val="005D05FC"/>
    <w:rsid w:val="005D0706"/>
    <w:rsid w:val="005D3561"/>
    <w:rsid w:val="005D3D88"/>
    <w:rsid w:val="005D5F33"/>
    <w:rsid w:val="005D66E6"/>
    <w:rsid w:val="005D7294"/>
    <w:rsid w:val="005E383C"/>
    <w:rsid w:val="005E4E89"/>
    <w:rsid w:val="005F15AE"/>
    <w:rsid w:val="005F1C7E"/>
    <w:rsid w:val="005F2ACD"/>
    <w:rsid w:val="005F2BEC"/>
    <w:rsid w:val="005F53C4"/>
    <w:rsid w:val="005F7476"/>
    <w:rsid w:val="00600187"/>
    <w:rsid w:val="00600E7E"/>
    <w:rsid w:val="00600EA3"/>
    <w:rsid w:val="00601001"/>
    <w:rsid w:val="0060189F"/>
    <w:rsid w:val="00602BD8"/>
    <w:rsid w:val="00604A0F"/>
    <w:rsid w:val="0060687D"/>
    <w:rsid w:val="00606D62"/>
    <w:rsid w:val="00606FAF"/>
    <w:rsid w:val="006075D4"/>
    <w:rsid w:val="00614597"/>
    <w:rsid w:val="006169BE"/>
    <w:rsid w:val="006208EC"/>
    <w:rsid w:val="00620E35"/>
    <w:rsid w:val="00621507"/>
    <w:rsid w:val="006215C0"/>
    <w:rsid w:val="00621A13"/>
    <w:rsid w:val="00622029"/>
    <w:rsid w:val="00623373"/>
    <w:rsid w:val="00631A49"/>
    <w:rsid w:val="00633E8B"/>
    <w:rsid w:val="0063480D"/>
    <w:rsid w:val="0063544F"/>
    <w:rsid w:val="00635744"/>
    <w:rsid w:val="00636F3B"/>
    <w:rsid w:val="006373F0"/>
    <w:rsid w:val="00637C66"/>
    <w:rsid w:val="00640469"/>
    <w:rsid w:val="00642C45"/>
    <w:rsid w:val="00643757"/>
    <w:rsid w:val="006443C4"/>
    <w:rsid w:val="00645556"/>
    <w:rsid w:val="00647F4B"/>
    <w:rsid w:val="00651BA9"/>
    <w:rsid w:val="00652BA2"/>
    <w:rsid w:val="006571FD"/>
    <w:rsid w:val="006577E1"/>
    <w:rsid w:val="00657D5C"/>
    <w:rsid w:val="00657E15"/>
    <w:rsid w:val="0066030E"/>
    <w:rsid w:val="0066362A"/>
    <w:rsid w:val="00663996"/>
    <w:rsid w:val="00664850"/>
    <w:rsid w:val="00664DAE"/>
    <w:rsid w:val="00664ED0"/>
    <w:rsid w:val="00665D7B"/>
    <w:rsid w:val="006663D2"/>
    <w:rsid w:val="00672425"/>
    <w:rsid w:val="00672C0A"/>
    <w:rsid w:val="006767A3"/>
    <w:rsid w:val="006804E8"/>
    <w:rsid w:val="00682AC4"/>
    <w:rsid w:val="00686C4F"/>
    <w:rsid w:val="00687AD6"/>
    <w:rsid w:val="00687C14"/>
    <w:rsid w:val="0069058C"/>
    <w:rsid w:val="00692C62"/>
    <w:rsid w:val="00692E22"/>
    <w:rsid w:val="00693D87"/>
    <w:rsid w:val="00696B0E"/>
    <w:rsid w:val="006A12A3"/>
    <w:rsid w:val="006A4728"/>
    <w:rsid w:val="006A6AFC"/>
    <w:rsid w:val="006A6C4F"/>
    <w:rsid w:val="006A7EFB"/>
    <w:rsid w:val="006B0EA9"/>
    <w:rsid w:val="006B2003"/>
    <w:rsid w:val="006B268C"/>
    <w:rsid w:val="006B2D51"/>
    <w:rsid w:val="006B5531"/>
    <w:rsid w:val="006B645F"/>
    <w:rsid w:val="006C2878"/>
    <w:rsid w:val="006C55AF"/>
    <w:rsid w:val="006C7E34"/>
    <w:rsid w:val="006D1174"/>
    <w:rsid w:val="006D13C6"/>
    <w:rsid w:val="006D21BC"/>
    <w:rsid w:val="006D7811"/>
    <w:rsid w:val="006E0650"/>
    <w:rsid w:val="006E3322"/>
    <w:rsid w:val="006F131F"/>
    <w:rsid w:val="006F3740"/>
    <w:rsid w:val="006F59B7"/>
    <w:rsid w:val="006F5C53"/>
    <w:rsid w:val="006F6451"/>
    <w:rsid w:val="006F75E3"/>
    <w:rsid w:val="00700B46"/>
    <w:rsid w:val="007040A0"/>
    <w:rsid w:val="00704F7E"/>
    <w:rsid w:val="00705C6B"/>
    <w:rsid w:val="00705D81"/>
    <w:rsid w:val="00706384"/>
    <w:rsid w:val="00710DDC"/>
    <w:rsid w:val="00713CB4"/>
    <w:rsid w:val="00715970"/>
    <w:rsid w:val="00716385"/>
    <w:rsid w:val="00721ADC"/>
    <w:rsid w:val="00721B31"/>
    <w:rsid w:val="00721E9E"/>
    <w:rsid w:val="00723588"/>
    <w:rsid w:val="007235D5"/>
    <w:rsid w:val="007239BD"/>
    <w:rsid w:val="00732125"/>
    <w:rsid w:val="00732779"/>
    <w:rsid w:val="00733DE1"/>
    <w:rsid w:val="0073615E"/>
    <w:rsid w:val="00740811"/>
    <w:rsid w:val="00740DE5"/>
    <w:rsid w:val="00747D92"/>
    <w:rsid w:val="00753150"/>
    <w:rsid w:val="00753EAC"/>
    <w:rsid w:val="00754216"/>
    <w:rsid w:val="00756F89"/>
    <w:rsid w:val="00762521"/>
    <w:rsid w:val="0076476A"/>
    <w:rsid w:val="00764C5E"/>
    <w:rsid w:val="00766255"/>
    <w:rsid w:val="00776DC5"/>
    <w:rsid w:val="007804CF"/>
    <w:rsid w:val="00783AE6"/>
    <w:rsid w:val="00785042"/>
    <w:rsid w:val="007878A7"/>
    <w:rsid w:val="00787BFB"/>
    <w:rsid w:val="0079299E"/>
    <w:rsid w:val="007936E1"/>
    <w:rsid w:val="00793B72"/>
    <w:rsid w:val="00795BCE"/>
    <w:rsid w:val="00795CAA"/>
    <w:rsid w:val="00796D6D"/>
    <w:rsid w:val="007A28C7"/>
    <w:rsid w:val="007A2A68"/>
    <w:rsid w:val="007A3F7E"/>
    <w:rsid w:val="007A58D1"/>
    <w:rsid w:val="007A6072"/>
    <w:rsid w:val="007A631E"/>
    <w:rsid w:val="007A696F"/>
    <w:rsid w:val="007B292D"/>
    <w:rsid w:val="007B490C"/>
    <w:rsid w:val="007B50C1"/>
    <w:rsid w:val="007B5938"/>
    <w:rsid w:val="007B5C1B"/>
    <w:rsid w:val="007B6079"/>
    <w:rsid w:val="007B6AC0"/>
    <w:rsid w:val="007B7E96"/>
    <w:rsid w:val="007C0AAF"/>
    <w:rsid w:val="007C2136"/>
    <w:rsid w:val="007C245F"/>
    <w:rsid w:val="007C3729"/>
    <w:rsid w:val="007C43D6"/>
    <w:rsid w:val="007C54D4"/>
    <w:rsid w:val="007C5853"/>
    <w:rsid w:val="007C7C45"/>
    <w:rsid w:val="007D3606"/>
    <w:rsid w:val="007D5E20"/>
    <w:rsid w:val="007D6E48"/>
    <w:rsid w:val="007E094F"/>
    <w:rsid w:val="007E18D9"/>
    <w:rsid w:val="007E43E3"/>
    <w:rsid w:val="007F06AF"/>
    <w:rsid w:val="007F36F6"/>
    <w:rsid w:val="007F405C"/>
    <w:rsid w:val="007F660D"/>
    <w:rsid w:val="0080155E"/>
    <w:rsid w:val="00810A38"/>
    <w:rsid w:val="00810DAC"/>
    <w:rsid w:val="008110D2"/>
    <w:rsid w:val="00812345"/>
    <w:rsid w:val="00813B48"/>
    <w:rsid w:val="00816C5E"/>
    <w:rsid w:val="008178BB"/>
    <w:rsid w:val="00821AE0"/>
    <w:rsid w:val="00825FA5"/>
    <w:rsid w:val="0083131A"/>
    <w:rsid w:val="00831B36"/>
    <w:rsid w:val="00831FE6"/>
    <w:rsid w:val="008336E3"/>
    <w:rsid w:val="0083448E"/>
    <w:rsid w:val="00840457"/>
    <w:rsid w:val="00841EB9"/>
    <w:rsid w:val="0084200D"/>
    <w:rsid w:val="008426CD"/>
    <w:rsid w:val="0084417C"/>
    <w:rsid w:val="00846389"/>
    <w:rsid w:val="00846F8C"/>
    <w:rsid w:val="0084776F"/>
    <w:rsid w:val="00847946"/>
    <w:rsid w:val="0085227E"/>
    <w:rsid w:val="00855FEA"/>
    <w:rsid w:val="00856541"/>
    <w:rsid w:val="008565E5"/>
    <w:rsid w:val="00857047"/>
    <w:rsid w:val="00862646"/>
    <w:rsid w:val="00862B31"/>
    <w:rsid w:val="008700D1"/>
    <w:rsid w:val="00872E46"/>
    <w:rsid w:val="008733C5"/>
    <w:rsid w:val="008736A1"/>
    <w:rsid w:val="008736D9"/>
    <w:rsid w:val="00873905"/>
    <w:rsid w:val="00876B51"/>
    <w:rsid w:val="00876D39"/>
    <w:rsid w:val="0088327F"/>
    <w:rsid w:val="00883FB6"/>
    <w:rsid w:val="008875DC"/>
    <w:rsid w:val="0089132A"/>
    <w:rsid w:val="008918CA"/>
    <w:rsid w:val="008923DD"/>
    <w:rsid w:val="00892788"/>
    <w:rsid w:val="00892F96"/>
    <w:rsid w:val="008A03E8"/>
    <w:rsid w:val="008A2034"/>
    <w:rsid w:val="008A20EC"/>
    <w:rsid w:val="008A298A"/>
    <w:rsid w:val="008A3A32"/>
    <w:rsid w:val="008A572A"/>
    <w:rsid w:val="008A5BAA"/>
    <w:rsid w:val="008B30E9"/>
    <w:rsid w:val="008C0F78"/>
    <w:rsid w:val="008C2B8C"/>
    <w:rsid w:val="008C2CB3"/>
    <w:rsid w:val="008C61D6"/>
    <w:rsid w:val="008C66F3"/>
    <w:rsid w:val="008C679F"/>
    <w:rsid w:val="008C6876"/>
    <w:rsid w:val="008C6A5E"/>
    <w:rsid w:val="008C76D0"/>
    <w:rsid w:val="008D0CA2"/>
    <w:rsid w:val="008D1F23"/>
    <w:rsid w:val="008D2EDC"/>
    <w:rsid w:val="008D4187"/>
    <w:rsid w:val="008D4BCB"/>
    <w:rsid w:val="008D5641"/>
    <w:rsid w:val="008D59B1"/>
    <w:rsid w:val="008E0F7A"/>
    <w:rsid w:val="008E24A0"/>
    <w:rsid w:val="008E2833"/>
    <w:rsid w:val="008E2BD1"/>
    <w:rsid w:val="008E4A3B"/>
    <w:rsid w:val="008E5003"/>
    <w:rsid w:val="008E5CF2"/>
    <w:rsid w:val="008E7C97"/>
    <w:rsid w:val="008E7D7A"/>
    <w:rsid w:val="008F01D8"/>
    <w:rsid w:val="008F023A"/>
    <w:rsid w:val="008F1B68"/>
    <w:rsid w:val="008F3B7C"/>
    <w:rsid w:val="008F3BFD"/>
    <w:rsid w:val="008F4B2A"/>
    <w:rsid w:val="008F65B6"/>
    <w:rsid w:val="008F7F32"/>
    <w:rsid w:val="00900DF5"/>
    <w:rsid w:val="009020FC"/>
    <w:rsid w:val="00903214"/>
    <w:rsid w:val="00903F76"/>
    <w:rsid w:val="00904325"/>
    <w:rsid w:val="00905120"/>
    <w:rsid w:val="00906621"/>
    <w:rsid w:val="00910C51"/>
    <w:rsid w:val="00911452"/>
    <w:rsid w:val="00912E84"/>
    <w:rsid w:val="00912F44"/>
    <w:rsid w:val="00917996"/>
    <w:rsid w:val="00920635"/>
    <w:rsid w:val="00921D2E"/>
    <w:rsid w:val="0092678B"/>
    <w:rsid w:val="00932616"/>
    <w:rsid w:val="009327B4"/>
    <w:rsid w:val="00933D13"/>
    <w:rsid w:val="0093414E"/>
    <w:rsid w:val="009357DB"/>
    <w:rsid w:val="00940E84"/>
    <w:rsid w:val="00941534"/>
    <w:rsid w:val="0094489F"/>
    <w:rsid w:val="00945DB3"/>
    <w:rsid w:val="009460BD"/>
    <w:rsid w:val="009468A7"/>
    <w:rsid w:val="009502BD"/>
    <w:rsid w:val="00950928"/>
    <w:rsid w:val="00951242"/>
    <w:rsid w:val="00951B18"/>
    <w:rsid w:val="009520C4"/>
    <w:rsid w:val="00952771"/>
    <w:rsid w:val="009547C8"/>
    <w:rsid w:val="00956298"/>
    <w:rsid w:val="00957564"/>
    <w:rsid w:val="00964B04"/>
    <w:rsid w:val="00967E25"/>
    <w:rsid w:val="00971777"/>
    <w:rsid w:val="00975EE9"/>
    <w:rsid w:val="009804AA"/>
    <w:rsid w:val="00980A77"/>
    <w:rsid w:val="00986A78"/>
    <w:rsid w:val="00987CAF"/>
    <w:rsid w:val="0099030B"/>
    <w:rsid w:val="00990607"/>
    <w:rsid w:val="00990C77"/>
    <w:rsid w:val="00990E8E"/>
    <w:rsid w:val="00991AEA"/>
    <w:rsid w:val="00992987"/>
    <w:rsid w:val="00992E85"/>
    <w:rsid w:val="00993C23"/>
    <w:rsid w:val="00994406"/>
    <w:rsid w:val="00997F8A"/>
    <w:rsid w:val="009A2ADB"/>
    <w:rsid w:val="009A5048"/>
    <w:rsid w:val="009A7674"/>
    <w:rsid w:val="009B035B"/>
    <w:rsid w:val="009B0881"/>
    <w:rsid w:val="009B2F89"/>
    <w:rsid w:val="009B30E7"/>
    <w:rsid w:val="009B3400"/>
    <w:rsid w:val="009B3D0A"/>
    <w:rsid w:val="009B6BCB"/>
    <w:rsid w:val="009C2DFD"/>
    <w:rsid w:val="009C3AEC"/>
    <w:rsid w:val="009C4A70"/>
    <w:rsid w:val="009C5FB0"/>
    <w:rsid w:val="009D16AE"/>
    <w:rsid w:val="009D2277"/>
    <w:rsid w:val="009D479A"/>
    <w:rsid w:val="009D48E5"/>
    <w:rsid w:val="009D4BB0"/>
    <w:rsid w:val="009D6FDB"/>
    <w:rsid w:val="009D7803"/>
    <w:rsid w:val="009E162E"/>
    <w:rsid w:val="009E6593"/>
    <w:rsid w:val="009F046B"/>
    <w:rsid w:val="009F43A2"/>
    <w:rsid w:val="009F6E40"/>
    <w:rsid w:val="009F7F4C"/>
    <w:rsid w:val="00A026E7"/>
    <w:rsid w:val="00A10389"/>
    <w:rsid w:val="00A1274B"/>
    <w:rsid w:val="00A1361F"/>
    <w:rsid w:val="00A161DD"/>
    <w:rsid w:val="00A17447"/>
    <w:rsid w:val="00A17863"/>
    <w:rsid w:val="00A20515"/>
    <w:rsid w:val="00A25508"/>
    <w:rsid w:val="00A30E18"/>
    <w:rsid w:val="00A317C7"/>
    <w:rsid w:val="00A31946"/>
    <w:rsid w:val="00A340B7"/>
    <w:rsid w:val="00A34963"/>
    <w:rsid w:val="00A36EF8"/>
    <w:rsid w:val="00A42190"/>
    <w:rsid w:val="00A44358"/>
    <w:rsid w:val="00A4460B"/>
    <w:rsid w:val="00A44B7B"/>
    <w:rsid w:val="00A44C42"/>
    <w:rsid w:val="00A51262"/>
    <w:rsid w:val="00A5303D"/>
    <w:rsid w:val="00A56B17"/>
    <w:rsid w:val="00A57FA5"/>
    <w:rsid w:val="00A6451F"/>
    <w:rsid w:val="00A654BB"/>
    <w:rsid w:val="00A6604B"/>
    <w:rsid w:val="00A66DF7"/>
    <w:rsid w:val="00A710BB"/>
    <w:rsid w:val="00A71825"/>
    <w:rsid w:val="00A74E98"/>
    <w:rsid w:val="00A80216"/>
    <w:rsid w:val="00A80D30"/>
    <w:rsid w:val="00A81B32"/>
    <w:rsid w:val="00A83B08"/>
    <w:rsid w:val="00A87B6E"/>
    <w:rsid w:val="00A90B8A"/>
    <w:rsid w:val="00A91C71"/>
    <w:rsid w:val="00A95B04"/>
    <w:rsid w:val="00AA1E03"/>
    <w:rsid w:val="00AA35A4"/>
    <w:rsid w:val="00AA4886"/>
    <w:rsid w:val="00AA7560"/>
    <w:rsid w:val="00AA7BF3"/>
    <w:rsid w:val="00AB4A9C"/>
    <w:rsid w:val="00AC01E7"/>
    <w:rsid w:val="00AC5A28"/>
    <w:rsid w:val="00AC5FF0"/>
    <w:rsid w:val="00AC7F53"/>
    <w:rsid w:val="00AD1772"/>
    <w:rsid w:val="00AD2B22"/>
    <w:rsid w:val="00AD377C"/>
    <w:rsid w:val="00AD4FAA"/>
    <w:rsid w:val="00AD5A46"/>
    <w:rsid w:val="00AD5B6E"/>
    <w:rsid w:val="00AD7688"/>
    <w:rsid w:val="00AE211F"/>
    <w:rsid w:val="00AE6937"/>
    <w:rsid w:val="00AE6CC9"/>
    <w:rsid w:val="00AF2BC3"/>
    <w:rsid w:val="00AF4131"/>
    <w:rsid w:val="00AF4FBC"/>
    <w:rsid w:val="00AF74B6"/>
    <w:rsid w:val="00AF7540"/>
    <w:rsid w:val="00B001DD"/>
    <w:rsid w:val="00B005AD"/>
    <w:rsid w:val="00B0133A"/>
    <w:rsid w:val="00B0239A"/>
    <w:rsid w:val="00B03067"/>
    <w:rsid w:val="00B03D2E"/>
    <w:rsid w:val="00B04D15"/>
    <w:rsid w:val="00B05D95"/>
    <w:rsid w:val="00B0611D"/>
    <w:rsid w:val="00B062CD"/>
    <w:rsid w:val="00B069F6"/>
    <w:rsid w:val="00B0788D"/>
    <w:rsid w:val="00B145CE"/>
    <w:rsid w:val="00B15298"/>
    <w:rsid w:val="00B15468"/>
    <w:rsid w:val="00B1557E"/>
    <w:rsid w:val="00B15AA0"/>
    <w:rsid w:val="00B166B0"/>
    <w:rsid w:val="00B17C5D"/>
    <w:rsid w:val="00B17CA7"/>
    <w:rsid w:val="00B216E9"/>
    <w:rsid w:val="00B217F6"/>
    <w:rsid w:val="00B22B0D"/>
    <w:rsid w:val="00B27B79"/>
    <w:rsid w:val="00B27B88"/>
    <w:rsid w:val="00B3074B"/>
    <w:rsid w:val="00B3090A"/>
    <w:rsid w:val="00B31DF0"/>
    <w:rsid w:val="00B32A20"/>
    <w:rsid w:val="00B34C41"/>
    <w:rsid w:val="00B353EF"/>
    <w:rsid w:val="00B359B8"/>
    <w:rsid w:val="00B35BF1"/>
    <w:rsid w:val="00B40CB2"/>
    <w:rsid w:val="00B41BE9"/>
    <w:rsid w:val="00B435A8"/>
    <w:rsid w:val="00B45F0A"/>
    <w:rsid w:val="00B46711"/>
    <w:rsid w:val="00B46842"/>
    <w:rsid w:val="00B47AD0"/>
    <w:rsid w:val="00B47F71"/>
    <w:rsid w:val="00B51550"/>
    <w:rsid w:val="00B51C70"/>
    <w:rsid w:val="00B522B5"/>
    <w:rsid w:val="00B5303A"/>
    <w:rsid w:val="00B53457"/>
    <w:rsid w:val="00B57E45"/>
    <w:rsid w:val="00B57EAE"/>
    <w:rsid w:val="00B619C1"/>
    <w:rsid w:val="00B620BD"/>
    <w:rsid w:val="00B62C9D"/>
    <w:rsid w:val="00B64291"/>
    <w:rsid w:val="00B65FBE"/>
    <w:rsid w:val="00B662F3"/>
    <w:rsid w:val="00B665FB"/>
    <w:rsid w:val="00B70AF6"/>
    <w:rsid w:val="00B7184C"/>
    <w:rsid w:val="00B71C84"/>
    <w:rsid w:val="00B72C28"/>
    <w:rsid w:val="00B746FA"/>
    <w:rsid w:val="00B74B98"/>
    <w:rsid w:val="00B816B2"/>
    <w:rsid w:val="00B81BFE"/>
    <w:rsid w:val="00B82B06"/>
    <w:rsid w:val="00B84672"/>
    <w:rsid w:val="00B85839"/>
    <w:rsid w:val="00B90511"/>
    <w:rsid w:val="00B912DC"/>
    <w:rsid w:val="00B92B67"/>
    <w:rsid w:val="00B96CB4"/>
    <w:rsid w:val="00BA0E0E"/>
    <w:rsid w:val="00BA145F"/>
    <w:rsid w:val="00BA24E7"/>
    <w:rsid w:val="00BA3FCE"/>
    <w:rsid w:val="00BA421A"/>
    <w:rsid w:val="00BA5223"/>
    <w:rsid w:val="00BA7505"/>
    <w:rsid w:val="00BB20A4"/>
    <w:rsid w:val="00BB3596"/>
    <w:rsid w:val="00BB4D5E"/>
    <w:rsid w:val="00BB6FF2"/>
    <w:rsid w:val="00BC029D"/>
    <w:rsid w:val="00BC0FB4"/>
    <w:rsid w:val="00BC2898"/>
    <w:rsid w:val="00BC444F"/>
    <w:rsid w:val="00BC5923"/>
    <w:rsid w:val="00BC6915"/>
    <w:rsid w:val="00BC6A5D"/>
    <w:rsid w:val="00BC6A60"/>
    <w:rsid w:val="00BD06E4"/>
    <w:rsid w:val="00BD6CBC"/>
    <w:rsid w:val="00BD77F7"/>
    <w:rsid w:val="00BE211E"/>
    <w:rsid w:val="00BE291D"/>
    <w:rsid w:val="00BE44A7"/>
    <w:rsid w:val="00BE45AC"/>
    <w:rsid w:val="00BE496A"/>
    <w:rsid w:val="00BE605A"/>
    <w:rsid w:val="00BE7DC6"/>
    <w:rsid w:val="00BF164B"/>
    <w:rsid w:val="00BF1994"/>
    <w:rsid w:val="00BF4011"/>
    <w:rsid w:val="00BF5D9D"/>
    <w:rsid w:val="00BF7785"/>
    <w:rsid w:val="00C00B32"/>
    <w:rsid w:val="00C00DC6"/>
    <w:rsid w:val="00C073AA"/>
    <w:rsid w:val="00C12395"/>
    <w:rsid w:val="00C1294C"/>
    <w:rsid w:val="00C14A5C"/>
    <w:rsid w:val="00C20E18"/>
    <w:rsid w:val="00C21890"/>
    <w:rsid w:val="00C276B6"/>
    <w:rsid w:val="00C30046"/>
    <w:rsid w:val="00C30B71"/>
    <w:rsid w:val="00C31063"/>
    <w:rsid w:val="00C323B0"/>
    <w:rsid w:val="00C329DF"/>
    <w:rsid w:val="00C375B1"/>
    <w:rsid w:val="00C37C3A"/>
    <w:rsid w:val="00C427A2"/>
    <w:rsid w:val="00C44449"/>
    <w:rsid w:val="00C44AC6"/>
    <w:rsid w:val="00C44DA3"/>
    <w:rsid w:val="00C4737D"/>
    <w:rsid w:val="00C50A3D"/>
    <w:rsid w:val="00C5110A"/>
    <w:rsid w:val="00C5243D"/>
    <w:rsid w:val="00C53363"/>
    <w:rsid w:val="00C559D3"/>
    <w:rsid w:val="00C60708"/>
    <w:rsid w:val="00C62057"/>
    <w:rsid w:val="00C6244C"/>
    <w:rsid w:val="00C641C6"/>
    <w:rsid w:val="00C668A5"/>
    <w:rsid w:val="00C71FCD"/>
    <w:rsid w:val="00C74759"/>
    <w:rsid w:val="00C74912"/>
    <w:rsid w:val="00C75FB0"/>
    <w:rsid w:val="00C80F16"/>
    <w:rsid w:val="00C81CB7"/>
    <w:rsid w:val="00C92E9E"/>
    <w:rsid w:val="00C956D6"/>
    <w:rsid w:val="00C97024"/>
    <w:rsid w:val="00CA0F49"/>
    <w:rsid w:val="00CA1DBD"/>
    <w:rsid w:val="00CA25C0"/>
    <w:rsid w:val="00CA41DD"/>
    <w:rsid w:val="00CA4470"/>
    <w:rsid w:val="00CA45A6"/>
    <w:rsid w:val="00CA60DD"/>
    <w:rsid w:val="00CB1544"/>
    <w:rsid w:val="00CB517B"/>
    <w:rsid w:val="00CB5DCB"/>
    <w:rsid w:val="00CB7ACB"/>
    <w:rsid w:val="00CC0FBF"/>
    <w:rsid w:val="00CC2F47"/>
    <w:rsid w:val="00CC694F"/>
    <w:rsid w:val="00CD36D0"/>
    <w:rsid w:val="00CD537D"/>
    <w:rsid w:val="00CD58C0"/>
    <w:rsid w:val="00CD62A8"/>
    <w:rsid w:val="00CE3924"/>
    <w:rsid w:val="00CF0F12"/>
    <w:rsid w:val="00CF26B7"/>
    <w:rsid w:val="00CF32D8"/>
    <w:rsid w:val="00CF3682"/>
    <w:rsid w:val="00CF3C72"/>
    <w:rsid w:val="00D01510"/>
    <w:rsid w:val="00D042D3"/>
    <w:rsid w:val="00D06E8A"/>
    <w:rsid w:val="00D13518"/>
    <w:rsid w:val="00D13D84"/>
    <w:rsid w:val="00D25515"/>
    <w:rsid w:val="00D25D52"/>
    <w:rsid w:val="00D2778E"/>
    <w:rsid w:val="00D30925"/>
    <w:rsid w:val="00D31A53"/>
    <w:rsid w:val="00D326D9"/>
    <w:rsid w:val="00D3336D"/>
    <w:rsid w:val="00D339A0"/>
    <w:rsid w:val="00D3453C"/>
    <w:rsid w:val="00D35889"/>
    <w:rsid w:val="00D418EF"/>
    <w:rsid w:val="00D42A33"/>
    <w:rsid w:val="00D43E4D"/>
    <w:rsid w:val="00D445BF"/>
    <w:rsid w:val="00D448B8"/>
    <w:rsid w:val="00D44CE7"/>
    <w:rsid w:val="00D468B1"/>
    <w:rsid w:val="00D4785C"/>
    <w:rsid w:val="00D51548"/>
    <w:rsid w:val="00D567DA"/>
    <w:rsid w:val="00D6077A"/>
    <w:rsid w:val="00D632C8"/>
    <w:rsid w:val="00D63D48"/>
    <w:rsid w:val="00D64FA0"/>
    <w:rsid w:val="00D73B07"/>
    <w:rsid w:val="00D740E9"/>
    <w:rsid w:val="00D81942"/>
    <w:rsid w:val="00D83312"/>
    <w:rsid w:val="00D83367"/>
    <w:rsid w:val="00D86D31"/>
    <w:rsid w:val="00D86E6D"/>
    <w:rsid w:val="00D944ED"/>
    <w:rsid w:val="00D9701A"/>
    <w:rsid w:val="00D97049"/>
    <w:rsid w:val="00DA0639"/>
    <w:rsid w:val="00DA1381"/>
    <w:rsid w:val="00DA2BED"/>
    <w:rsid w:val="00DA3D05"/>
    <w:rsid w:val="00DA3EAC"/>
    <w:rsid w:val="00DA47FC"/>
    <w:rsid w:val="00DA5278"/>
    <w:rsid w:val="00DA5929"/>
    <w:rsid w:val="00DA7740"/>
    <w:rsid w:val="00DA7DBE"/>
    <w:rsid w:val="00DB1460"/>
    <w:rsid w:val="00DB4E3F"/>
    <w:rsid w:val="00DB5385"/>
    <w:rsid w:val="00DB539B"/>
    <w:rsid w:val="00DC585E"/>
    <w:rsid w:val="00DC6CC3"/>
    <w:rsid w:val="00DC7AAB"/>
    <w:rsid w:val="00DD1CF9"/>
    <w:rsid w:val="00DD20B9"/>
    <w:rsid w:val="00DD2830"/>
    <w:rsid w:val="00DD2E1D"/>
    <w:rsid w:val="00DD3D71"/>
    <w:rsid w:val="00DD5921"/>
    <w:rsid w:val="00DD6A5F"/>
    <w:rsid w:val="00DE0646"/>
    <w:rsid w:val="00DE137E"/>
    <w:rsid w:val="00DE3604"/>
    <w:rsid w:val="00DE4B68"/>
    <w:rsid w:val="00DE4DBD"/>
    <w:rsid w:val="00DE5C36"/>
    <w:rsid w:val="00DF12B1"/>
    <w:rsid w:val="00DF4BEB"/>
    <w:rsid w:val="00DF653E"/>
    <w:rsid w:val="00DF7F45"/>
    <w:rsid w:val="00E00DCC"/>
    <w:rsid w:val="00E02F37"/>
    <w:rsid w:val="00E0642C"/>
    <w:rsid w:val="00E1031C"/>
    <w:rsid w:val="00E13134"/>
    <w:rsid w:val="00E13B6C"/>
    <w:rsid w:val="00E13C17"/>
    <w:rsid w:val="00E146B8"/>
    <w:rsid w:val="00E14764"/>
    <w:rsid w:val="00E14C42"/>
    <w:rsid w:val="00E1574D"/>
    <w:rsid w:val="00E15EFF"/>
    <w:rsid w:val="00E16247"/>
    <w:rsid w:val="00E17A54"/>
    <w:rsid w:val="00E17AE7"/>
    <w:rsid w:val="00E17CC0"/>
    <w:rsid w:val="00E2083C"/>
    <w:rsid w:val="00E21F84"/>
    <w:rsid w:val="00E22725"/>
    <w:rsid w:val="00E2685E"/>
    <w:rsid w:val="00E26C7E"/>
    <w:rsid w:val="00E31884"/>
    <w:rsid w:val="00E323A6"/>
    <w:rsid w:val="00E3303D"/>
    <w:rsid w:val="00E33D0B"/>
    <w:rsid w:val="00E345A7"/>
    <w:rsid w:val="00E36318"/>
    <w:rsid w:val="00E40FD5"/>
    <w:rsid w:val="00E44A84"/>
    <w:rsid w:val="00E45F16"/>
    <w:rsid w:val="00E52398"/>
    <w:rsid w:val="00E53FCA"/>
    <w:rsid w:val="00E55496"/>
    <w:rsid w:val="00E558EA"/>
    <w:rsid w:val="00E61F70"/>
    <w:rsid w:val="00E66A4F"/>
    <w:rsid w:val="00E7028C"/>
    <w:rsid w:val="00E71D3D"/>
    <w:rsid w:val="00E74116"/>
    <w:rsid w:val="00E779F9"/>
    <w:rsid w:val="00E80F0E"/>
    <w:rsid w:val="00E8127F"/>
    <w:rsid w:val="00E81594"/>
    <w:rsid w:val="00E865ED"/>
    <w:rsid w:val="00E86CA5"/>
    <w:rsid w:val="00E8718A"/>
    <w:rsid w:val="00E90E6B"/>
    <w:rsid w:val="00E9157C"/>
    <w:rsid w:val="00E94093"/>
    <w:rsid w:val="00E962F7"/>
    <w:rsid w:val="00EA0764"/>
    <w:rsid w:val="00EA32EE"/>
    <w:rsid w:val="00EA6297"/>
    <w:rsid w:val="00EB2690"/>
    <w:rsid w:val="00EB35F7"/>
    <w:rsid w:val="00EB39B8"/>
    <w:rsid w:val="00EB41D0"/>
    <w:rsid w:val="00EB5BB9"/>
    <w:rsid w:val="00EB7560"/>
    <w:rsid w:val="00EB79ED"/>
    <w:rsid w:val="00EC3873"/>
    <w:rsid w:val="00EC4957"/>
    <w:rsid w:val="00EC4D1E"/>
    <w:rsid w:val="00EC662C"/>
    <w:rsid w:val="00EC6913"/>
    <w:rsid w:val="00EC6A26"/>
    <w:rsid w:val="00EC7F3E"/>
    <w:rsid w:val="00ED2FDC"/>
    <w:rsid w:val="00ED3BFC"/>
    <w:rsid w:val="00ED4856"/>
    <w:rsid w:val="00ED4F8C"/>
    <w:rsid w:val="00ED680D"/>
    <w:rsid w:val="00EE09CE"/>
    <w:rsid w:val="00EE1886"/>
    <w:rsid w:val="00EE1D39"/>
    <w:rsid w:val="00EE2CE6"/>
    <w:rsid w:val="00EE4084"/>
    <w:rsid w:val="00EE4816"/>
    <w:rsid w:val="00EE7900"/>
    <w:rsid w:val="00EF2704"/>
    <w:rsid w:val="00EF5A0D"/>
    <w:rsid w:val="00EF6FB6"/>
    <w:rsid w:val="00F0144E"/>
    <w:rsid w:val="00F02039"/>
    <w:rsid w:val="00F02488"/>
    <w:rsid w:val="00F02D94"/>
    <w:rsid w:val="00F03311"/>
    <w:rsid w:val="00F0438B"/>
    <w:rsid w:val="00F130B6"/>
    <w:rsid w:val="00F153BF"/>
    <w:rsid w:val="00F21D15"/>
    <w:rsid w:val="00F2297A"/>
    <w:rsid w:val="00F23092"/>
    <w:rsid w:val="00F232F9"/>
    <w:rsid w:val="00F249E3"/>
    <w:rsid w:val="00F25A10"/>
    <w:rsid w:val="00F264A5"/>
    <w:rsid w:val="00F31C54"/>
    <w:rsid w:val="00F32E41"/>
    <w:rsid w:val="00F36662"/>
    <w:rsid w:val="00F43123"/>
    <w:rsid w:val="00F43745"/>
    <w:rsid w:val="00F448C3"/>
    <w:rsid w:val="00F45143"/>
    <w:rsid w:val="00F4516D"/>
    <w:rsid w:val="00F46B9F"/>
    <w:rsid w:val="00F53592"/>
    <w:rsid w:val="00F558F4"/>
    <w:rsid w:val="00F56C7A"/>
    <w:rsid w:val="00F57504"/>
    <w:rsid w:val="00F60A8C"/>
    <w:rsid w:val="00F659F3"/>
    <w:rsid w:val="00F67C7F"/>
    <w:rsid w:val="00F71C8E"/>
    <w:rsid w:val="00F7240D"/>
    <w:rsid w:val="00F7243E"/>
    <w:rsid w:val="00F75191"/>
    <w:rsid w:val="00F81EE8"/>
    <w:rsid w:val="00F83551"/>
    <w:rsid w:val="00F867FD"/>
    <w:rsid w:val="00F9023F"/>
    <w:rsid w:val="00F93212"/>
    <w:rsid w:val="00F9404B"/>
    <w:rsid w:val="00F97427"/>
    <w:rsid w:val="00FA26DA"/>
    <w:rsid w:val="00FA5CB7"/>
    <w:rsid w:val="00FB04E4"/>
    <w:rsid w:val="00FB06BB"/>
    <w:rsid w:val="00FB1049"/>
    <w:rsid w:val="00FB4DB5"/>
    <w:rsid w:val="00FB4EAD"/>
    <w:rsid w:val="00FC07FD"/>
    <w:rsid w:val="00FC22C0"/>
    <w:rsid w:val="00FC30C5"/>
    <w:rsid w:val="00FC32C2"/>
    <w:rsid w:val="00FC3869"/>
    <w:rsid w:val="00FC3936"/>
    <w:rsid w:val="00FC4031"/>
    <w:rsid w:val="00FC56EE"/>
    <w:rsid w:val="00FC6B11"/>
    <w:rsid w:val="00FC733B"/>
    <w:rsid w:val="00FD1C0C"/>
    <w:rsid w:val="00FD22EB"/>
    <w:rsid w:val="00FD4EBF"/>
    <w:rsid w:val="00FD54E5"/>
    <w:rsid w:val="00FD67BD"/>
    <w:rsid w:val="00FE0C91"/>
    <w:rsid w:val="00FE6140"/>
    <w:rsid w:val="00FE7154"/>
    <w:rsid w:val="00FE7393"/>
    <w:rsid w:val="00FF201F"/>
    <w:rsid w:val="00F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E88D9"/>
  <w15:docId w15:val="{3F7483D4-62CD-48A3-A7B6-0F16F786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56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957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B7"/>
  </w:style>
  <w:style w:type="paragraph" w:styleId="Footer">
    <w:name w:val="footer"/>
    <w:basedOn w:val="Normal"/>
    <w:link w:val="Foot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B7"/>
  </w:style>
  <w:style w:type="character" w:styleId="Hyperlink">
    <w:name w:val="Hyperlink"/>
    <w:basedOn w:val="DefaultParagraphFont"/>
    <w:uiPriority w:val="99"/>
    <w:unhideWhenUsed/>
    <w:rsid w:val="00A340B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20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0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003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36EF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EF8"/>
    <w:rPr>
      <w:rFonts w:asciiTheme="minorHAnsi" w:eastAsiaTheme="minorEastAsia" w:hAnsiTheme="minorHAnsi" w:cstheme="minorBidi"/>
      <w:lang w:val="en-US" w:eastAsia="ko-KR"/>
    </w:rPr>
  </w:style>
  <w:style w:type="paragraph" w:styleId="Revision">
    <w:name w:val="Revision"/>
    <w:hidden/>
    <w:uiPriority w:val="99"/>
    <w:semiHidden/>
    <w:rsid w:val="00285DCA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6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756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E42F4"/>
    <w:rPr>
      <w:i/>
      <w:iCs/>
    </w:rPr>
  </w:style>
  <w:style w:type="paragraph" w:customStyle="1" w:styleId="msonormal0">
    <w:name w:val="msonormal"/>
    <w:basedOn w:val="Normal"/>
    <w:rsid w:val="006A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453C"/>
    <w:pPr>
      <w:spacing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hackman@umd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kim1230@umd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F0305F2748F48B441A68888F6C849" ma:contentTypeVersion="10" ma:contentTypeDescription="Create a new document." ma:contentTypeScope="" ma:versionID="5210821a65513b81311f5e7b615e54d5">
  <xsd:schema xmlns:xsd="http://www.w3.org/2001/XMLSchema" xmlns:xs="http://www.w3.org/2001/XMLSchema" xmlns:p="http://schemas.microsoft.com/office/2006/metadata/properties" xmlns:ns3="3962d8ae-216f-4502-bdf3-480da545df07" targetNamespace="http://schemas.microsoft.com/office/2006/metadata/properties" ma:root="true" ma:fieldsID="1b4ccdd4dae05d9fb4eda45bd1a08cab" ns3:_="">
    <xsd:import namespace="3962d8ae-216f-4502-bdf3-480da545d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2d8ae-216f-4502-bdf3-480da545df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102847-161F-41AB-AC0C-6903C037F5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FE5C21-53F3-4A5A-9FAE-73F3F7154E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B226EC-A24C-4A68-BAE2-9D75851FA77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219FBD-FF42-48CC-B488-147A3EEFA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2d8ae-216f-4502-bdf3-480da545d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6</Words>
  <Characters>596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99</CharactersWithSpaces>
  <SharedDoc>false</SharedDoc>
  <HLinks>
    <vt:vector size="240" baseType="variant">
      <vt:variant>
        <vt:i4>3932270</vt:i4>
      </vt:variant>
      <vt:variant>
        <vt:i4>222</vt:i4>
      </vt:variant>
      <vt:variant>
        <vt:i4>0</vt:i4>
      </vt:variant>
      <vt:variant>
        <vt:i4>5</vt:i4>
      </vt:variant>
      <vt:variant>
        <vt:lpwstr>https://fil.ion.ucl.ac.uk/spm/</vt:lpwstr>
      </vt:variant>
      <vt:variant>
        <vt:lpwstr/>
      </vt:variant>
      <vt:variant>
        <vt:i4>3735662</vt:i4>
      </vt:variant>
      <vt:variant>
        <vt:i4>219</vt:i4>
      </vt:variant>
      <vt:variant>
        <vt:i4>0</vt:i4>
      </vt:variant>
      <vt:variant>
        <vt:i4>5</vt:i4>
      </vt:variant>
      <vt:variant>
        <vt:lpwstr>https://www.nitrc.org/projects/mricrogl</vt:lpwstr>
      </vt:variant>
      <vt:variant>
        <vt:lpwstr/>
      </vt:variant>
      <vt:variant>
        <vt:i4>3145838</vt:i4>
      </vt:variant>
      <vt:variant>
        <vt:i4>216</vt:i4>
      </vt:variant>
      <vt:variant>
        <vt:i4>0</vt:i4>
      </vt:variant>
      <vt:variant>
        <vt:i4>5</vt:i4>
      </vt:variant>
      <vt:variant>
        <vt:lpwstr>https://www.nitrc.org/projects/mricron</vt:lpwstr>
      </vt:variant>
      <vt:variant>
        <vt:lpwstr/>
      </vt:variant>
      <vt:variant>
        <vt:i4>2555949</vt:i4>
      </vt:variant>
      <vt:variant>
        <vt:i4>213</vt:i4>
      </vt:variant>
      <vt:variant>
        <vt:i4>0</vt:i4>
      </vt:variant>
      <vt:variant>
        <vt:i4>5</vt:i4>
      </vt:variant>
      <vt:variant>
        <vt:lpwstr>https://brain-development.org/ixi-dataset/</vt:lpwstr>
      </vt:variant>
      <vt:variant>
        <vt:lpwstr/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1900598</vt:i4>
      </vt:variant>
      <vt:variant>
        <vt:i4>0</vt:i4>
      </vt:variant>
      <vt:variant>
        <vt:i4>0</vt:i4>
      </vt:variant>
      <vt:variant>
        <vt:i4>5</vt:i4>
      </vt:variant>
      <vt:variant>
        <vt:lpwstr>mailto:shackman@umd.edu</vt:lpwstr>
      </vt:variant>
      <vt:variant>
        <vt:lpwstr/>
      </vt:variant>
      <vt:variant>
        <vt:i4>3866657</vt:i4>
      </vt:variant>
      <vt:variant>
        <vt:i4>12</vt:i4>
      </vt:variant>
      <vt:variant>
        <vt:i4>0</vt:i4>
      </vt:variant>
      <vt:variant>
        <vt:i4>5</vt:i4>
      </vt:variant>
      <vt:variant>
        <vt:lpwstr>https://arc.psych.wisc.edu/self-report/wisconsin-withdrawal-scale-wsws/</vt:lpwstr>
      </vt:variant>
      <vt:variant>
        <vt:lpwstr/>
      </vt:variant>
      <vt:variant>
        <vt:i4>3866750</vt:i4>
      </vt:variant>
      <vt:variant>
        <vt:i4>9</vt:i4>
      </vt:variant>
      <vt:variant>
        <vt:i4>0</vt:i4>
      </vt:variant>
      <vt:variant>
        <vt:i4>5</vt:i4>
      </vt:variant>
      <vt:variant>
        <vt:lpwstr>https://arc.psych.wisc.edu/self-report/wisconsin-index-of-smoking-dependence-motives-wisdm/</vt:lpwstr>
      </vt:variant>
      <vt:variant>
        <vt:lpwstr/>
      </vt:variant>
      <vt:variant>
        <vt:i4>4784192</vt:i4>
      </vt:variant>
      <vt:variant>
        <vt:i4>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162812</vt:i4>
      </vt:variant>
      <vt:variant>
        <vt:i4>3</vt:i4>
      </vt:variant>
      <vt:variant>
        <vt:i4>0</vt:i4>
      </vt:variant>
      <vt:variant>
        <vt:i4>5</vt:i4>
      </vt:variant>
      <vt:variant>
        <vt:lpwstr>https://reader.elsevier.com/reader/sd/pii/S2352853221000067?token=16B954C0F39D8B22E5B0EA4B4BD0604B37DFC3EA1C82AEDC5F140370960495034CAEF199FC243B0F8B2F33EA937805DD&amp;originRegion=us-east-1&amp;originCreation=20220517215245</vt:lpwstr>
      </vt:variant>
      <vt:variant>
        <vt:lpwstr/>
      </vt:variant>
      <vt:variant>
        <vt:i4>6422575</vt:i4>
      </vt:variant>
      <vt:variant>
        <vt:i4>0</vt:i4>
      </vt:variant>
      <vt:variant>
        <vt:i4>0</vt:i4>
      </vt:variant>
      <vt:variant>
        <vt:i4>5</vt:i4>
      </vt:variant>
      <vt:variant>
        <vt:lpwstr>https://europepmc.org/article/med/2030189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man</dc:creator>
  <cp:keywords/>
  <dc:description/>
  <cp:lastModifiedBy>Hyung Cho Kim</cp:lastModifiedBy>
  <cp:revision>2</cp:revision>
  <dcterms:created xsi:type="dcterms:W3CDTF">2023-07-05T19:57:00Z</dcterms:created>
  <dcterms:modified xsi:type="dcterms:W3CDTF">2023-07-05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0305F2748F48B441A68888F6C849</vt:lpwstr>
  </property>
</Properties>
</file>